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HAnsi" w:hAnsi="Times New Roman" w:cs="Times New Roman"/>
          <w:color w:val="000000" w:themeColor="text1"/>
          <w:sz w:val="24"/>
          <w:szCs w:val="28"/>
          <w:lang w:val="en-GB" w:eastAsia="en-US" w:bidi="th-TH"/>
        </w:rPr>
        <w:id w:val="-1387020533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540203B" w14:textId="4A55BFC2" w:rsidR="00FD42BF" w:rsidRPr="005B1385" w:rsidRDefault="00FD42BF">
          <w:pPr>
            <w:pStyle w:val="TOCHeading"/>
            <w:rPr>
              <w:rFonts w:ascii="Times New Roman" w:hAnsi="Times New Roman" w:cs="Times New Roman"/>
              <w:color w:val="000000" w:themeColor="text1"/>
              <w:sz w:val="36"/>
              <w:szCs w:val="36"/>
            </w:rPr>
          </w:pPr>
          <w:r w:rsidRPr="005B1385">
            <w:rPr>
              <w:rFonts w:ascii="Times New Roman" w:hAnsi="Times New Roman" w:cs="Times New Roman"/>
              <w:color w:val="000000" w:themeColor="text1"/>
              <w:sz w:val="36"/>
              <w:szCs w:val="36"/>
              <w:lang w:val="en-GB"/>
            </w:rPr>
            <w:t>Contents</w:t>
          </w:r>
        </w:p>
        <w:p w14:paraId="17984348" w14:textId="117971BA" w:rsidR="005B1385" w:rsidRPr="005B1385" w:rsidRDefault="00FD42BF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r w:rsidRPr="005B1385">
            <w:rPr>
              <w:rFonts w:ascii="Times New Roman" w:hAnsi="Times New Roman" w:cs="Times New Roman"/>
              <w:color w:val="000000" w:themeColor="text1"/>
              <w:sz w:val="24"/>
              <w:szCs w:val="32"/>
            </w:rPr>
            <w:fldChar w:fldCharType="begin"/>
          </w:r>
          <w:r w:rsidRPr="005B1385">
            <w:rPr>
              <w:rFonts w:ascii="Times New Roman" w:hAnsi="Times New Roman" w:cs="Times New Roman"/>
              <w:color w:val="000000" w:themeColor="text1"/>
              <w:sz w:val="24"/>
              <w:szCs w:val="32"/>
            </w:rPr>
            <w:instrText xml:space="preserve"> TOC \o "1-3" \h \z \u </w:instrText>
          </w:r>
          <w:r w:rsidRPr="005B1385">
            <w:rPr>
              <w:rFonts w:ascii="Times New Roman" w:hAnsi="Times New Roman" w:cs="Times New Roman"/>
              <w:color w:val="000000" w:themeColor="text1"/>
              <w:sz w:val="24"/>
              <w:szCs w:val="32"/>
            </w:rPr>
            <w:fldChar w:fldCharType="separate"/>
          </w:r>
          <w:hyperlink w:anchor="_Toc219929930" w:history="1">
            <w:r w:rsidR="005B1385"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1. Bereavement care items</w:t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0 \h </w:instrText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5B1385"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759DC20" w14:textId="2E36C01A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1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2. Distribution of non-response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1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D5E8F97" w14:textId="5F9A7854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2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3. Prevalence of desire and unmet need for bereavement care by item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2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B77724" w14:textId="61F16204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3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4. Model fit statistics of latent class models for desired bereavement care and unmet needs for bereavement care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3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C62470B" w14:textId="292EB96F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4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5. Unadjusted and adjusted odds ratios (95% confidence interval) of desire for a specific type of bereavement care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4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14C35DB" w14:textId="30362CC7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5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6. Unadjusted and adjusted odds ratios (95% confidence interval) of unmet needs for bereavement care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5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3BAE9A0" w14:textId="7864A875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6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Table S7. Characteristics of the survey participants and the patterns of stillbirth and neonatal mortality rates in the Philippines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6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4A17B83" w14:textId="2CB18F47" w:rsidR="005B1385" w:rsidRPr="005B1385" w:rsidRDefault="005B1385">
          <w:pPr>
            <w:pStyle w:val="TOC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kern w:val="2"/>
              <w:sz w:val="24"/>
              <w:szCs w:val="24"/>
              <w:lang w:val="en-AU" w:eastAsia="en-AU" w:bidi="ar-SA"/>
              <w14:ligatures w14:val="standardContextual"/>
            </w:rPr>
          </w:pPr>
          <w:hyperlink w:anchor="_Toc219929937" w:history="1">
            <w:r w:rsidRPr="005B1385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Figure S1. Participant selection flowchart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instrText xml:space="preserve"> PAGEREF _Toc219929937 \h </w:instrTex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5B1385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8214270" w14:textId="1533C712" w:rsidR="00FD42BF" w:rsidRPr="005B1385" w:rsidRDefault="00FD42BF">
          <w:pPr>
            <w:rPr>
              <w:rFonts w:ascii="Times New Roman" w:hAnsi="Times New Roman" w:cs="Times New Roman"/>
              <w:color w:val="000000" w:themeColor="text1"/>
              <w:sz w:val="24"/>
              <w:szCs w:val="32"/>
            </w:rPr>
          </w:pPr>
          <w:r w:rsidRPr="005B1385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32"/>
              <w:lang w:val="en-GB"/>
            </w:rPr>
            <w:fldChar w:fldCharType="end"/>
          </w:r>
        </w:p>
      </w:sdtContent>
    </w:sdt>
    <w:p w14:paraId="7B0489C6" w14:textId="77777777" w:rsidR="00491C46" w:rsidRPr="005B1385" w:rsidRDefault="00491C46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5B1385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782660F2" w14:textId="4E1F641D" w:rsidR="00491C46" w:rsidRPr="00AE15C5" w:rsidRDefault="00491C46" w:rsidP="00AE15C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219929930"/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D534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Bereavement care item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5244"/>
      </w:tblGrid>
      <w:tr w:rsidR="00491C46" w:rsidRPr="00F510EE" w14:paraId="343B9F4E" w14:textId="77777777" w:rsidTr="00547372">
        <w:tc>
          <w:tcPr>
            <w:tcW w:w="4106" w:type="dxa"/>
          </w:tcPr>
          <w:p w14:paraId="73621308" w14:textId="77777777" w:rsidR="00491C46" w:rsidRPr="00F510EE" w:rsidRDefault="00491C46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F510E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English</w:t>
            </w:r>
          </w:p>
        </w:tc>
        <w:tc>
          <w:tcPr>
            <w:tcW w:w="5244" w:type="dxa"/>
          </w:tcPr>
          <w:p w14:paraId="14810222" w14:textId="77777777" w:rsidR="00491C46" w:rsidRPr="00F510EE" w:rsidRDefault="00491C46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proofErr w:type="gramStart"/>
            <w:r w:rsidRPr="00F510EE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Tagalog-English</w:t>
            </w:r>
            <w:proofErr w:type="gramEnd"/>
          </w:p>
        </w:tc>
      </w:tr>
      <w:tr w:rsidR="00491C46" w:rsidRPr="00F510EE" w14:paraId="32CC52C6" w14:textId="77777777" w:rsidTr="00547372">
        <w:tc>
          <w:tcPr>
            <w:tcW w:w="4106" w:type="dxa"/>
          </w:tcPr>
          <w:p w14:paraId="6E5B3BB7" w14:textId="77777777" w:rsidR="00491C46" w:rsidRPr="00F510EE" w:rsidRDefault="00491C4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After your baby died, were you given the opportunity by your care provider to:</w:t>
            </w:r>
          </w:p>
          <w:p w14:paraId="3D0EC727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See and hold your baby?</w:t>
            </w:r>
          </w:p>
          <w:p w14:paraId="7AFAFDC1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Spend time with your baby?</w:t>
            </w:r>
          </w:p>
          <w:p w14:paraId="09E5C61C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Other family members and friends to meet your baby?</w:t>
            </w:r>
          </w:p>
          <w:p w14:paraId="4EEDD05A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Name your baby?</w:t>
            </w:r>
          </w:p>
          <w:p w14:paraId="145EDEAB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Create memories of your baby (e.g. photos, footprints, handprints)?</w:t>
            </w:r>
          </w:p>
          <w:p w14:paraId="16911506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Use a special bassinet (with a small cooling unit inside) that allows you to spend more time with your baby?</w:t>
            </w:r>
          </w:p>
          <w:p w14:paraId="56E044EB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Take your baby outdoors (e.g. into the fresh air or a natural environment)?</w:t>
            </w:r>
          </w:p>
          <w:p w14:paraId="74C0DEFC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Take your baby to your home?</w:t>
            </w:r>
          </w:p>
          <w:p w14:paraId="26374DCE" w14:textId="77777777" w:rsidR="00491C46" w:rsidRPr="00F510EE" w:rsidRDefault="00491C46" w:rsidP="00491C4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>Have a funeral (or other service or ceremony) for your baby?</w:t>
            </w:r>
          </w:p>
        </w:tc>
        <w:tc>
          <w:tcPr>
            <w:tcW w:w="5244" w:type="dxa"/>
          </w:tcPr>
          <w:p w14:paraId="32B08CD0" w14:textId="77777777" w:rsidR="00491C46" w:rsidRPr="00F510EE" w:rsidRDefault="00491C4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Matapos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mamatay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 ang iyong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,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binigyan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 ka ba ng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pagkakataon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 ng iyong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tagapagbigay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 ng </w:t>
            </w:r>
            <w:proofErr w:type="spellStart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>pangangalaga</w:t>
            </w:r>
            <w:proofErr w:type="spellEnd"/>
            <w:r w:rsidRPr="00F510EE">
              <w:rPr>
                <w:rFonts w:ascii="Times New Roman" w:hAnsi="Times New Roman" w:cs="Times New Roman"/>
                <w:szCs w:val="22"/>
                <w:lang w:val="en-GB"/>
              </w:rPr>
              <w:t xml:space="preserve"> o health worker:</w:t>
            </w:r>
          </w:p>
          <w:p w14:paraId="3A16CB26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 xml:space="preserve">Makita at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mahawaka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77C4481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Gumu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oras kasama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55CB839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Makilala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iba pa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miyembro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pamilya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at kaibigan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21140E64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Pangalana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1978E833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Lumikha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mga alaala 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(</w:t>
            </w:r>
            <w:proofErr w:type="spellStart"/>
            <w:proofErr w:type="gramStart"/>
            <w:r w:rsidRPr="00F510EE">
              <w:rPr>
                <w:rFonts w:ascii="Times New Roman" w:hAnsi="Times New Roman" w:cs="Times New Roman"/>
                <w:lang w:val="en-GB"/>
              </w:rPr>
              <w:t>Halimbawa,mga</w:t>
            </w:r>
            <w:proofErr w:type="spellEnd"/>
            <w:proofErr w:type="gramEnd"/>
            <w:r w:rsidRPr="00F510E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larawa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, footprint, handprint)?</w:t>
            </w:r>
          </w:p>
          <w:p w14:paraId="4E70A626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r w:rsidRPr="00F510EE">
              <w:rPr>
                <w:rFonts w:ascii="Times New Roman" w:hAnsi="Times New Roman" w:cs="Times New Roman"/>
                <w:lang w:val="en-GB"/>
              </w:rPr>
              <w:t xml:space="preserve">Gumamit 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espesya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a bassinet (na may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maliit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a cooling unit sa loob) na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nagpapahintulot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sa iyo na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gumu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mas maraming oras kasama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? </w:t>
            </w:r>
          </w:p>
          <w:p w14:paraId="52A2CD6E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Dalahi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sa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labas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(Halimbawa, sa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riwang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hangin o natural na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kapaligira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)? </w:t>
            </w:r>
          </w:p>
          <w:p w14:paraId="4AAFD5B1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Dalahi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ang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sa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tahana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56A5D43F" w14:textId="77777777" w:rsidR="00491C46" w:rsidRPr="00F510EE" w:rsidRDefault="00491C46" w:rsidP="00491C46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Magkaroon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libing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 xml:space="preserve"> (o iba </w:t>
            </w:r>
            <w:proofErr w:type="gramStart"/>
            <w:r w:rsidRPr="00F510EE">
              <w:rPr>
                <w:rFonts w:ascii="Times New Roman" w:hAnsi="Times New Roman" w:cs="Times New Roman"/>
                <w:lang w:val="en-GB"/>
              </w:rPr>
              <w:t xml:space="preserve">pang 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eremonya</w:t>
            </w:r>
            <w:proofErr w:type="spellEnd"/>
            <w:proofErr w:type="gramEnd"/>
            <w:r w:rsidRPr="00F510EE">
              <w:rPr>
                <w:rFonts w:ascii="Times New Roman" w:hAnsi="Times New Roman" w:cs="Times New Roman"/>
                <w:lang w:val="en-GB"/>
              </w:rPr>
              <w:t xml:space="preserve">) para sa iyong </w:t>
            </w:r>
            <w:proofErr w:type="spellStart"/>
            <w:r w:rsidRPr="00F510EE">
              <w:rPr>
                <w:rFonts w:ascii="Times New Roman" w:hAnsi="Times New Roman" w:cs="Times New Roman"/>
                <w:lang w:val="en-GB"/>
              </w:rPr>
              <w:t>sanggol</w:t>
            </w:r>
            <w:proofErr w:type="spellEnd"/>
            <w:r w:rsidRPr="00F510EE">
              <w:rPr>
                <w:rFonts w:ascii="Times New Roman" w:hAnsi="Times New Roman" w:cs="Times New Roman"/>
                <w:lang w:val="en-GB"/>
              </w:rPr>
              <w:t>?</w:t>
            </w:r>
          </w:p>
        </w:tc>
      </w:tr>
    </w:tbl>
    <w:p w14:paraId="0710F7EA" w14:textId="6A55DCCD" w:rsidR="00FD42BF" w:rsidRPr="00C57569" w:rsidRDefault="00FD42BF" w:rsidP="00FD42BF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C57569"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31037AC4" w14:textId="6B8C3079" w:rsidR="00FD42BF" w:rsidRPr="00C57569" w:rsidRDefault="00FD42BF" w:rsidP="00FD42BF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219929931"/>
      <w:r w:rsidRPr="00C575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8633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C5756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Distribution of non-response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6"/>
        <w:gridCol w:w="1364"/>
        <w:gridCol w:w="1829"/>
        <w:gridCol w:w="1829"/>
      </w:tblGrid>
      <w:tr w:rsidR="00FD42BF" w:rsidRPr="00C57569" w14:paraId="0A0E2766" w14:textId="77777777" w:rsidTr="000245B1">
        <w:trPr>
          <w:trHeight w:val="841"/>
        </w:trPr>
        <w:tc>
          <w:tcPr>
            <w:tcW w:w="4196" w:type="dxa"/>
            <w:vAlign w:val="bottom"/>
          </w:tcPr>
          <w:p w14:paraId="6D8988DB" w14:textId="62037B8C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Participant characteristics variables</w:t>
            </w:r>
          </w:p>
        </w:tc>
        <w:tc>
          <w:tcPr>
            <w:tcW w:w="1364" w:type="dxa"/>
            <w:vAlign w:val="bottom"/>
          </w:tcPr>
          <w:p w14:paraId="50543E71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Combined sample</w:t>
            </w:r>
          </w:p>
          <w:p w14:paraId="4AEC6777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1829" w:type="dxa"/>
            <w:vAlign w:val="bottom"/>
          </w:tcPr>
          <w:p w14:paraId="6A4A2814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Mothers who experienced stillbirth</w:t>
            </w:r>
          </w:p>
          <w:p w14:paraId="39F07E07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  <w:tc>
          <w:tcPr>
            <w:tcW w:w="1829" w:type="dxa"/>
            <w:vAlign w:val="bottom"/>
          </w:tcPr>
          <w:p w14:paraId="5A1FA88F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Mothers who experienced neonatal death</w:t>
            </w:r>
          </w:p>
          <w:p w14:paraId="0B9263DF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57569">
              <w:rPr>
                <w:rFonts w:ascii="Times New Roman" w:hAnsi="Times New Roman" w:cs="Times New Roman"/>
                <w:b/>
                <w:bCs/>
                <w:szCs w:val="22"/>
              </w:rPr>
              <w:t>n</w:t>
            </w:r>
          </w:p>
        </w:tc>
      </w:tr>
      <w:tr w:rsidR="00FD42BF" w:rsidRPr="00C57569" w14:paraId="739C1C5D" w14:textId="77777777" w:rsidTr="000245B1">
        <w:tc>
          <w:tcPr>
            <w:tcW w:w="4196" w:type="dxa"/>
          </w:tcPr>
          <w:p w14:paraId="5C0A2F2C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Number of months since the death of the baby</w:t>
            </w:r>
          </w:p>
        </w:tc>
        <w:tc>
          <w:tcPr>
            <w:tcW w:w="1364" w:type="dxa"/>
          </w:tcPr>
          <w:p w14:paraId="0DC090E4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29" w:type="dxa"/>
          </w:tcPr>
          <w:p w14:paraId="2F832F81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29" w:type="dxa"/>
          </w:tcPr>
          <w:p w14:paraId="56C235F0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FD42BF" w:rsidRPr="00C57569" w14:paraId="10F7DAA7" w14:textId="77777777" w:rsidTr="000245B1">
        <w:tc>
          <w:tcPr>
            <w:tcW w:w="4196" w:type="dxa"/>
          </w:tcPr>
          <w:p w14:paraId="46F9165E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Prematurity</w:t>
            </w:r>
          </w:p>
        </w:tc>
        <w:tc>
          <w:tcPr>
            <w:tcW w:w="1364" w:type="dxa"/>
          </w:tcPr>
          <w:p w14:paraId="5CDBF448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29" w:type="dxa"/>
          </w:tcPr>
          <w:p w14:paraId="7D3749B7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29" w:type="dxa"/>
          </w:tcPr>
          <w:p w14:paraId="4D13F055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FD42BF" w:rsidRPr="00C57569" w14:paraId="0BFF9277" w14:textId="77777777" w:rsidTr="000245B1">
        <w:tc>
          <w:tcPr>
            <w:tcW w:w="4196" w:type="dxa"/>
          </w:tcPr>
          <w:p w14:paraId="0F8BF01E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Place of death</w:t>
            </w:r>
          </w:p>
        </w:tc>
        <w:tc>
          <w:tcPr>
            <w:tcW w:w="1364" w:type="dxa"/>
          </w:tcPr>
          <w:p w14:paraId="06877243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29" w:type="dxa"/>
          </w:tcPr>
          <w:p w14:paraId="15373322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29" w:type="dxa"/>
          </w:tcPr>
          <w:p w14:paraId="01B15B13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FD42BF" w:rsidRPr="00C57569" w14:paraId="3F3F2C74" w14:textId="77777777" w:rsidTr="000245B1">
        <w:tc>
          <w:tcPr>
            <w:tcW w:w="4196" w:type="dxa"/>
          </w:tcPr>
          <w:p w14:paraId="66A2994D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First pregnancy</w:t>
            </w:r>
          </w:p>
        </w:tc>
        <w:tc>
          <w:tcPr>
            <w:tcW w:w="1364" w:type="dxa"/>
          </w:tcPr>
          <w:p w14:paraId="06E0070B" w14:textId="0DFC3B1E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29" w:type="dxa"/>
          </w:tcPr>
          <w:p w14:paraId="5B7AE0A6" w14:textId="00D433E5" w:rsidR="00FD42BF" w:rsidRPr="00C57569" w:rsidRDefault="005B3C85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829" w:type="dxa"/>
          </w:tcPr>
          <w:p w14:paraId="14092E3A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FD42BF" w:rsidRPr="00C57569" w14:paraId="70E6CF40" w14:textId="77777777" w:rsidTr="000245B1">
        <w:tc>
          <w:tcPr>
            <w:tcW w:w="4196" w:type="dxa"/>
          </w:tcPr>
          <w:p w14:paraId="75993F9F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Maternal age</w:t>
            </w:r>
          </w:p>
        </w:tc>
        <w:tc>
          <w:tcPr>
            <w:tcW w:w="1364" w:type="dxa"/>
          </w:tcPr>
          <w:p w14:paraId="132A9CAB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29" w:type="dxa"/>
          </w:tcPr>
          <w:p w14:paraId="64C900CB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29" w:type="dxa"/>
          </w:tcPr>
          <w:p w14:paraId="0E306030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FD42BF" w:rsidRPr="00C57569" w14:paraId="23C82ABA" w14:textId="77777777" w:rsidTr="000245B1">
        <w:tc>
          <w:tcPr>
            <w:tcW w:w="4196" w:type="dxa"/>
          </w:tcPr>
          <w:p w14:paraId="61A9C4D5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Highest educational attainment</w:t>
            </w:r>
          </w:p>
        </w:tc>
        <w:tc>
          <w:tcPr>
            <w:tcW w:w="1364" w:type="dxa"/>
          </w:tcPr>
          <w:p w14:paraId="48F0FF83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829" w:type="dxa"/>
          </w:tcPr>
          <w:p w14:paraId="60872027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829" w:type="dxa"/>
          </w:tcPr>
          <w:p w14:paraId="3AE950A9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FD42BF" w:rsidRPr="00C57569" w14:paraId="0AD227AA" w14:textId="77777777" w:rsidTr="000245B1">
        <w:tc>
          <w:tcPr>
            <w:tcW w:w="4196" w:type="dxa"/>
          </w:tcPr>
          <w:p w14:paraId="511BF869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Relationship status</w:t>
            </w:r>
          </w:p>
        </w:tc>
        <w:tc>
          <w:tcPr>
            <w:tcW w:w="1364" w:type="dxa"/>
          </w:tcPr>
          <w:p w14:paraId="3915C1FD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829" w:type="dxa"/>
          </w:tcPr>
          <w:p w14:paraId="12BFEBB1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829" w:type="dxa"/>
          </w:tcPr>
          <w:p w14:paraId="67C1A48A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FD42BF" w:rsidRPr="00C57569" w14:paraId="08F97C02" w14:textId="77777777" w:rsidTr="000245B1">
        <w:tc>
          <w:tcPr>
            <w:tcW w:w="4196" w:type="dxa"/>
          </w:tcPr>
          <w:p w14:paraId="3B485CF4" w14:textId="77777777" w:rsidR="00FD42BF" w:rsidRPr="00C57569" w:rsidRDefault="00FD42BF" w:rsidP="000245B1">
            <w:pPr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Urbanicity</w:t>
            </w:r>
          </w:p>
        </w:tc>
        <w:tc>
          <w:tcPr>
            <w:tcW w:w="1364" w:type="dxa"/>
          </w:tcPr>
          <w:p w14:paraId="6222DF52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829" w:type="dxa"/>
          </w:tcPr>
          <w:p w14:paraId="6EDE2F18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29" w:type="dxa"/>
          </w:tcPr>
          <w:p w14:paraId="5CC1918B" w14:textId="77777777" w:rsidR="00FD42BF" w:rsidRPr="00C57569" w:rsidRDefault="00FD42BF" w:rsidP="000245B1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C57569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</w:tbl>
    <w:p w14:paraId="66170B87" w14:textId="77777777" w:rsidR="00FD42BF" w:rsidRPr="00C57569" w:rsidRDefault="00FD42BF" w:rsidP="00FD42BF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041CCB0" w14:textId="37129A08" w:rsidR="00285A9A" w:rsidRDefault="00FD42BF">
      <w:pPr>
        <w:rPr>
          <w:rFonts w:ascii="Times New Roman" w:hAnsi="Times New Roman" w:cs="Times New Roman"/>
          <w:sz w:val="24"/>
          <w:szCs w:val="24"/>
          <w:lang w:val="en-AU"/>
        </w:rPr>
      </w:pPr>
      <w:r w:rsidRPr="00C57569"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2ADFE92E" w14:textId="67D79123" w:rsidR="00285A9A" w:rsidRPr="00285A9A" w:rsidRDefault="00285A9A" w:rsidP="00285A9A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219929932"/>
      <w:r w:rsidRPr="00285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86335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85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desire and unmet need for bereavement care by item</w:t>
      </w:r>
      <w:bookmarkEnd w:id="2"/>
    </w:p>
    <w:tbl>
      <w:tblPr>
        <w:tblStyle w:val="TableGrid"/>
        <w:tblW w:w="9191" w:type="dxa"/>
        <w:tblLook w:val="04A0" w:firstRow="1" w:lastRow="0" w:firstColumn="1" w:lastColumn="0" w:noHBand="0" w:noVBand="1"/>
      </w:tblPr>
      <w:tblGrid>
        <w:gridCol w:w="3035"/>
        <w:gridCol w:w="1194"/>
        <w:gridCol w:w="1072"/>
        <w:gridCol w:w="812"/>
        <w:gridCol w:w="1194"/>
        <w:gridCol w:w="1072"/>
        <w:gridCol w:w="812"/>
      </w:tblGrid>
      <w:tr w:rsidR="00285A9A" w:rsidRPr="00F94DB3" w14:paraId="29853D10" w14:textId="77777777" w:rsidTr="00547372">
        <w:tc>
          <w:tcPr>
            <w:tcW w:w="3175" w:type="dxa"/>
            <w:vMerge w:val="restart"/>
            <w:vAlign w:val="bottom"/>
          </w:tcPr>
          <w:p w14:paraId="6B016665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Item</w:t>
            </w:r>
          </w:p>
        </w:tc>
        <w:tc>
          <w:tcPr>
            <w:tcW w:w="3008" w:type="dxa"/>
            <w:gridSpan w:val="3"/>
            <w:vAlign w:val="bottom"/>
          </w:tcPr>
          <w:p w14:paraId="2FC224F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Desire for care</w:t>
            </w:r>
          </w:p>
        </w:tc>
        <w:tc>
          <w:tcPr>
            <w:tcW w:w="3008" w:type="dxa"/>
            <w:gridSpan w:val="3"/>
            <w:vAlign w:val="bottom"/>
          </w:tcPr>
          <w:p w14:paraId="4611876D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Unmet need for care</w:t>
            </w:r>
          </w:p>
        </w:tc>
      </w:tr>
      <w:tr w:rsidR="00285A9A" w:rsidRPr="00F94DB3" w14:paraId="29C66FCA" w14:textId="77777777" w:rsidTr="00547372">
        <w:tc>
          <w:tcPr>
            <w:tcW w:w="3175" w:type="dxa"/>
            <w:vMerge/>
          </w:tcPr>
          <w:p w14:paraId="778447D4" w14:textId="77777777" w:rsidR="00285A9A" w:rsidRPr="00F94DB3" w:rsidRDefault="00285A9A" w:rsidP="0054737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1164" w:type="dxa"/>
            <w:vAlign w:val="bottom"/>
          </w:tcPr>
          <w:p w14:paraId="28C498FC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Combined</w:t>
            </w:r>
          </w:p>
        </w:tc>
        <w:tc>
          <w:tcPr>
            <w:tcW w:w="1030" w:type="dxa"/>
            <w:vAlign w:val="bottom"/>
          </w:tcPr>
          <w:p w14:paraId="192DD6E3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Stillbirth</w:t>
            </w:r>
          </w:p>
        </w:tc>
        <w:tc>
          <w:tcPr>
            <w:tcW w:w="814" w:type="dxa"/>
            <w:vAlign w:val="bottom"/>
          </w:tcPr>
          <w:p w14:paraId="0E99860E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NND</w:t>
            </w:r>
          </w:p>
        </w:tc>
        <w:tc>
          <w:tcPr>
            <w:tcW w:w="1164" w:type="dxa"/>
            <w:vAlign w:val="bottom"/>
          </w:tcPr>
          <w:p w14:paraId="32B8746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Combined</w:t>
            </w:r>
          </w:p>
        </w:tc>
        <w:tc>
          <w:tcPr>
            <w:tcW w:w="1030" w:type="dxa"/>
            <w:vAlign w:val="bottom"/>
          </w:tcPr>
          <w:p w14:paraId="6957029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Stillbirth</w:t>
            </w:r>
          </w:p>
        </w:tc>
        <w:tc>
          <w:tcPr>
            <w:tcW w:w="814" w:type="dxa"/>
            <w:vAlign w:val="bottom"/>
          </w:tcPr>
          <w:p w14:paraId="4A0B2CE7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NND</w:t>
            </w:r>
          </w:p>
        </w:tc>
      </w:tr>
      <w:tr w:rsidR="00285A9A" w:rsidRPr="00F94DB3" w14:paraId="5D5C8584" w14:textId="77777777" w:rsidTr="00547372">
        <w:tc>
          <w:tcPr>
            <w:tcW w:w="3175" w:type="dxa"/>
          </w:tcPr>
          <w:p w14:paraId="3CBB5201" w14:textId="77777777" w:rsidR="00285A9A" w:rsidRPr="00F94DB3" w:rsidRDefault="00285A9A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See and hold your baby?</w:t>
            </w:r>
          </w:p>
        </w:tc>
        <w:tc>
          <w:tcPr>
            <w:tcW w:w="1164" w:type="dxa"/>
          </w:tcPr>
          <w:p w14:paraId="7945BDFC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1.1%</w:t>
            </w:r>
          </w:p>
        </w:tc>
        <w:tc>
          <w:tcPr>
            <w:tcW w:w="1030" w:type="dxa"/>
          </w:tcPr>
          <w:p w14:paraId="039673A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7.5%</w:t>
            </w:r>
          </w:p>
        </w:tc>
        <w:tc>
          <w:tcPr>
            <w:tcW w:w="814" w:type="dxa"/>
          </w:tcPr>
          <w:p w14:paraId="3DDF4799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7.9%</w:t>
            </w:r>
          </w:p>
        </w:tc>
        <w:tc>
          <w:tcPr>
            <w:tcW w:w="1164" w:type="dxa"/>
          </w:tcPr>
          <w:p w14:paraId="39CA9D70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3.7%</w:t>
            </w:r>
          </w:p>
        </w:tc>
        <w:tc>
          <w:tcPr>
            <w:tcW w:w="1030" w:type="dxa"/>
          </w:tcPr>
          <w:p w14:paraId="2D0697E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7.9%</w:t>
            </w:r>
          </w:p>
        </w:tc>
        <w:tc>
          <w:tcPr>
            <w:tcW w:w="814" w:type="dxa"/>
          </w:tcPr>
          <w:p w14:paraId="70FE0D98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15.5%</w:t>
            </w:r>
          </w:p>
        </w:tc>
      </w:tr>
      <w:tr w:rsidR="00285A9A" w:rsidRPr="00F94DB3" w14:paraId="2EDB5F86" w14:textId="77777777" w:rsidTr="00547372">
        <w:tc>
          <w:tcPr>
            <w:tcW w:w="3175" w:type="dxa"/>
          </w:tcPr>
          <w:p w14:paraId="417AF830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Spend time with your baby?</w:t>
            </w:r>
          </w:p>
        </w:tc>
        <w:tc>
          <w:tcPr>
            <w:tcW w:w="1164" w:type="dxa"/>
          </w:tcPr>
          <w:p w14:paraId="25901E1C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6.3%</w:t>
            </w:r>
          </w:p>
        </w:tc>
        <w:tc>
          <w:tcPr>
            <w:tcW w:w="1030" w:type="dxa"/>
          </w:tcPr>
          <w:p w14:paraId="24DFD564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2.1%</w:t>
            </w:r>
          </w:p>
        </w:tc>
        <w:tc>
          <w:tcPr>
            <w:tcW w:w="814" w:type="dxa"/>
          </w:tcPr>
          <w:p w14:paraId="3A0A202A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4.5%</w:t>
            </w:r>
          </w:p>
        </w:tc>
        <w:tc>
          <w:tcPr>
            <w:tcW w:w="1164" w:type="dxa"/>
          </w:tcPr>
          <w:p w14:paraId="3180C5FF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0.8%</w:t>
            </w:r>
          </w:p>
        </w:tc>
        <w:tc>
          <w:tcPr>
            <w:tcW w:w="1030" w:type="dxa"/>
          </w:tcPr>
          <w:p w14:paraId="3438A034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5.1%</w:t>
            </w:r>
          </w:p>
        </w:tc>
        <w:tc>
          <w:tcPr>
            <w:tcW w:w="814" w:type="dxa"/>
          </w:tcPr>
          <w:p w14:paraId="7B66B930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2.4%</w:t>
            </w:r>
          </w:p>
        </w:tc>
      </w:tr>
      <w:tr w:rsidR="00285A9A" w:rsidRPr="00F94DB3" w14:paraId="0BCC4225" w14:textId="77777777" w:rsidTr="00547372">
        <w:tc>
          <w:tcPr>
            <w:tcW w:w="3175" w:type="dxa"/>
          </w:tcPr>
          <w:p w14:paraId="30EC5F8A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Name your baby?</w:t>
            </w:r>
          </w:p>
        </w:tc>
        <w:tc>
          <w:tcPr>
            <w:tcW w:w="1164" w:type="dxa"/>
          </w:tcPr>
          <w:p w14:paraId="7719EC0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4.0%</w:t>
            </w:r>
          </w:p>
        </w:tc>
        <w:tc>
          <w:tcPr>
            <w:tcW w:w="1030" w:type="dxa"/>
          </w:tcPr>
          <w:p w14:paraId="3880998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0.2%</w:t>
            </w:r>
          </w:p>
        </w:tc>
        <w:tc>
          <w:tcPr>
            <w:tcW w:w="814" w:type="dxa"/>
          </w:tcPr>
          <w:p w14:paraId="388F2A9C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91.4%</w:t>
            </w:r>
          </w:p>
        </w:tc>
        <w:tc>
          <w:tcPr>
            <w:tcW w:w="1164" w:type="dxa"/>
          </w:tcPr>
          <w:p w14:paraId="67627697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14.2%</w:t>
            </w:r>
          </w:p>
        </w:tc>
        <w:tc>
          <w:tcPr>
            <w:tcW w:w="1030" w:type="dxa"/>
          </w:tcPr>
          <w:p w14:paraId="476C697A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15.3%</w:t>
            </w:r>
          </w:p>
        </w:tc>
        <w:tc>
          <w:tcPr>
            <w:tcW w:w="814" w:type="dxa"/>
          </w:tcPr>
          <w:p w14:paraId="2517595E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12.1%</w:t>
            </w:r>
          </w:p>
        </w:tc>
      </w:tr>
      <w:tr w:rsidR="00285A9A" w:rsidRPr="00F94DB3" w14:paraId="422431F5" w14:textId="77777777" w:rsidTr="00547372">
        <w:tc>
          <w:tcPr>
            <w:tcW w:w="3175" w:type="dxa"/>
          </w:tcPr>
          <w:p w14:paraId="3612347F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Use a special bassinet (with a small cooling unit inside) that allows you to spend more time with your baby?</w:t>
            </w:r>
          </w:p>
        </w:tc>
        <w:tc>
          <w:tcPr>
            <w:tcW w:w="1164" w:type="dxa"/>
          </w:tcPr>
          <w:p w14:paraId="7374C8AC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5.7%</w:t>
            </w:r>
          </w:p>
        </w:tc>
        <w:tc>
          <w:tcPr>
            <w:tcW w:w="1030" w:type="dxa"/>
          </w:tcPr>
          <w:p w14:paraId="624354D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3.0%</w:t>
            </w:r>
          </w:p>
        </w:tc>
        <w:tc>
          <w:tcPr>
            <w:tcW w:w="814" w:type="dxa"/>
          </w:tcPr>
          <w:p w14:paraId="4C1A7460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1.0%</w:t>
            </w:r>
          </w:p>
        </w:tc>
        <w:tc>
          <w:tcPr>
            <w:tcW w:w="1164" w:type="dxa"/>
          </w:tcPr>
          <w:p w14:paraId="2DEF708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2.1%</w:t>
            </w:r>
          </w:p>
        </w:tc>
        <w:tc>
          <w:tcPr>
            <w:tcW w:w="1030" w:type="dxa"/>
          </w:tcPr>
          <w:p w14:paraId="55BCA2DD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5.9%</w:t>
            </w:r>
          </w:p>
        </w:tc>
        <w:tc>
          <w:tcPr>
            <w:tcW w:w="814" w:type="dxa"/>
          </w:tcPr>
          <w:p w14:paraId="40C0DE7D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44.8%</w:t>
            </w:r>
          </w:p>
        </w:tc>
      </w:tr>
      <w:tr w:rsidR="00285A9A" w:rsidRPr="00F94DB3" w14:paraId="1E83DBD9" w14:textId="77777777" w:rsidTr="00547372">
        <w:tc>
          <w:tcPr>
            <w:tcW w:w="3175" w:type="dxa"/>
          </w:tcPr>
          <w:p w14:paraId="019D67F6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Other family members and friends to meet your baby?</w:t>
            </w:r>
          </w:p>
        </w:tc>
        <w:tc>
          <w:tcPr>
            <w:tcW w:w="1164" w:type="dxa"/>
          </w:tcPr>
          <w:p w14:paraId="0EAA07AF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6.9%</w:t>
            </w:r>
          </w:p>
        </w:tc>
        <w:tc>
          <w:tcPr>
            <w:tcW w:w="1030" w:type="dxa"/>
          </w:tcPr>
          <w:p w14:paraId="2BF58AB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3.0%</w:t>
            </w:r>
          </w:p>
        </w:tc>
        <w:tc>
          <w:tcPr>
            <w:tcW w:w="814" w:type="dxa"/>
          </w:tcPr>
          <w:p w14:paraId="05D727B3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4.5%</w:t>
            </w:r>
          </w:p>
        </w:tc>
        <w:tc>
          <w:tcPr>
            <w:tcW w:w="1164" w:type="dxa"/>
          </w:tcPr>
          <w:p w14:paraId="2A1AA302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8.5%</w:t>
            </w:r>
          </w:p>
        </w:tc>
        <w:tc>
          <w:tcPr>
            <w:tcW w:w="1030" w:type="dxa"/>
          </w:tcPr>
          <w:p w14:paraId="5AEC3C8F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6.9%</w:t>
            </w:r>
          </w:p>
        </w:tc>
        <w:tc>
          <w:tcPr>
            <w:tcW w:w="814" w:type="dxa"/>
          </w:tcPr>
          <w:p w14:paraId="33DC1E51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41.4%</w:t>
            </w:r>
          </w:p>
        </w:tc>
      </w:tr>
      <w:tr w:rsidR="00285A9A" w:rsidRPr="00F94DB3" w14:paraId="27BB9E3F" w14:textId="77777777" w:rsidTr="00547372">
        <w:tc>
          <w:tcPr>
            <w:tcW w:w="3175" w:type="dxa"/>
          </w:tcPr>
          <w:p w14:paraId="4395E62E" w14:textId="77777777" w:rsidR="00285A9A" w:rsidRPr="00F94DB3" w:rsidRDefault="00285A9A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Take your baby outdoors (e.g. into the fresh air or a natural environment)?</w:t>
            </w:r>
          </w:p>
        </w:tc>
        <w:tc>
          <w:tcPr>
            <w:tcW w:w="1164" w:type="dxa"/>
          </w:tcPr>
          <w:p w14:paraId="68AC3E1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4.0%</w:t>
            </w:r>
          </w:p>
        </w:tc>
        <w:tc>
          <w:tcPr>
            <w:tcW w:w="1030" w:type="dxa"/>
          </w:tcPr>
          <w:p w14:paraId="32D6C7D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69.4%</w:t>
            </w:r>
          </w:p>
        </w:tc>
        <w:tc>
          <w:tcPr>
            <w:tcW w:w="814" w:type="dxa"/>
          </w:tcPr>
          <w:p w14:paraId="74BDEBAE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2.8%</w:t>
            </w:r>
          </w:p>
        </w:tc>
        <w:tc>
          <w:tcPr>
            <w:tcW w:w="1164" w:type="dxa"/>
          </w:tcPr>
          <w:p w14:paraId="35076B39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6.2%</w:t>
            </w:r>
          </w:p>
        </w:tc>
        <w:tc>
          <w:tcPr>
            <w:tcW w:w="1030" w:type="dxa"/>
          </w:tcPr>
          <w:p w14:paraId="78A92AA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5.9%</w:t>
            </w:r>
          </w:p>
        </w:tc>
        <w:tc>
          <w:tcPr>
            <w:tcW w:w="814" w:type="dxa"/>
          </w:tcPr>
          <w:p w14:paraId="0CD6CE79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6.9%</w:t>
            </w:r>
          </w:p>
        </w:tc>
      </w:tr>
      <w:tr w:rsidR="00285A9A" w:rsidRPr="00F94DB3" w14:paraId="11BC9119" w14:textId="77777777" w:rsidTr="00547372">
        <w:tc>
          <w:tcPr>
            <w:tcW w:w="3175" w:type="dxa"/>
          </w:tcPr>
          <w:p w14:paraId="63B2A9C1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Create memories of your baby (e.g. photos, footprints, handprints)?</w:t>
            </w:r>
          </w:p>
        </w:tc>
        <w:tc>
          <w:tcPr>
            <w:tcW w:w="1164" w:type="dxa"/>
          </w:tcPr>
          <w:p w14:paraId="58274D45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5.7%</w:t>
            </w:r>
          </w:p>
        </w:tc>
        <w:tc>
          <w:tcPr>
            <w:tcW w:w="1030" w:type="dxa"/>
          </w:tcPr>
          <w:p w14:paraId="76CC2914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0.3%</w:t>
            </w:r>
          </w:p>
        </w:tc>
        <w:tc>
          <w:tcPr>
            <w:tcW w:w="814" w:type="dxa"/>
          </w:tcPr>
          <w:p w14:paraId="1150DC61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6.2%</w:t>
            </w:r>
          </w:p>
        </w:tc>
        <w:tc>
          <w:tcPr>
            <w:tcW w:w="1164" w:type="dxa"/>
          </w:tcPr>
          <w:p w14:paraId="66232F4E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48.5%</w:t>
            </w:r>
          </w:p>
        </w:tc>
        <w:tc>
          <w:tcPr>
            <w:tcW w:w="1030" w:type="dxa"/>
          </w:tcPr>
          <w:p w14:paraId="6EDABAC5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49.5%</w:t>
            </w:r>
          </w:p>
        </w:tc>
        <w:tc>
          <w:tcPr>
            <w:tcW w:w="814" w:type="dxa"/>
          </w:tcPr>
          <w:p w14:paraId="583C05EF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46.6%</w:t>
            </w:r>
          </w:p>
        </w:tc>
      </w:tr>
      <w:tr w:rsidR="00285A9A" w:rsidRPr="00F94DB3" w14:paraId="69CEB484" w14:textId="77777777" w:rsidTr="00547372">
        <w:tc>
          <w:tcPr>
            <w:tcW w:w="3175" w:type="dxa"/>
          </w:tcPr>
          <w:p w14:paraId="0A171572" w14:textId="703D6856" w:rsidR="00285A9A" w:rsidRPr="00F94DB3" w:rsidRDefault="00285A9A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Take your baby to your </w:t>
            </w:r>
            <w:proofErr w:type="gramStart"/>
            <w:r w:rsidRPr="00F94DB3">
              <w:rPr>
                <w:rFonts w:ascii="Times New Roman" w:hAnsi="Times New Roman" w:cs="Times New Roman"/>
                <w:lang w:val="en-GB"/>
              </w:rPr>
              <w:t>home?</w:t>
            </w:r>
            <w:r w:rsidR="00BD67AA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</w:p>
        </w:tc>
        <w:tc>
          <w:tcPr>
            <w:tcW w:w="1164" w:type="dxa"/>
          </w:tcPr>
          <w:p w14:paraId="329E7415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1.9%</w:t>
            </w:r>
          </w:p>
        </w:tc>
        <w:tc>
          <w:tcPr>
            <w:tcW w:w="1030" w:type="dxa"/>
          </w:tcPr>
          <w:p w14:paraId="03D80FEA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67.7%</w:t>
            </w:r>
          </w:p>
        </w:tc>
        <w:tc>
          <w:tcPr>
            <w:tcW w:w="814" w:type="dxa"/>
          </w:tcPr>
          <w:p w14:paraId="12E7460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1.4%</w:t>
            </w:r>
          </w:p>
        </w:tc>
        <w:tc>
          <w:tcPr>
            <w:tcW w:w="1164" w:type="dxa"/>
          </w:tcPr>
          <w:p w14:paraId="4D7608A1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8.1%</w:t>
            </w:r>
          </w:p>
        </w:tc>
        <w:tc>
          <w:tcPr>
            <w:tcW w:w="1030" w:type="dxa"/>
          </w:tcPr>
          <w:p w14:paraId="4435E80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32.3%</w:t>
            </w:r>
          </w:p>
        </w:tc>
        <w:tc>
          <w:tcPr>
            <w:tcW w:w="814" w:type="dxa"/>
          </w:tcPr>
          <w:p w14:paraId="6312F85B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51.2%</w:t>
            </w:r>
          </w:p>
        </w:tc>
      </w:tr>
      <w:tr w:rsidR="00285A9A" w:rsidRPr="00F94DB3" w14:paraId="0DB427A1" w14:textId="77777777" w:rsidTr="00547372">
        <w:tc>
          <w:tcPr>
            <w:tcW w:w="3175" w:type="dxa"/>
          </w:tcPr>
          <w:p w14:paraId="39F016A7" w14:textId="77777777" w:rsidR="00285A9A" w:rsidRPr="00F94DB3" w:rsidRDefault="00285A9A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Have a funeral (or other service or ceremony) for your baby?</w:t>
            </w:r>
          </w:p>
        </w:tc>
        <w:tc>
          <w:tcPr>
            <w:tcW w:w="1164" w:type="dxa"/>
          </w:tcPr>
          <w:p w14:paraId="4AA1D152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5.1%</w:t>
            </w:r>
          </w:p>
        </w:tc>
        <w:tc>
          <w:tcPr>
            <w:tcW w:w="1030" w:type="dxa"/>
          </w:tcPr>
          <w:p w14:paraId="3CE809A9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72.1%</w:t>
            </w:r>
          </w:p>
        </w:tc>
        <w:tc>
          <w:tcPr>
            <w:tcW w:w="814" w:type="dxa"/>
          </w:tcPr>
          <w:p w14:paraId="2CC76E30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81.0%</w:t>
            </w:r>
          </w:p>
        </w:tc>
        <w:tc>
          <w:tcPr>
            <w:tcW w:w="1164" w:type="dxa"/>
          </w:tcPr>
          <w:p w14:paraId="79DB0073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4.3%</w:t>
            </w:r>
          </w:p>
        </w:tc>
        <w:tc>
          <w:tcPr>
            <w:tcW w:w="1030" w:type="dxa"/>
          </w:tcPr>
          <w:p w14:paraId="61AD33E3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5.2%</w:t>
            </w:r>
          </w:p>
        </w:tc>
        <w:tc>
          <w:tcPr>
            <w:tcW w:w="814" w:type="dxa"/>
          </w:tcPr>
          <w:p w14:paraId="4CAC6BE6" w14:textId="77777777" w:rsidR="00285A9A" w:rsidRPr="00F94DB3" w:rsidRDefault="00285A9A" w:rsidP="0054737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22.4%</w:t>
            </w:r>
          </w:p>
        </w:tc>
      </w:tr>
    </w:tbl>
    <w:p w14:paraId="39FB511C" w14:textId="4E6753E9" w:rsidR="0008465C" w:rsidRDefault="00285A9A" w:rsidP="00285A9A">
      <w:pPr>
        <w:rPr>
          <w:rFonts w:ascii="Times New Roman" w:hAnsi="Times New Roman" w:cs="Times New Roman"/>
          <w:sz w:val="18"/>
          <w:szCs w:val="22"/>
          <w:lang w:val="en-GB" w:bidi="ar-SA"/>
        </w:rPr>
      </w:pP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 xml:space="preserve">Notes: Stillbirth, mothers who experienced stillbirth; NND, mothers who experienced neonatal death; </w:t>
      </w:r>
      <w:r w:rsidR="00F803F9">
        <w:rPr>
          <w:rFonts w:ascii="Times New Roman" w:hAnsi="Times New Roman" w:cs="Times New Roman"/>
          <w:sz w:val="18"/>
          <w:szCs w:val="22"/>
          <w:lang w:val="en-GB" w:bidi="ar-SA"/>
        </w:rPr>
        <w:t xml:space="preserve">None were </w:t>
      </w: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statistically different at p&lt;0.05</w:t>
      </w:r>
      <w:r w:rsidR="00F803F9">
        <w:rPr>
          <w:rFonts w:ascii="Times New Roman" w:hAnsi="Times New Roman" w:cs="Times New Roman"/>
          <w:sz w:val="18"/>
          <w:szCs w:val="22"/>
          <w:lang w:val="en-GB" w:bidi="ar-SA"/>
        </w:rPr>
        <w:t xml:space="preserve">; </w:t>
      </w:r>
      <w:r w:rsidR="00E31451">
        <w:rPr>
          <w:rFonts w:ascii="Times New Roman" w:hAnsi="Times New Roman" w:cs="Times New Roman"/>
          <w:sz w:val="18"/>
          <w:szCs w:val="22"/>
          <w:lang w:val="en-GB" w:bidi="ar-SA"/>
        </w:rPr>
        <w:t>*Excludes those who</w:t>
      </w:r>
      <w:r w:rsidR="005152D9">
        <w:rPr>
          <w:rFonts w:ascii="Times New Roman" w:hAnsi="Times New Roman" w:cs="Times New Roman"/>
          <w:sz w:val="18"/>
          <w:szCs w:val="22"/>
          <w:lang w:val="en-GB" w:bidi="ar-SA"/>
        </w:rPr>
        <w:t>se baby died at home</w:t>
      </w:r>
      <w:r w:rsidR="00E4258B">
        <w:rPr>
          <w:rFonts w:ascii="Times New Roman" w:hAnsi="Times New Roman" w:cs="Times New Roman"/>
          <w:sz w:val="18"/>
          <w:szCs w:val="22"/>
          <w:lang w:val="en-GB" w:bidi="ar-SA"/>
        </w:rPr>
        <w:t xml:space="preserve"> [</w:t>
      </w:r>
      <w:r w:rsidR="00B038DA">
        <w:rPr>
          <w:rFonts w:ascii="Times New Roman" w:hAnsi="Times New Roman" w:cs="Times New Roman"/>
          <w:sz w:val="18"/>
          <w:szCs w:val="22"/>
          <w:lang w:val="en-GB" w:bidi="ar-SA"/>
        </w:rPr>
        <w:t xml:space="preserve">stillbirth </w:t>
      </w:r>
      <w:r w:rsidR="0069071A">
        <w:rPr>
          <w:rFonts w:ascii="Times New Roman" w:hAnsi="Times New Roman" w:cs="Times New Roman"/>
          <w:sz w:val="18"/>
          <w:szCs w:val="22"/>
          <w:lang w:val="en-GB" w:bidi="ar-SA"/>
        </w:rPr>
        <w:t>(n=15)</w:t>
      </w:r>
      <w:r w:rsidR="00E4258B">
        <w:rPr>
          <w:rFonts w:ascii="Times New Roman" w:hAnsi="Times New Roman" w:cs="Times New Roman"/>
          <w:sz w:val="18"/>
          <w:szCs w:val="22"/>
          <w:lang w:val="en-GB" w:bidi="ar-SA"/>
        </w:rPr>
        <w:t>;</w:t>
      </w:r>
      <w:r w:rsidR="0069071A">
        <w:rPr>
          <w:rFonts w:ascii="Times New Roman" w:hAnsi="Times New Roman" w:cs="Times New Roman"/>
          <w:sz w:val="18"/>
          <w:szCs w:val="22"/>
          <w:lang w:val="en-GB" w:bidi="ar-SA"/>
        </w:rPr>
        <w:t xml:space="preserve"> neonatal death </w:t>
      </w:r>
      <w:r w:rsidR="008E3409">
        <w:rPr>
          <w:rFonts w:ascii="Times New Roman" w:hAnsi="Times New Roman" w:cs="Times New Roman"/>
          <w:sz w:val="18"/>
          <w:szCs w:val="22"/>
          <w:lang w:val="en-GB" w:bidi="ar-SA"/>
        </w:rPr>
        <w:t>(</w:t>
      </w:r>
      <w:r w:rsidR="0069071A">
        <w:rPr>
          <w:rFonts w:ascii="Times New Roman" w:hAnsi="Times New Roman" w:cs="Times New Roman"/>
          <w:sz w:val="18"/>
          <w:szCs w:val="22"/>
          <w:lang w:val="en-GB" w:bidi="ar-SA"/>
        </w:rPr>
        <w:t>n=15)</w:t>
      </w:r>
      <w:r w:rsidR="00E4258B">
        <w:rPr>
          <w:rFonts w:ascii="Times New Roman" w:hAnsi="Times New Roman" w:cs="Times New Roman"/>
          <w:sz w:val="18"/>
          <w:szCs w:val="22"/>
          <w:lang w:val="en-GB" w:bidi="ar-SA"/>
        </w:rPr>
        <w:t>]</w:t>
      </w:r>
    </w:p>
    <w:p w14:paraId="2DD493B2" w14:textId="77777777" w:rsidR="0008465C" w:rsidRDefault="0008465C">
      <w:pPr>
        <w:rPr>
          <w:rFonts w:ascii="Times New Roman" w:hAnsi="Times New Roman" w:cs="Times New Roman"/>
          <w:sz w:val="18"/>
          <w:szCs w:val="22"/>
          <w:lang w:val="en-GB" w:bidi="ar-SA"/>
        </w:rPr>
      </w:pPr>
      <w:r>
        <w:rPr>
          <w:rFonts w:ascii="Times New Roman" w:hAnsi="Times New Roman" w:cs="Times New Roman"/>
          <w:sz w:val="18"/>
          <w:szCs w:val="22"/>
          <w:lang w:val="en-GB" w:bidi="ar-SA"/>
        </w:rPr>
        <w:br w:type="page"/>
      </w:r>
    </w:p>
    <w:p w14:paraId="4F32271E" w14:textId="787282F9" w:rsidR="0008465C" w:rsidRPr="005B1385" w:rsidRDefault="0008465C" w:rsidP="005B138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3" w:name="_Toc210346271"/>
      <w:bookmarkStart w:id="4" w:name="_Toc219929933"/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863353"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Model fit statistics of latent class models for desired bereavement care and unmet needs for bereavement care</w:t>
      </w:r>
      <w:bookmarkEnd w:id="3"/>
      <w:bookmarkEnd w:id="4"/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875"/>
        <w:gridCol w:w="960"/>
        <w:gridCol w:w="999"/>
        <w:gridCol w:w="960"/>
        <w:gridCol w:w="960"/>
        <w:gridCol w:w="960"/>
        <w:gridCol w:w="921"/>
        <w:gridCol w:w="828"/>
      </w:tblGrid>
      <w:tr w:rsidR="0008465C" w:rsidRPr="008975BF" w14:paraId="57F93038" w14:textId="77777777" w:rsidTr="00304149">
        <w:trPr>
          <w:trHeight w:val="312"/>
        </w:trPr>
        <w:tc>
          <w:tcPr>
            <w:tcW w:w="2875" w:type="dxa"/>
            <w:noWrap/>
            <w:hideMark/>
          </w:tcPr>
          <w:p w14:paraId="52138503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Number of classes</w:t>
            </w:r>
          </w:p>
        </w:tc>
        <w:tc>
          <w:tcPr>
            <w:tcW w:w="960" w:type="dxa"/>
            <w:noWrap/>
            <w:hideMark/>
          </w:tcPr>
          <w:p w14:paraId="51E29922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LL</w:t>
            </w:r>
          </w:p>
        </w:tc>
        <w:tc>
          <w:tcPr>
            <w:tcW w:w="960" w:type="dxa"/>
          </w:tcPr>
          <w:p w14:paraId="7D198D68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Entropy</w:t>
            </w:r>
          </w:p>
        </w:tc>
        <w:tc>
          <w:tcPr>
            <w:tcW w:w="960" w:type="dxa"/>
            <w:noWrap/>
            <w:hideMark/>
          </w:tcPr>
          <w:p w14:paraId="5852C9BD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BIC</w:t>
            </w:r>
          </w:p>
        </w:tc>
        <w:tc>
          <w:tcPr>
            <w:tcW w:w="960" w:type="dxa"/>
            <w:noWrap/>
            <w:hideMark/>
          </w:tcPr>
          <w:p w14:paraId="7B123458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aBIC</w:t>
            </w:r>
            <w:proofErr w:type="spellEnd"/>
          </w:p>
        </w:tc>
        <w:tc>
          <w:tcPr>
            <w:tcW w:w="960" w:type="dxa"/>
            <w:noWrap/>
            <w:hideMark/>
          </w:tcPr>
          <w:p w14:paraId="046F0843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AIC</w:t>
            </w:r>
          </w:p>
        </w:tc>
        <w:tc>
          <w:tcPr>
            <w:tcW w:w="960" w:type="dxa"/>
          </w:tcPr>
          <w:p w14:paraId="329CA238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BLRT</w:t>
            </w:r>
          </w:p>
        </w:tc>
        <w:tc>
          <w:tcPr>
            <w:tcW w:w="828" w:type="dxa"/>
            <w:noWrap/>
            <w:hideMark/>
          </w:tcPr>
          <w:p w14:paraId="3E081ACE" w14:textId="77777777" w:rsidR="0008465C" w:rsidRPr="005B1385" w:rsidRDefault="0008465C" w:rsidP="00304149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SCS</w:t>
            </w:r>
          </w:p>
        </w:tc>
      </w:tr>
      <w:tr w:rsidR="0008465C" w:rsidRPr="008975BF" w14:paraId="047CD9BB" w14:textId="77777777" w:rsidTr="00304149">
        <w:trPr>
          <w:trHeight w:val="312"/>
        </w:trPr>
        <w:tc>
          <w:tcPr>
            <w:tcW w:w="2875" w:type="dxa"/>
            <w:noWrap/>
          </w:tcPr>
          <w:p w14:paraId="0DBBB6F4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 xml:space="preserve">Desired bereavement care </w:t>
            </w:r>
          </w:p>
        </w:tc>
        <w:tc>
          <w:tcPr>
            <w:tcW w:w="960" w:type="dxa"/>
            <w:noWrap/>
          </w:tcPr>
          <w:p w14:paraId="7566639D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</w:tcPr>
          <w:p w14:paraId="740867FB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  <w:noWrap/>
          </w:tcPr>
          <w:p w14:paraId="018A0265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  <w:noWrap/>
          </w:tcPr>
          <w:p w14:paraId="268A9A0F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  <w:noWrap/>
          </w:tcPr>
          <w:p w14:paraId="2E450239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960" w:type="dxa"/>
          </w:tcPr>
          <w:p w14:paraId="287322B5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828" w:type="dxa"/>
            <w:noWrap/>
          </w:tcPr>
          <w:p w14:paraId="64073B5A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08465C" w:rsidRPr="008975BF" w14:paraId="13529F6F" w14:textId="77777777" w:rsidTr="00304149">
        <w:trPr>
          <w:trHeight w:val="312"/>
        </w:trPr>
        <w:tc>
          <w:tcPr>
            <w:tcW w:w="2875" w:type="dxa"/>
            <w:noWrap/>
          </w:tcPr>
          <w:p w14:paraId="44B997A0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EFAB3E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628.17</w:t>
            </w:r>
          </w:p>
        </w:tc>
        <w:tc>
          <w:tcPr>
            <w:tcW w:w="960" w:type="dxa"/>
          </w:tcPr>
          <w:p w14:paraId="12D4C2D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2</w:t>
            </w:r>
          </w:p>
        </w:tc>
        <w:tc>
          <w:tcPr>
            <w:tcW w:w="960" w:type="dxa"/>
            <w:noWrap/>
            <w:hideMark/>
          </w:tcPr>
          <w:p w14:paraId="0744949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52.58</w:t>
            </w:r>
          </w:p>
        </w:tc>
        <w:tc>
          <w:tcPr>
            <w:tcW w:w="960" w:type="dxa"/>
            <w:noWrap/>
            <w:hideMark/>
          </w:tcPr>
          <w:p w14:paraId="6D054BCE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92.43</w:t>
            </w:r>
          </w:p>
        </w:tc>
        <w:tc>
          <w:tcPr>
            <w:tcW w:w="960" w:type="dxa"/>
            <w:noWrap/>
            <w:hideMark/>
          </w:tcPr>
          <w:p w14:paraId="7F3A0DB3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93.12</w:t>
            </w:r>
          </w:p>
        </w:tc>
        <w:tc>
          <w:tcPr>
            <w:tcW w:w="960" w:type="dxa"/>
          </w:tcPr>
          <w:p w14:paraId="712C939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5626388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0.40</w:t>
            </w:r>
          </w:p>
        </w:tc>
      </w:tr>
      <w:tr w:rsidR="0008465C" w:rsidRPr="008975BF" w14:paraId="29BCF958" w14:textId="77777777" w:rsidTr="00304149">
        <w:trPr>
          <w:trHeight w:val="312"/>
        </w:trPr>
        <w:tc>
          <w:tcPr>
            <w:tcW w:w="2875" w:type="dxa"/>
            <w:noWrap/>
          </w:tcPr>
          <w:p w14:paraId="63BB0E62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23B42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609.01</w:t>
            </w:r>
          </w:p>
        </w:tc>
        <w:tc>
          <w:tcPr>
            <w:tcW w:w="960" w:type="dxa"/>
          </w:tcPr>
          <w:p w14:paraId="66C1E00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5</w:t>
            </w:r>
          </w:p>
        </w:tc>
        <w:tc>
          <w:tcPr>
            <w:tcW w:w="960" w:type="dxa"/>
            <w:noWrap/>
            <w:hideMark/>
          </w:tcPr>
          <w:p w14:paraId="36BC536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65.57</w:t>
            </w:r>
          </w:p>
        </w:tc>
        <w:tc>
          <w:tcPr>
            <w:tcW w:w="960" w:type="dxa"/>
            <w:noWrap/>
            <w:hideMark/>
          </w:tcPr>
          <w:p w14:paraId="71D918C5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3.74</w:t>
            </w:r>
          </w:p>
        </w:tc>
        <w:tc>
          <w:tcPr>
            <w:tcW w:w="960" w:type="dxa"/>
            <w:noWrap/>
            <w:hideMark/>
          </w:tcPr>
          <w:p w14:paraId="309822C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4.80</w:t>
            </w:r>
          </w:p>
        </w:tc>
        <w:tc>
          <w:tcPr>
            <w:tcW w:w="960" w:type="dxa"/>
          </w:tcPr>
          <w:p w14:paraId="577BAED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3EF074C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7.53</w:t>
            </w:r>
          </w:p>
        </w:tc>
      </w:tr>
      <w:tr w:rsidR="0008465C" w:rsidRPr="008975BF" w14:paraId="521372C1" w14:textId="77777777" w:rsidTr="00304149">
        <w:trPr>
          <w:trHeight w:val="312"/>
        </w:trPr>
        <w:tc>
          <w:tcPr>
            <w:tcW w:w="2875" w:type="dxa"/>
            <w:noWrap/>
          </w:tcPr>
          <w:p w14:paraId="51B672E5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5F62916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602.74</w:t>
            </w:r>
          </w:p>
        </w:tc>
        <w:tc>
          <w:tcPr>
            <w:tcW w:w="960" w:type="dxa"/>
          </w:tcPr>
          <w:p w14:paraId="63722BC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0</w:t>
            </w:r>
          </w:p>
        </w:tc>
        <w:tc>
          <w:tcPr>
            <w:tcW w:w="960" w:type="dxa"/>
            <w:noWrap/>
            <w:hideMark/>
          </w:tcPr>
          <w:p w14:paraId="2E069D6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04.33</w:t>
            </w:r>
          </w:p>
        </w:tc>
        <w:tc>
          <w:tcPr>
            <w:tcW w:w="960" w:type="dxa"/>
            <w:noWrap/>
            <w:hideMark/>
          </w:tcPr>
          <w:p w14:paraId="4ED15B06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80.85</w:t>
            </w:r>
          </w:p>
        </w:tc>
        <w:tc>
          <w:tcPr>
            <w:tcW w:w="960" w:type="dxa"/>
            <w:noWrap/>
            <w:hideMark/>
          </w:tcPr>
          <w:p w14:paraId="509DD08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82.27</w:t>
            </w:r>
          </w:p>
        </w:tc>
        <w:tc>
          <w:tcPr>
            <w:tcW w:w="960" w:type="dxa"/>
          </w:tcPr>
          <w:p w14:paraId="515541E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828" w:type="dxa"/>
            <w:noWrap/>
            <w:hideMark/>
          </w:tcPr>
          <w:p w14:paraId="4ECE0E9D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5.42</w:t>
            </w:r>
          </w:p>
        </w:tc>
      </w:tr>
      <w:tr w:rsidR="0008465C" w:rsidRPr="008975BF" w14:paraId="3F9B71E7" w14:textId="77777777" w:rsidTr="00304149">
        <w:trPr>
          <w:trHeight w:val="312"/>
        </w:trPr>
        <w:tc>
          <w:tcPr>
            <w:tcW w:w="2875" w:type="dxa"/>
            <w:noWrap/>
          </w:tcPr>
          <w:p w14:paraId="4F262829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05DF82C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581.83</w:t>
            </w:r>
          </w:p>
        </w:tc>
        <w:tc>
          <w:tcPr>
            <w:tcW w:w="960" w:type="dxa"/>
          </w:tcPr>
          <w:p w14:paraId="6AA852D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0</w:t>
            </w:r>
          </w:p>
        </w:tc>
        <w:tc>
          <w:tcPr>
            <w:tcW w:w="960" w:type="dxa"/>
            <w:noWrap/>
            <w:hideMark/>
          </w:tcPr>
          <w:p w14:paraId="567E364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13.80</w:t>
            </w:r>
          </w:p>
        </w:tc>
        <w:tc>
          <w:tcPr>
            <w:tcW w:w="960" w:type="dxa"/>
            <w:noWrap/>
            <w:hideMark/>
          </w:tcPr>
          <w:p w14:paraId="42F5228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58.66</w:t>
            </w:r>
          </w:p>
        </w:tc>
        <w:tc>
          <w:tcPr>
            <w:tcW w:w="960" w:type="dxa"/>
            <w:noWrap/>
            <w:hideMark/>
          </w:tcPr>
          <w:p w14:paraId="513A5BA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60.44</w:t>
            </w:r>
          </w:p>
        </w:tc>
        <w:tc>
          <w:tcPr>
            <w:tcW w:w="960" w:type="dxa"/>
          </w:tcPr>
          <w:p w14:paraId="46D9E703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3080286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7.15</w:t>
            </w:r>
          </w:p>
        </w:tc>
      </w:tr>
      <w:tr w:rsidR="0008465C" w:rsidRPr="008975BF" w14:paraId="1B1C2D2F" w14:textId="77777777" w:rsidTr="00304149">
        <w:trPr>
          <w:trHeight w:val="312"/>
        </w:trPr>
        <w:tc>
          <w:tcPr>
            <w:tcW w:w="2875" w:type="dxa"/>
            <w:noWrap/>
          </w:tcPr>
          <w:p w14:paraId="496D8D60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0AD5694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576.91</w:t>
            </w:r>
          </w:p>
        </w:tc>
        <w:tc>
          <w:tcPr>
            <w:tcW w:w="960" w:type="dxa"/>
          </w:tcPr>
          <w:p w14:paraId="3834949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3</w:t>
            </w:r>
          </w:p>
        </w:tc>
        <w:tc>
          <w:tcPr>
            <w:tcW w:w="960" w:type="dxa"/>
            <w:noWrap/>
            <w:hideMark/>
          </w:tcPr>
          <w:p w14:paraId="54366AB5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55.27</w:t>
            </w:r>
          </w:p>
        </w:tc>
        <w:tc>
          <w:tcPr>
            <w:tcW w:w="960" w:type="dxa"/>
            <w:noWrap/>
            <w:hideMark/>
          </w:tcPr>
          <w:p w14:paraId="46A87E8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68.46</w:t>
            </w:r>
          </w:p>
        </w:tc>
        <w:tc>
          <w:tcPr>
            <w:tcW w:w="960" w:type="dxa"/>
            <w:noWrap/>
            <w:hideMark/>
          </w:tcPr>
          <w:p w14:paraId="490A62D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0.61</w:t>
            </w:r>
          </w:p>
        </w:tc>
        <w:tc>
          <w:tcPr>
            <w:tcW w:w="960" w:type="dxa"/>
          </w:tcPr>
          <w:p w14:paraId="2E7EF0F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828" w:type="dxa"/>
            <w:noWrap/>
            <w:hideMark/>
          </w:tcPr>
          <w:p w14:paraId="56EE9D7A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6.23</w:t>
            </w:r>
          </w:p>
        </w:tc>
      </w:tr>
      <w:tr w:rsidR="0008465C" w:rsidRPr="008975BF" w14:paraId="47315088" w14:textId="77777777" w:rsidTr="00304149">
        <w:trPr>
          <w:trHeight w:val="312"/>
        </w:trPr>
        <w:tc>
          <w:tcPr>
            <w:tcW w:w="2875" w:type="dxa"/>
            <w:noWrap/>
          </w:tcPr>
          <w:p w14:paraId="22FE3214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0CD3E01E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571.20</w:t>
            </w:r>
          </w:p>
        </w:tc>
        <w:tc>
          <w:tcPr>
            <w:tcW w:w="960" w:type="dxa"/>
          </w:tcPr>
          <w:p w14:paraId="374990E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960" w:type="dxa"/>
            <w:noWrap/>
            <w:hideMark/>
          </w:tcPr>
          <w:p w14:paraId="1C47C123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95.15</w:t>
            </w:r>
          </w:p>
        </w:tc>
        <w:tc>
          <w:tcPr>
            <w:tcW w:w="960" w:type="dxa"/>
            <w:noWrap/>
            <w:hideMark/>
          </w:tcPr>
          <w:p w14:paraId="07C9147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6.68</w:t>
            </w:r>
          </w:p>
        </w:tc>
        <w:tc>
          <w:tcPr>
            <w:tcW w:w="960" w:type="dxa"/>
            <w:noWrap/>
            <w:hideMark/>
          </w:tcPr>
          <w:p w14:paraId="4821D36B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9.19</w:t>
            </w:r>
          </w:p>
        </w:tc>
        <w:tc>
          <w:tcPr>
            <w:tcW w:w="960" w:type="dxa"/>
          </w:tcPr>
          <w:p w14:paraId="54B89BB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  <w:hideMark/>
          </w:tcPr>
          <w:p w14:paraId="4939BDC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6.07</w:t>
            </w:r>
          </w:p>
        </w:tc>
      </w:tr>
      <w:tr w:rsidR="0008465C" w:rsidRPr="008975BF" w14:paraId="34A407F9" w14:textId="77777777" w:rsidTr="00304149">
        <w:trPr>
          <w:trHeight w:val="312"/>
        </w:trPr>
        <w:tc>
          <w:tcPr>
            <w:tcW w:w="2875" w:type="dxa"/>
            <w:noWrap/>
          </w:tcPr>
          <w:p w14:paraId="49EB4CD2" w14:textId="77777777" w:rsidR="0008465C" w:rsidRPr="005B1385" w:rsidRDefault="0008465C" w:rsidP="0030414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Unmet needs for bereavement care</w:t>
            </w:r>
          </w:p>
        </w:tc>
        <w:tc>
          <w:tcPr>
            <w:tcW w:w="960" w:type="dxa"/>
            <w:noWrap/>
          </w:tcPr>
          <w:p w14:paraId="62EEDED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0" w:type="dxa"/>
          </w:tcPr>
          <w:p w14:paraId="00E7D40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0" w:type="dxa"/>
            <w:noWrap/>
          </w:tcPr>
          <w:p w14:paraId="58BE8016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0" w:type="dxa"/>
            <w:noWrap/>
          </w:tcPr>
          <w:p w14:paraId="1F44C0E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0" w:type="dxa"/>
            <w:noWrap/>
          </w:tcPr>
          <w:p w14:paraId="2BA86AD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0" w:type="dxa"/>
          </w:tcPr>
          <w:p w14:paraId="771720DA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28" w:type="dxa"/>
            <w:noWrap/>
          </w:tcPr>
          <w:p w14:paraId="4D54433B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8465C" w:rsidRPr="008975BF" w14:paraId="5D32BD07" w14:textId="77777777" w:rsidTr="00304149">
        <w:trPr>
          <w:trHeight w:val="312"/>
        </w:trPr>
        <w:tc>
          <w:tcPr>
            <w:tcW w:w="2875" w:type="dxa"/>
            <w:noWrap/>
          </w:tcPr>
          <w:p w14:paraId="13D2B79F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  <w:tc>
          <w:tcPr>
            <w:tcW w:w="960" w:type="dxa"/>
            <w:noWrap/>
          </w:tcPr>
          <w:p w14:paraId="15DB1246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766.30</w:t>
            </w:r>
          </w:p>
        </w:tc>
        <w:tc>
          <w:tcPr>
            <w:tcW w:w="960" w:type="dxa"/>
          </w:tcPr>
          <w:p w14:paraId="1058D42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4</w:t>
            </w:r>
          </w:p>
        </w:tc>
        <w:tc>
          <w:tcPr>
            <w:tcW w:w="960" w:type="dxa"/>
            <w:noWrap/>
          </w:tcPr>
          <w:p w14:paraId="3ACFDC5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55.89</w:t>
            </w:r>
          </w:p>
        </w:tc>
        <w:tc>
          <w:tcPr>
            <w:tcW w:w="960" w:type="dxa"/>
            <w:noWrap/>
          </w:tcPr>
          <w:p w14:paraId="5345FA2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95.73</w:t>
            </w:r>
          </w:p>
        </w:tc>
        <w:tc>
          <w:tcPr>
            <w:tcW w:w="960" w:type="dxa"/>
            <w:noWrap/>
          </w:tcPr>
          <w:p w14:paraId="3E9BB67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96.42</w:t>
            </w:r>
          </w:p>
        </w:tc>
        <w:tc>
          <w:tcPr>
            <w:tcW w:w="960" w:type="dxa"/>
          </w:tcPr>
          <w:p w14:paraId="76B3C174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</w:tcPr>
          <w:p w14:paraId="6911714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6.47</w:t>
            </w:r>
          </w:p>
        </w:tc>
      </w:tr>
      <w:tr w:rsidR="0008465C" w:rsidRPr="008975BF" w14:paraId="6A2C48E8" w14:textId="77777777" w:rsidTr="00304149">
        <w:trPr>
          <w:trHeight w:val="312"/>
        </w:trPr>
        <w:tc>
          <w:tcPr>
            <w:tcW w:w="2875" w:type="dxa"/>
            <w:noWrap/>
          </w:tcPr>
          <w:p w14:paraId="7E8A9D64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3</w:t>
            </w:r>
          </w:p>
        </w:tc>
        <w:tc>
          <w:tcPr>
            <w:tcW w:w="960" w:type="dxa"/>
            <w:noWrap/>
          </w:tcPr>
          <w:p w14:paraId="26C4FC1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731.62</w:t>
            </w:r>
          </w:p>
        </w:tc>
        <w:tc>
          <w:tcPr>
            <w:tcW w:w="960" w:type="dxa"/>
          </w:tcPr>
          <w:p w14:paraId="6E07D47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960" w:type="dxa"/>
            <w:noWrap/>
          </w:tcPr>
          <w:p w14:paraId="3D6E0E4D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37.85</w:t>
            </w:r>
          </w:p>
        </w:tc>
        <w:tc>
          <w:tcPr>
            <w:tcW w:w="960" w:type="dxa"/>
            <w:noWrap/>
          </w:tcPr>
          <w:p w14:paraId="4227879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6.02</w:t>
            </w:r>
          </w:p>
        </w:tc>
        <w:tc>
          <w:tcPr>
            <w:tcW w:w="960" w:type="dxa"/>
            <w:noWrap/>
          </w:tcPr>
          <w:p w14:paraId="0189DA7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7.08</w:t>
            </w:r>
          </w:p>
        </w:tc>
        <w:tc>
          <w:tcPr>
            <w:tcW w:w="960" w:type="dxa"/>
          </w:tcPr>
          <w:p w14:paraId="208DDD1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01</w:t>
            </w:r>
          </w:p>
        </w:tc>
        <w:tc>
          <w:tcPr>
            <w:tcW w:w="828" w:type="dxa"/>
            <w:noWrap/>
          </w:tcPr>
          <w:p w14:paraId="7D66C1F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.62</w:t>
            </w:r>
          </w:p>
        </w:tc>
      </w:tr>
      <w:tr w:rsidR="0008465C" w:rsidRPr="008975BF" w14:paraId="671AD0C3" w14:textId="77777777" w:rsidTr="00304149">
        <w:trPr>
          <w:trHeight w:val="312"/>
        </w:trPr>
        <w:tc>
          <w:tcPr>
            <w:tcW w:w="2875" w:type="dxa"/>
            <w:noWrap/>
          </w:tcPr>
          <w:p w14:paraId="3FF5CD9D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960" w:type="dxa"/>
            <w:noWrap/>
          </w:tcPr>
          <w:p w14:paraId="53DDD80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721.68</w:t>
            </w:r>
          </w:p>
        </w:tc>
        <w:tc>
          <w:tcPr>
            <w:tcW w:w="960" w:type="dxa"/>
          </w:tcPr>
          <w:p w14:paraId="00B45B4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9</w:t>
            </w:r>
          </w:p>
        </w:tc>
        <w:tc>
          <w:tcPr>
            <w:tcW w:w="960" w:type="dxa"/>
            <w:noWrap/>
          </w:tcPr>
          <w:p w14:paraId="221EA67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69.25</w:t>
            </w:r>
          </w:p>
        </w:tc>
        <w:tc>
          <w:tcPr>
            <w:tcW w:w="960" w:type="dxa"/>
            <w:noWrap/>
          </w:tcPr>
          <w:p w14:paraId="0CE5A7E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5.76</w:t>
            </w:r>
          </w:p>
        </w:tc>
        <w:tc>
          <w:tcPr>
            <w:tcW w:w="960" w:type="dxa"/>
            <w:noWrap/>
          </w:tcPr>
          <w:p w14:paraId="616751D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7.18</w:t>
            </w:r>
          </w:p>
        </w:tc>
        <w:tc>
          <w:tcPr>
            <w:tcW w:w="960" w:type="dxa"/>
          </w:tcPr>
          <w:p w14:paraId="53BBDCDE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43</w:t>
            </w:r>
          </w:p>
        </w:tc>
        <w:tc>
          <w:tcPr>
            <w:tcW w:w="828" w:type="dxa"/>
            <w:noWrap/>
          </w:tcPr>
          <w:p w14:paraId="69150983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7.07</w:t>
            </w:r>
          </w:p>
        </w:tc>
      </w:tr>
      <w:tr w:rsidR="0008465C" w:rsidRPr="008975BF" w14:paraId="06D5BA08" w14:textId="77777777" w:rsidTr="00304149">
        <w:trPr>
          <w:trHeight w:val="312"/>
        </w:trPr>
        <w:tc>
          <w:tcPr>
            <w:tcW w:w="2875" w:type="dxa"/>
            <w:noWrap/>
          </w:tcPr>
          <w:p w14:paraId="0AC7B171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  <w:tc>
          <w:tcPr>
            <w:tcW w:w="960" w:type="dxa"/>
            <w:noWrap/>
          </w:tcPr>
          <w:p w14:paraId="29EF056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710.84</w:t>
            </w:r>
          </w:p>
        </w:tc>
        <w:tc>
          <w:tcPr>
            <w:tcW w:w="960" w:type="dxa"/>
          </w:tcPr>
          <w:p w14:paraId="51AF39F3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7</w:t>
            </w:r>
          </w:p>
        </w:tc>
        <w:tc>
          <w:tcPr>
            <w:tcW w:w="960" w:type="dxa"/>
            <w:noWrap/>
          </w:tcPr>
          <w:p w14:paraId="4A4F10F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98.87</w:t>
            </w:r>
          </w:p>
        </w:tc>
        <w:tc>
          <w:tcPr>
            <w:tcW w:w="960" w:type="dxa"/>
            <w:noWrap/>
          </w:tcPr>
          <w:p w14:paraId="5649DC7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3.72</w:t>
            </w:r>
          </w:p>
        </w:tc>
        <w:tc>
          <w:tcPr>
            <w:tcW w:w="960" w:type="dxa"/>
            <w:noWrap/>
          </w:tcPr>
          <w:p w14:paraId="6A9AD4A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45.50</w:t>
            </w:r>
          </w:p>
        </w:tc>
        <w:tc>
          <w:tcPr>
            <w:tcW w:w="960" w:type="dxa"/>
          </w:tcPr>
          <w:p w14:paraId="50DD29AA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16</w:t>
            </w:r>
          </w:p>
        </w:tc>
        <w:tc>
          <w:tcPr>
            <w:tcW w:w="828" w:type="dxa"/>
            <w:noWrap/>
          </w:tcPr>
          <w:p w14:paraId="4F94498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6.99</w:t>
            </w:r>
          </w:p>
        </w:tc>
      </w:tr>
      <w:tr w:rsidR="0008465C" w:rsidRPr="008975BF" w14:paraId="0FBA92E3" w14:textId="77777777" w:rsidTr="00304149">
        <w:trPr>
          <w:trHeight w:val="312"/>
        </w:trPr>
        <w:tc>
          <w:tcPr>
            <w:tcW w:w="2875" w:type="dxa"/>
            <w:noWrap/>
          </w:tcPr>
          <w:p w14:paraId="504E6D4B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6</w:t>
            </w:r>
          </w:p>
        </w:tc>
        <w:tc>
          <w:tcPr>
            <w:tcW w:w="960" w:type="dxa"/>
            <w:noWrap/>
          </w:tcPr>
          <w:p w14:paraId="6BC3AC6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705.51</w:t>
            </w:r>
          </w:p>
        </w:tc>
        <w:tc>
          <w:tcPr>
            <w:tcW w:w="960" w:type="dxa"/>
          </w:tcPr>
          <w:p w14:paraId="4CBA340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2</w:t>
            </w:r>
          </w:p>
        </w:tc>
        <w:tc>
          <w:tcPr>
            <w:tcW w:w="960" w:type="dxa"/>
            <w:noWrap/>
          </w:tcPr>
          <w:p w14:paraId="1E69C795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39.51</w:t>
            </w:r>
          </w:p>
        </w:tc>
        <w:tc>
          <w:tcPr>
            <w:tcW w:w="960" w:type="dxa"/>
            <w:noWrap/>
          </w:tcPr>
          <w:p w14:paraId="5B1A61F7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52.70</w:t>
            </w:r>
          </w:p>
        </w:tc>
        <w:tc>
          <w:tcPr>
            <w:tcW w:w="960" w:type="dxa"/>
            <w:noWrap/>
          </w:tcPr>
          <w:p w14:paraId="1E2D1B7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54.84</w:t>
            </w:r>
          </w:p>
        </w:tc>
        <w:tc>
          <w:tcPr>
            <w:tcW w:w="960" w:type="dxa"/>
          </w:tcPr>
          <w:p w14:paraId="4383A329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828" w:type="dxa"/>
            <w:noWrap/>
          </w:tcPr>
          <w:p w14:paraId="2C172A32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1.22</w:t>
            </w:r>
          </w:p>
        </w:tc>
      </w:tr>
      <w:tr w:rsidR="0008465C" w:rsidRPr="008975BF" w14:paraId="794C80E7" w14:textId="77777777" w:rsidTr="00304149">
        <w:trPr>
          <w:trHeight w:val="312"/>
        </w:trPr>
        <w:tc>
          <w:tcPr>
            <w:tcW w:w="2875" w:type="dxa"/>
            <w:noWrap/>
          </w:tcPr>
          <w:p w14:paraId="03A1D653" w14:textId="77777777" w:rsidR="0008465C" w:rsidRPr="005B1385" w:rsidRDefault="0008465C" w:rsidP="00304149">
            <w:pPr>
              <w:ind w:left="72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  <w:tc>
          <w:tcPr>
            <w:tcW w:w="960" w:type="dxa"/>
            <w:noWrap/>
          </w:tcPr>
          <w:p w14:paraId="72A7E90B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-698.46</w:t>
            </w:r>
          </w:p>
        </w:tc>
        <w:tc>
          <w:tcPr>
            <w:tcW w:w="960" w:type="dxa"/>
          </w:tcPr>
          <w:p w14:paraId="2EA4425C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88</w:t>
            </w:r>
          </w:p>
        </w:tc>
        <w:tc>
          <w:tcPr>
            <w:tcW w:w="960" w:type="dxa"/>
            <w:noWrap/>
          </w:tcPr>
          <w:p w14:paraId="6E928488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476.71</w:t>
            </w:r>
          </w:p>
        </w:tc>
        <w:tc>
          <w:tcPr>
            <w:tcW w:w="960" w:type="dxa"/>
            <w:noWrap/>
          </w:tcPr>
          <w:p w14:paraId="05F34FB1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58.23</w:t>
            </w:r>
          </w:p>
        </w:tc>
        <w:tc>
          <w:tcPr>
            <w:tcW w:w="960" w:type="dxa"/>
            <w:noWrap/>
          </w:tcPr>
          <w:p w14:paraId="6244FD8F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60.75</w:t>
            </w:r>
          </w:p>
        </w:tc>
        <w:tc>
          <w:tcPr>
            <w:tcW w:w="960" w:type="dxa"/>
          </w:tcPr>
          <w:p w14:paraId="0BC0430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61</w:t>
            </w:r>
          </w:p>
        </w:tc>
        <w:tc>
          <w:tcPr>
            <w:tcW w:w="828" w:type="dxa"/>
            <w:noWrap/>
          </w:tcPr>
          <w:p w14:paraId="69D707A0" w14:textId="77777777" w:rsidR="0008465C" w:rsidRPr="005B1385" w:rsidRDefault="0008465C" w:rsidP="00304149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0.50</w:t>
            </w:r>
          </w:p>
        </w:tc>
      </w:tr>
    </w:tbl>
    <w:p w14:paraId="06FA20D2" w14:textId="77777777" w:rsidR="0008465C" w:rsidRPr="005B1385" w:rsidRDefault="0008465C" w:rsidP="0008465C">
      <w:pPr>
        <w:ind w:right="4"/>
        <w:rPr>
          <w:rFonts w:ascii="Times New Roman" w:hAnsi="Times New Roman" w:cs="Times New Roman"/>
          <w:sz w:val="18"/>
          <w:szCs w:val="18"/>
        </w:rPr>
      </w:pPr>
      <w:r w:rsidRPr="005B1385">
        <w:rPr>
          <w:rFonts w:ascii="Times New Roman" w:hAnsi="Times New Roman" w:cs="Times New Roman"/>
          <w:sz w:val="18"/>
          <w:szCs w:val="18"/>
        </w:rPr>
        <w:t xml:space="preserve">Notes: LL, Log-likelihood; BIC, Bayesian information criterion; </w:t>
      </w:r>
      <w:proofErr w:type="spellStart"/>
      <w:r w:rsidRPr="005B1385">
        <w:rPr>
          <w:rFonts w:ascii="Times New Roman" w:hAnsi="Times New Roman" w:cs="Times New Roman"/>
          <w:sz w:val="18"/>
          <w:szCs w:val="18"/>
        </w:rPr>
        <w:t>aBIC</w:t>
      </w:r>
      <w:proofErr w:type="spellEnd"/>
      <w:r w:rsidRPr="005B1385">
        <w:rPr>
          <w:rFonts w:ascii="Times New Roman" w:hAnsi="Times New Roman" w:cs="Times New Roman"/>
          <w:sz w:val="18"/>
          <w:szCs w:val="18"/>
        </w:rPr>
        <w:t>, sample-size adjusted BIC; AIC, Akaike information criterion; BLRT, p-value from bootstrapped likelihood ratio test; SCS, proportion (%) of the smallest class size</w:t>
      </w:r>
    </w:p>
    <w:p w14:paraId="44C9D85A" w14:textId="77777777" w:rsidR="0008465C" w:rsidRPr="009C0CD8" w:rsidRDefault="0008465C" w:rsidP="0008465C">
      <w:pPr>
        <w:rPr>
          <w:rFonts w:ascii="Times New Roman" w:hAnsi="Times New Roman" w:cs="Times New Roman"/>
          <w:sz w:val="24"/>
          <w:szCs w:val="32"/>
        </w:rPr>
      </w:pPr>
    </w:p>
    <w:p w14:paraId="31CBA2B4" w14:textId="77777777" w:rsidR="00E31451" w:rsidRPr="00F94DB3" w:rsidRDefault="00E31451" w:rsidP="00285A9A">
      <w:pPr>
        <w:rPr>
          <w:rFonts w:ascii="Times New Roman" w:hAnsi="Times New Roman" w:cs="Times New Roman"/>
          <w:sz w:val="18"/>
          <w:szCs w:val="22"/>
          <w:lang w:val="en-GB" w:bidi="ar-SA"/>
        </w:rPr>
      </w:pPr>
    </w:p>
    <w:p w14:paraId="3AC8227D" w14:textId="77777777" w:rsidR="00FD42BF" w:rsidRPr="00C57569" w:rsidRDefault="00FD42BF" w:rsidP="00FD42BF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4C12B236" w14:textId="5FABFFA5" w:rsidR="00F109C0" w:rsidRDefault="00285A9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84D4BBF" w14:textId="4C15974F" w:rsidR="00F109C0" w:rsidRPr="00AE15C5" w:rsidRDefault="00F109C0" w:rsidP="00AE15C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5" w:name="_Toc219929934"/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B0543C"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909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adjusted and a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justed odds ratio</w:t>
      </w:r>
      <w:r w:rsidR="009909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61C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1C5F" w:rsidRPr="00361C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95% confidence interval) 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desire for a specific type of bereavement care</w:t>
      </w:r>
      <w:bookmarkEnd w:id="5"/>
    </w:p>
    <w:tbl>
      <w:tblPr>
        <w:tblStyle w:val="TableGrid"/>
        <w:tblW w:w="10103" w:type="dxa"/>
        <w:tblLook w:val="04A0" w:firstRow="1" w:lastRow="0" w:firstColumn="1" w:lastColumn="0" w:noHBand="0" w:noVBand="1"/>
      </w:tblPr>
      <w:tblGrid>
        <w:gridCol w:w="2689"/>
        <w:gridCol w:w="1777"/>
        <w:gridCol w:w="1767"/>
        <w:gridCol w:w="1976"/>
        <w:gridCol w:w="1894"/>
      </w:tblGrid>
      <w:tr w:rsidR="002E6305" w:rsidRPr="00F94DB3" w14:paraId="3F708380" w14:textId="77777777" w:rsidTr="005B1385">
        <w:trPr>
          <w:trHeight w:val="300"/>
        </w:trPr>
        <w:tc>
          <w:tcPr>
            <w:tcW w:w="2689" w:type="dxa"/>
          </w:tcPr>
          <w:p w14:paraId="085FB1DC" w14:textId="77777777" w:rsidR="00591B32" w:rsidRPr="00F94DB3" w:rsidRDefault="00591B32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Covariates</w:t>
            </w:r>
          </w:p>
        </w:tc>
        <w:tc>
          <w:tcPr>
            <w:tcW w:w="3544" w:type="dxa"/>
            <w:gridSpan w:val="2"/>
          </w:tcPr>
          <w:p w14:paraId="5A3705BC" w14:textId="0200EDC1" w:rsidR="00591B32" w:rsidRPr="00F94DB3" w:rsidRDefault="00591B32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Class 2 membership</w:t>
            </w:r>
          </w:p>
        </w:tc>
        <w:tc>
          <w:tcPr>
            <w:tcW w:w="3870" w:type="dxa"/>
            <w:gridSpan w:val="2"/>
          </w:tcPr>
          <w:p w14:paraId="0BE3DBB6" w14:textId="0ACF3B90" w:rsidR="00591B32" w:rsidRPr="00F94DB3" w:rsidRDefault="00591B32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94DB3">
              <w:rPr>
                <w:rFonts w:ascii="Times New Roman" w:hAnsi="Times New Roman" w:cs="Times New Roman"/>
                <w:b/>
                <w:bCs/>
                <w:lang w:val="en-GB"/>
              </w:rPr>
              <w:t>Class 3 membership</w:t>
            </w:r>
          </w:p>
        </w:tc>
      </w:tr>
      <w:tr w:rsidR="002E6305" w:rsidRPr="00F94DB3" w14:paraId="1577E639" w14:textId="77777777" w:rsidTr="005B1385">
        <w:trPr>
          <w:trHeight w:val="300"/>
        </w:trPr>
        <w:tc>
          <w:tcPr>
            <w:tcW w:w="2689" w:type="dxa"/>
          </w:tcPr>
          <w:p w14:paraId="5F140872" w14:textId="77777777" w:rsidR="00591B32" w:rsidRPr="00F94DB3" w:rsidRDefault="00591B32" w:rsidP="00591B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77" w:type="dxa"/>
          </w:tcPr>
          <w:p w14:paraId="1E94F706" w14:textId="08D9F2E8" w:rsidR="00591B32" w:rsidRPr="00F94DB3" w:rsidRDefault="00591B32" w:rsidP="00591B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Unadjusted</w:t>
            </w:r>
          </w:p>
        </w:tc>
        <w:tc>
          <w:tcPr>
            <w:tcW w:w="1767" w:type="dxa"/>
          </w:tcPr>
          <w:p w14:paraId="53D57373" w14:textId="728FBF07" w:rsidR="00591B32" w:rsidRPr="00F94DB3" w:rsidRDefault="00591B32" w:rsidP="00591B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djusted</w:t>
            </w:r>
          </w:p>
        </w:tc>
        <w:tc>
          <w:tcPr>
            <w:tcW w:w="1976" w:type="dxa"/>
          </w:tcPr>
          <w:p w14:paraId="3EBAED8D" w14:textId="764895F5" w:rsidR="00591B32" w:rsidRPr="00F94DB3" w:rsidRDefault="00591B32" w:rsidP="00591B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Unadjusted</w:t>
            </w:r>
          </w:p>
        </w:tc>
        <w:tc>
          <w:tcPr>
            <w:tcW w:w="1894" w:type="dxa"/>
            <w:noWrap/>
          </w:tcPr>
          <w:p w14:paraId="24380DD8" w14:textId="59ADC5B3" w:rsidR="00591B32" w:rsidRPr="00F94DB3" w:rsidDel="006E5DCC" w:rsidRDefault="00591B32" w:rsidP="00591B3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Adjusted</w:t>
            </w:r>
          </w:p>
        </w:tc>
      </w:tr>
      <w:tr w:rsidR="002E6305" w:rsidRPr="00F94DB3" w14:paraId="0E6FC5B4" w14:textId="77777777" w:rsidTr="005B1385">
        <w:trPr>
          <w:trHeight w:val="300"/>
        </w:trPr>
        <w:tc>
          <w:tcPr>
            <w:tcW w:w="2689" w:type="dxa"/>
          </w:tcPr>
          <w:p w14:paraId="5A7189AF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Participant type</w:t>
            </w:r>
          </w:p>
        </w:tc>
        <w:tc>
          <w:tcPr>
            <w:tcW w:w="1777" w:type="dxa"/>
          </w:tcPr>
          <w:p w14:paraId="4DBCF004" w14:textId="77777777" w:rsidR="0003043F" w:rsidRPr="00F94DB3" w:rsidRDefault="0003043F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67" w:type="dxa"/>
          </w:tcPr>
          <w:p w14:paraId="50BBE3A7" w14:textId="250F0EF1" w:rsidR="0003043F" w:rsidRPr="00F94DB3" w:rsidRDefault="0003043F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76" w:type="dxa"/>
          </w:tcPr>
          <w:p w14:paraId="1ADB7CFA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531958C8" w14:textId="4B306690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305" w:rsidRPr="00F94DB3" w14:paraId="09976076" w14:textId="77777777" w:rsidTr="005B1385">
        <w:trPr>
          <w:trHeight w:val="300"/>
        </w:trPr>
        <w:tc>
          <w:tcPr>
            <w:tcW w:w="2689" w:type="dxa"/>
          </w:tcPr>
          <w:p w14:paraId="71004415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Mothers who experienced stillbirth </w:t>
            </w:r>
          </w:p>
          <w:p w14:paraId="3240D496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neonatal death)</w:t>
            </w:r>
          </w:p>
        </w:tc>
        <w:tc>
          <w:tcPr>
            <w:tcW w:w="1777" w:type="dxa"/>
          </w:tcPr>
          <w:p w14:paraId="25FB97C3" w14:textId="77777777" w:rsidR="006C45AC" w:rsidRDefault="00806B85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2.94</w:t>
            </w:r>
            <w:r w:rsidR="00992E7A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4045B0B1" w14:textId="51683665" w:rsidR="0003043F" w:rsidRPr="00F94DB3" w:rsidRDefault="00992E7A" w:rsidP="0054737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1.2</w:t>
            </w:r>
            <w:r w:rsidR="00806B85">
              <w:rPr>
                <w:rFonts w:ascii="Times New Roman" w:hAnsi="Times New Roman" w:cs="Times New Roman"/>
                <w:b/>
                <w:bCs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806B85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806B85">
              <w:rPr>
                <w:rFonts w:ascii="Times New Roman" w:hAnsi="Times New Roman" w:cs="Times New Roman"/>
                <w:b/>
                <w:bCs/>
                <w:lang w:val="en-GB"/>
              </w:rPr>
              <w:t>6.96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767" w:type="dxa"/>
          </w:tcPr>
          <w:p w14:paraId="2E2C43FD" w14:textId="4B2CA840" w:rsidR="00894CD7" w:rsidRPr="00894CD7" w:rsidRDefault="00894CD7" w:rsidP="00894CD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CD7">
              <w:rPr>
                <w:rFonts w:ascii="Times New Roman" w:hAnsi="Times New Roman" w:cs="Times New Roman"/>
                <w:b/>
                <w:bCs/>
                <w:lang w:val="en-GB"/>
              </w:rPr>
              <w:t>3.04</w:t>
            </w:r>
          </w:p>
          <w:p w14:paraId="7C285B2D" w14:textId="73390D7C" w:rsidR="0003043F" w:rsidRPr="00F94DB3" w:rsidRDefault="00894CD7" w:rsidP="00894CD7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4CD7">
              <w:rPr>
                <w:rFonts w:ascii="Times New Roman" w:hAnsi="Times New Roman" w:cs="Times New Roman"/>
                <w:b/>
                <w:bCs/>
                <w:lang w:val="en-GB"/>
              </w:rPr>
              <w:t>(1.28 - 7.21)</w:t>
            </w:r>
          </w:p>
        </w:tc>
        <w:tc>
          <w:tcPr>
            <w:tcW w:w="1976" w:type="dxa"/>
          </w:tcPr>
          <w:p w14:paraId="75987890" w14:textId="77777777" w:rsidR="006C45AC" w:rsidRDefault="0049383F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</w:t>
            </w:r>
            <w:r w:rsidR="00593034">
              <w:rPr>
                <w:rFonts w:ascii="Times New Roman" w:hAnsi="Times New Roman" w:cs="Times New Roman"/>
                <w:lang w:val="en-GB"/>
              </w:rPr>
              <w:t>6</w:t>
            </w:r>
            <w:r w:rsidR="002238F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5C19C98" w14:textId="42BD5CA8" w:rsidR="0003043F" w:rsidRPr="00F94DB3" w:rsidRDefault="002238FA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6</w:t>
            </w:r>
            <w:r w:rsidR="00593034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93034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93034">
              <w:rPr>
                <w:rFonts w:ascii="Times New Roman" w:hAnsi="Times New Roman" w:cs="Times New Roman"/>
                <w:lang w:val="en-GB"/>
              </w:rPr>
              <w:t>10.8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5101B559" w14:textId="77777777" w:rsidR="00430F20" w:rsidRPr="00430F20" w:rsidRDefault="00430F20" w:rsidP="00430F20">
            <w:pPr>
              <w:rPr>
                <w:rFonts w:ascii="Times New Roman" w:hAnsi="Times New Roman" w:cs="Times New Roman"/>
                <w:lang w:val="en-GB"/>
              </w:rPr>
            </w:pPr>
            <w:r w:rsidRPr="00430F20">
              <w:rPr>
                <w:rFonts w:ascii="Times New Roman" w:hAnsi="Times New Roman" w:cs="Times New Roman"/>
                <w:lang w:val="en-GB"/>
              </w:rPr>
              <w:t>2.65</w:t>
            </w:r>
          </w:p>
          <w:p w14:paraId="333EC1A3" w14:textId="0B3F8E26" w:rsidR="0003043F" w:rsidRPr="00F94DB3" w:rsidRDefault="00430F20" w:rsidP="00430F20">
            <w:pPr>
              <w:rPr>
                <w:rFonts w:ascii="Times New Roman" w:hAnsi="Times New Roman" w:cs="Times New Roman"/>
                <w:lang w:val="en-GB"/>
              </w:rPr>
            </w:pPr>
            <w:r w:rsidRPr="00430F20">
              <w:rPr>
                <w:rFonts w:ascii="Times New Roman" w:hAnsi="Times New Roman" w:cs="Times New Roman"/>
                <w:lang w:val="en-GB"/>
              </w:rPr>
              <w:t>(0.64 – 11.01)</w:t>
            </w:r>
          </w:p>
        </w:tc>
      </w:tr>
      <w:tr w:rsidR="002E6305" w:rsidRPr="00F94DB3" w14:paraId="78C63E6A" w14:textId="77777777" w:rsidTr="005B1385">
        <w:trPr>
          <w:trHeight w:val="300"/>
        </w:trPr>
        <w:tc>
          <w:tcPr>
            <w:tcW w:w="2689" w:type="dxa"/>
          </w:tcPr>
          <w:p w14:paraId="0F5C44F8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Number of months since the death of the baby</w:t>
            </w:r>
          </w:p>
        </w:tc>
        <w:tc>
          <w:tcPr>
            <w:tcW w:w="1777" w:type="dxa"/>
          </w:tcPr>
          <w:p w14:paraId="4AC0AF91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61CE971D" w14:textId="579358C0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7161A0CD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4D881624" w14:textId="556DD3C2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305" w:rsidRPr="00F94DB3" w14:paraId="02EEC91A" w14:textId="77777777" w:rsidTr="005B1385">
        <w:trPr>
          <w:trHeight w:val="300"/>
        </w:trPr>
        <w:tc>
          <w:tcPr>
            <w:tcW w:w="2689" w:type="dxa"/>
          </w:tcPr>
          <w:p w14:paraId="68555274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25+ months </w:t>
            </w:r>
          </w:p>
          <w:p w14:paraId="2C49265A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0-24 months)</w:t>
            </w:r>
          </w:p>
        </w:tc>
        <w:tc>
          <w:tcPr>
            <w:tcW w:w="1777" w:type="dxa"/>
          </w:tcPr>
          <w:p w14:paraId="2512B5FB" w14:textId="77777777" w:rsidR="006C45AC" w:rsidRDefault="00213A59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F84415">
              <w:rPr>
                <w:rFonts w:ascii="Times New Roman" w:hAnsi="Times New Roman" w:cs="Times New Roman"/>
                <w:lang w:val="en-GB"/>
              </w:rPr>
              <w:t>60</w:t>
            </w:r>
            <w:r w:rsidR="00E202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53FB080E" w14:textId="14CD5A6D" w:rsidR="0003043F" w:rsidRPr="00F94DB3" w:rsidRDefault="00E2024A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</w:t>
            </w:r>
            <w:r w:rsidR="00F84415">
              <w:rPr>
                <w:rFonts w:ascii="Times New Roman" w:hAnsi="Times New Roman" w:cs="Times New Roman"/>
                <w:lang w:val="en-GB"/>
              </w:rPr>
              <w:t>7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84415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84415">
              <w:rPr>
                <w:rFonts w:ascii="Times New Roman" w:hAnsi="Times New Roman" w:cs="Times New Roman"/>
                <w:lang w:val="en-GB"/>
              </w:rPr>
              <w:t>3.4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7" w:type="dxa"/>
          </w:tcPr>
          <w:p w14:paraId="0D5107FD" w14:textId="203CF4B0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47F0FBF0" w14:textId="77777777" w:rsidR="006C45AC" w:rsidRDefault="00E2024A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F175BC">
              <w:rPr>
                <w:rFonts w:ascii="Times New Roman" w:hAnsi="Times New Roman" w:cs="Times New Roman"/>
                <w:lang w:val="en-GB"/>
              </w:rPr>
              <w:t>0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3876D2E" w14:textId="32DF9F5A" w:rsidR="0003043F" w:rsidRPr="00F94DB3" w:rsidRDefault="00E2024A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</w:t>
            </w:r>
            <w:r w:rsidR="00F175BC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175BC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175BC">
              <w:rPr>
                <w:rFonts w:ascii="Times New Roman" w:hAnsi="Times New Roman" w:cs="Times New Roman"/>
                <w:lang w:val="en-GB"/>
              </w:rPr>
              <w:t>3.5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78AC3EB6" w14:textId="5D83D635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305" w:rsidRPr="00F94DB3" w14:paraId="632C6712" w14:textId="77777777" w:rsidTr="005B1385">
        <w:trPr>
          <w:trHeight w:val="300"/>
        </w:trPr>
        <w:tc>
          <w:tcPr>
            <w:tcW w:w="2689" w:type="dxa"/>
          </w:tcPr>
          <w:p w14:paraId="1DA59D06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Prematurity</w:t>
            </w:r>
          </w:p>
        </w:tc>
        <w:tc>
          <w:tcPr>
            <w:tcW w:w="1777" w:type="dxa"/>
          </w:tcPr>
          <w:p w14:paraId="61AFC1B1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7585B9F5" w14:textId="389C5D30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3B9A8506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263BE77D" w14:textId="4351FE6D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305" w:rsidRPr="00F94DB3" w14:paraId="4105DFC4" w14:textId="77777777" w:rsidTr="005B1385">
        <w:trPr>
          <w:trHeight w:val="300"/>
        </w:trPr>
        <w:tc>
          <w:tcPr>
            <w:tcW w:w="2689" w:type="dxa"/>
          </w:tcPr>
          <w:p w14:paraId="397B1460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Preterm</w:t>
            </w:r>
          </w:p>
          <w:p w14:paraId="41C983DC" w14:textId="77777777" w:rsidR="0003043F" w:rsidRPr="00F94DB3" w:rsidRDefault="0003043F" w:rsidP="00547372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full-term)</w:t>
            </w:r>
          </w:p>
        </w:tc>
        <w:tc>
          <w:tcPr>
            <w:tcW w:w="1777" w:type="dxa"/>
          </w:tcPr>
          <w:p w14:paraId="4304A1AF" w14:textId="77777777" w:rsidR="006C45AC" w:rsidRDefault="00CB0E2E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82 </w:t>
            </w:r>
          </w:p>
          <w:p w14:paraId="07D88A28" w14:textId="28904DC7" w:rsidR="0003043F" w:rsidRPr="00F94DB3" w:rsidRDefault="00CB0E2E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2 - 2.07)</w:t>
            </w:r>
          </w:p>
        </w:tc>
        <w:tc>
          <w:tcPr>
            <w:tcW w:w="1767" w:type="dxa"/>
          </w:tcPr>
          <w:p w14:paraId="6AD478B8" w14:textId="25BD9A0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375D3BE3" w14:textId="4479F3AB" w:rsidR="0003043F" w:rsidRPr="00F94DB3" w:rsidRDefault="00090971" w:rsidP="0054737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894" w:type="dxa"/>
            <w:noWrap/>
          </w:tcPr>
          <w:p w14:paraId="742816F6" w14:textId="75CAD229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E6305" w:rsidRPr="00F94DB3" w14:paraId="732FBBC2" w14:textId="77777777" w:rsidTr="005B1385">
        <w:trPr>
          <w:trHeight w:val="300"/>
        </w:trPr>
        <w:tc>
          <w:tcPr>
            <w:tcW w:w="2689" w:type="dxa"/>
          </w:tcPr>
          <w:p w14:paraId="19663A8C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Place of death</w:t>
            </w:r>
          </w:p>
        </w:tc>
        <w:tc>
          <w:tcPr>
            <w:tcW w:w="1777" w:type="dxa"/>
          </w:tcPr>
          <w:p w14:paraId="046B8F38" w14:textId="77777777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01E0C642" w14:textId="6B2EFB4C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6CAFD5CF" w14:textId="2563B9AC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27228AB3" w14:textId="0C95DF9A" w:rsidR="0003043F" w:rsidRPr="00F94DB3" w:rsidRDefault="0003043F" w:rsidP="0054737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711181D0" w14:textId="77777777" w:rsidTr="005B1385">
        <w:trPr>
          <w:trHeight w:val="300"/>
        </w:trPr>
        <w:tc>
          <w:tcPr>
            <w:tcW w:w="2689" w:type="dxa"/>
          </w:tcPr>
          <w:p w14:paraId="0943044E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Birthing clinic, health centre, or hospital </w:t>
            </w:r>
          </w:p>
          <w:p w14:paraId="6B08DD81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at home)</w:t>
            </w:r>
          </w:p>
        </w:tc>
        <w:tc>
          <w:tcPr>
            <w:tcW w:w="1777" w:type="dxa"/>
          </w:tcPr>
          <w:p w14:paraId="2F7C63C2" w14:textId="00ED6403" w:rsidR="006C45AC" w:rsidRDefault="00772139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2</w:t>
            </w:r>
            <w:r w:rsidR="00DD2A1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B5CC901" w14:textId="1D5F0679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772139">
              <w:rPr>
                <w:rFonts w:ascii="Times New Roman" w:hAnsi="Times New Roman" w:cs="Times New Roman"/>
                <w:lang w:val="en-GB"/>
              </w:rPr>
              <w:t>0.5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213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2139">
              <w:rPr>
                <w:rFonts w:ascii="Times New Roman" w:hAnsi="Times New Roman" w:cs="Times New Roman"/>
                <w:lang w:val="en-GB"/>
              </w:rPr>
              <w:t>3.7</w:t>
            </w:r>
            <w:r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1767" w:type="dxa"/>
          </w:tcPr>
          <w:p w14:paraId="4E268E68" w14:textId="61881AF5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2825F8E8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</w:t>
            </w:r>
            <w:r w:rsidR="00772139">
              <w:rPr>
                <w:rFonts w:ascii="Times New Roman" w:hAnsi="Times New Roman" w:cs="Times New Roman"/>
                <w:lang w:val="en-GB"/>
              </w:rPr>
              <w:t>78</w:t>
            </w:r>
          </w:p>
          <w:p w14:paraId="05D6B8BE" w14:textId="6DDA749E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</w:t>
            </w:r>
            <w:r w:rsidR="00772139">
              <w:rPr>
                <w:rFonts w:ascii="Times New Roman" w:hAnsi="Times New Roman" w:cs="Times New Roman"/>
                <w:lang w:val="en-GB"/>
              </w:rPr>
              <w:t>2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2139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72139">
              <w:rPr>
                <w:rFonts w:ascii="Times New Roman" w:hAnsi="Times New Roman" w:cs="Times New Roman"/>
                <w:lang w:val="en-GB"/>
              </w:rPr>
              <w:t>57.0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3831FF07" w14:textId="3D7F2263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5BFD5754" w14:textId="77777777" w:rsidTr="005B1385">
        <w:trPr>
          <w:trHeight w:val="300"/>
        </w:trPr>
        <w:tc>
          <w:tcPr>
            <w:tcW w:w="2689" w:type="dxa"/>
          </w:tcPr>
          <w:p w14:paraId="47ADF356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First pregnancy</w:t>
            </w:r>
          </w:p>
        </w:tc>
        <w:tc>
          <w:tcPr>
            <w:tcW w:w="1777" w:type="dxa"/>
          </w:tcPr>
          <w:p w14:paraId="6D863B53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775CFDEF" w14:textId="0935BC52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7C422412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4586B5E8" w14:textId="27EE4E64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354E9A6F" w14:textId="77777777" w:rsidTr="005B1385">
        <w:trPr>
          <w:trHeight w:val="300"/>
        </w:trPr>
        <w:tc>
          <w:tcPr>
            <w:tcW w:w="2689" w:type="dxa"/>
          </w:tcPr>
          <w:p w14:paraId="210C0763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  <w:p w14:paraId="65841A95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no)</w:t>
            </w:r>
          </w:p>
        </w:tc>
        <w:tc>
          <w:tcPr>
            <w:tcW w:w="1777" w:type="dxa"/>
          </w:tcPr>
          <w:p w14:paraId="78901F5E" w14:textId="77777777" w:rsidR="006C45AC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>2.</w:t>
            </w:r>
            <w:r w:rsidR="00902AB5">
              <w:rPr>
                <w:rFonts w:ascii="Times New Roman" w:hAnsi="Times New Roman" w:cs="Times New Roman"/>
                <w:b/>
                <w:bCs/>
                <w:lang w:val="en-GB"/>
              </w:rPr>
              <w:t>22</w:t>
            </w: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6C140094" w14:textId="3E8111AE" w:rsidR="00DD2A1F" w:rsidRPr="005B1385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>(1.0</w:t>
            </w:r>
            <w:r w:rsidR="00902AB5">
              <w:rPr>
                <w:rFonts w:ascii="Times New Roman" w:hAnsi="Times New Roman" w:cs="Times New Roman"/>
                <w:b/>
                <w:bCs/>
                <w:lang w:val="en-GB"/>
              </w:rPr>
              <w:t>2</w:t>
            </w: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F72828">
              <w:rPr>
                <w:rFonts w:ascii="Times New Roman" w:hAnsi="Times New Roman" w:cs="Times New Roman"/>
                <w:b/>
                <w:bCs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F72828">
              <w:rPr>
                <w:rFonts w:ascii="Times New Roman" w:hAnsi="Times New Roman" w:cs="Times New Roman"/>
                <w:b/>
                <w:bCs/>
                <w:lang w:val="en-GB"/>
              </w:rPr>
              <w:t>4.82</w:t>
            </w:r>
            <w:r w:rsidRPr="005B1385"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767" w:type="dxa"/>
          </w:tcPr>
          <w:p w14:paraId="2A1FCC18" w14:textId="77777777" w:rsidR="00DD2A1F" w:rsidRPr="00CB49A8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CB49A8">
              <w:rPr>
                <w:rFonts w:ascii="Times New Roman" w:hAnsi="Times New Roman" w:cs="Times New Roman"/>
                <w:lang w:val="en-GB"/>
              </w:rPr>
              <w:t>2.13</w:t>
            </w:r>
          </w:p>
          <w:p w14:paraId="17FCBA1F" w14:textId="515713B2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CB49A8">
              <w:rPr>
                <w:rFonts w:ascii="Times New Roman" w:hAnsi="Times New Roman" w:cs="Times New Roman"/>
                <w:lang w:val="en-GB"/>
              </w:rPr>
              <w:t>(0.97 - 4.69)</w:t>
            </w:r>
          </w:p>
        </w:tc>
        <w:tc>
          <w:tcPr>
            <w:tcW w:w="1976" w:type="dxa"/>
          </w:tcPr>
          <w:p w14:paraId="491C1B63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F72828">
              <w:rPr>
                <w:rFonts w:ascii="Times New Roman" w:hAnsi="Times New Roman" w:cs="Times New Roman"/>
                <w:lang w:val="en-GB"/>
              </w:rPr>
              <w:t>3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65B1A2BB" w14:textId="42AB850D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</w:t>
            </w:r>
            <w:r w:rsidR="00F72828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9 - 8.</w:t>
            </w:r>
            <w:r w:rsidR="00F72828">
              <w:rPr>
                <w:rFonts w:ascii="Times New Roman" w:hAnsi="Times New Roman" w:cs="Times New Roman"/>
                <w:lang w:val="en-GB"/>
              </w:rPr>
              <w:t>0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473EB49D" w14:textId="77777777" w:rsidR="00DD2A1F" w:rsidRPr="00A86622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A86622">
              <w:rPr>
                <w:rFonts w:ascii="Times New Roman" w:hAnsi="Times New Roman" w:cs="Times New Roman"/>
                <w:lang w:val="en-GB"/>
              </w:rPr>
              <w:t xml:space="preserve">2.45 </w:t>
            </w:r>
          </w:p>
          <w:p w14:paraId="557CF1A1" w14:textId="149B6471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A86622">
              <w:rPr>
                <w:rFonts w:ascii="Times New Roman" w:hAnsi="Times New Roman" w:cs="Times New Roman"/>
                <w:lang w:val="en-GB"/>
              </w:rPr>
              <w:t>(0.73 - 8.23)</w:t>
            </w:r>
          </w:p>
        </w:tc>
      </w:tr>
      <w:tr w:rsidR="00DD2A1F" w:rsidRPr="00F94DB3" w14:paraId="4C9A1D5F" w14:textId="77777777" w:rsidTr="005B1385">
        <w:trPr>
          <w:trHeight w:val="300"/>
        </w:trPr>
        <w:tc>
          <w:tcPr>
            <w:tcW w:w="2689" w:type="dxa"/>
          </w:tcPr>
          <w:p w14:paraId="23877236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Maternal age</w:t>
            </w:r>
          </w:p>
        </w:tc>
        <w:tc>
          <w:tcPr>
            <w:tcW w:w="1777" w:type="dxa"/>
          </w:tcPr>
          <w:p w14:paraId="1E7541CC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1E354BF3" w14:textId="432C8849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2B24B1D1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7DAF63F1" w14:textId="43F50DF1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1E9EA4A9" w14:textId="77777777" w:rsidTr="005B1385">
        <w:trPr>
          <w:trHeight w:val="300"/>
        </w:trPr>
        <w:tc>
          <w:tcPr>
            <w:tcW w:w="2689" w:type="dxa"/>
          </w:tcPr>
          <w:p w14:paraId="4F659310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25-44 years old </w:t>
            </w:r>
          </w:p>
          <w:p w14:paraId="06C7A695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&lt;18-24 years old)</w:t>
            </w:r>
          </w:p>
        </w:tc>
        <w:tc>
          <w:tcPr>
            <w:tcW w:w="1777" w:type="dxa"/>
          </w:tcPr>
          <w:p w14:paraId="6CCCF26A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6E5BF6">
              <w:rPr>
                <w:rFonts w:ascii="Times New Roman" w:hAnsi="Times New Roman" w:cs="Times New Roman"/>
                <w:lang w:val="en-GB"/>
              </w:rPr>
              <w:t>6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432BDD3" w14:textId="1A4F3C6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</w:t>
            </w:r>
            <w:r w:rsidR="006E5BF6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="00BF63B8">
              <w:rPr>
                <w:rFonts w:ascii="Times New Roman" w:hAnsi="Times New Roman" w:cs="Times New Roman"/>
                <w:lang w:val="en-GB"/>
              </w:rPr>
              <w:t>3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7" w:type="dxa"/>
          </w:tcPr>
          <w:p w14:paraId="344E4678" w14:textId="2868EF2F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4BAD632F" w14:textId="77777777" w:rsidR="006C45AC" w:rsidRDefault="00BF63B8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6</w:t>
            </w:r>
            <w:r w:rsidR="00DD2A1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8B0885A" w14:textId="62B4C318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</w:t>
            </w:r>
            <w:r w:rsidR="00BF63B8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F63B8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F63B8">
              <w:rPr>
                <w:rFonts w:ascii="Times New Roman" w:hAnsi="Times New Roman" w:cs="Times New Roman"/>
                <w:lang w:val="en-GB"/>
              </w:rPr>
              <w:t>3.60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39F2471B" w14:textId="5CACB763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4C2EB52E" w14:textId="77777777" w:rsidTr="005B1385">
        <w:trPr>
          <w:trHeight w:val="300"/>
        </w:trPr>
        <w:tc>
          <w:tcPr>
            <w:tcW w:w="2689" w:type="dxa"/>
          </w:tcPr>
          <w:p w14:paraId="471FB6AB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Highest educational attainment </w:t>
            </w:r>
          </w:p>
        </w:tc>
        <w:tc>
          <w:tcPr>
            <w:tcW w:w="1777" w:type="dxa"/>
          </w:tcPr>
          <w:p w14:paraId="3C464AD7" w14:textId="77777777" w:rsidR="00DD2A1F" w:rsidRPr="00F94DB3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767" w:type="dxa"/>
          </w:tcPr>
          <w:p w14:paraId="26AF9EB5" w14:textId="42FB4301" w:rsidR="00DD2A1F" w:rsidRPr="00F94DB3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976" w:type="dxa"/>
          </w:tcPr>
          <w:p w14:paraId="429B2179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3A683E66" w14:textId="7E8B5725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7ABF59A9" w14:textId="77777777" w:rsidTr="005B1385">
        <w:trPr>
          <w:trHeight w:val="300"/>
        </w:trPr>
        <w:tc>
          <w:tcPr>
            <w:tcW w:w="2689" w:type="dxa"/>
          </w:tcPr>
          <w:p w14:paraId="36E995A8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University or higher </w:t>
            </w:r>
          </w:p>
          <w:p w14:paraId="3A1F0FBE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secondary or lower)</w:t>
            </w:r>
          </w:p>
        </w:tc>
        <w:tc>
          <w:tcPr>
            <w:tcW w:w="1777" w:type="dxa"/>
          </w:tcPr>
          <w:p w14:paraId="2D3C134B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A22438">
              <w:rPr>
                <w:rFonts w:ascii="Times New Roman" w:hAnsi="Times New Roman" w:cs="Times New Roman"/>
                <w:lang w:val="en-GB"/>
              </w:rPr>
              <w:t>1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DAC9C44" w14:textId="72F49D1B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5</w:t>
            </w:r>
            <w:r w:rsidR="00A22438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- 2.</w:t>
            </w:r>
            <w:r w:rsidR="00A22438">
              <w:rPr>
                <w:rFonts w:ascii="Times New Roman" w:hAnsi="Times New Roman" w:cs="Times New Roman"/>
                <w:lang w:val="en-GB"/>
              </w:rPr>
              <w:t>4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7" w:type="dxa"/>
          </w:tcPr>
          <w:p w14:paraId="54ABD153" w14:textId="69043E95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5230F10A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A22438">
              <w:rPr>
                <w:rFonts w:ascii="Times New Roman" w:hAnsi="Times New Roman" w:cs="Times New Roman"/>
                <w:lang w:val="en-GB"/>
              </w:rPr>
              <w:t>2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9E9D25A" w14:textId="50D9E4F2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3</w:t>
            </w:r>
            <w:r w:rsidR="00EF4AC4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 - 4.</w:t>
            </w:r>
            <w:r w:rsidR="00EF4AC4">
              <w:rPr>
                <w:rFonts w:ascii="Times New Roman" w:hAnsi="Times New Roman" w:cs="Times New Roman"/>
                <w:lang w:val="en-GB"/>
              </w:rPr>
              <w:t>5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5E8A4D2B" w14:textId="62E1D05D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66DB2C59" w14:textId="77777777" w:rsidTr="005B1385">
        <w:trPr>
          <w:trHeight w:val="300"/>
        </w:trPr>
        <w:tc>
          <w:tcPr>
            <w:tcW w:w="2689" w:type="dxa"/>
          </w:tcPr>
          <w:p w14:paraId="19DFAFF1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Relationship status</w:t>
            </w:r>
          </w:p>
        </w:tc>
        <w:tc>
          <w:tcPr>
            <w:tcW w:w="1777" w:type="dxa"/>
          </w:tcPr>
          <w:p w14:paraId="190F5F7D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356D7AA8" w14:textId="0D83EC5D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1E2FE23E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44074B29" w14:textId="6A7824FD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2E7D55F9" w14:textId="77777777" w:rsidTr="005B1385">
        <w:trPr>
          <w:trHeight w:val="300"/>
        </w:trPr>
        <w:tc>
          <w:tcPr>
            <w:tcW w:w="2689" w:type="dxa"/>
          </w:tcPr>
          <w:p w14:paraId="014144FA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Living with partner </w:t>
            </w:r>
          </w:p>
          <w:p w14:paraId="3FFFDADA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no partner/not living with partner)</w:t>
            </w:r>
          </w:p>
        </w:tc>
        <w:tc>
          <w:tcPr>
            <w:tcW w:w="1777" w:type="dxa"/>
          </w:tcPr>
          <w:p w14:paraId="3C43BFBD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FF752E">
              <w:rPr>
                <w:rFonts w:ascii="Times New Roman" w:hAnsi="Times New Roman" w:cs="Times New Roman"/>
                <w:lang w:val="en-GB"/>
              </w:rPr>
              <w:t>61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AF78F81" w14:textId="68771A95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</w:t>
            </w:r>
            <w:r w:rsidR="00FF752E">
              <w:rPr>
                <w:rFonts w:ascii="Times New Roman" w:hAnsi="Times New Roman" w:cs="Times New Roman"/>
                <w:lang w:val="en-GB"/>
              </w:rPr>
              <w:t>21</w:t>
            </w:r>
            <w:r>
              <w:rPr>
                <w:rFonts w:ascii="Times New Roman" w:hAnsi="Times New Roman" w:cs="Times New Roman"/>
                <w:lang w:val="en-GB"/>
              </w:rPr>
              <w:t xml:space="preserve"> - 1.</w:t>
            </w:r>
            <w:r w:rsidR="00FF752E">
              <w:rPr>
                <w:rFonts w:ascii="Times New Roman" w:hAnsi="Times New Roman" w:cs="Times New Roman"/>
                <w:lang w:val="en-GB"/>
              </w:rPr>
              <w:t>7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67" w:type="dxa"/>
          </w:tcPr>
          <w:p w14:paraId="557BA13B" w14:textId="0C0371C1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7DF7C9D2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FF752E">
              <w:rPr>
                <w:rFonts w:ascii="Times New Roman" w:hAnsi="Times New Roman" w:cs="Times New Roman"/>
                <w:lang w:val="en-GB"/>
              </w:rPr>
              <w:t>3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D277A1B" w14:textId="2D67B0D6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1</w:t>
            </w:r>
            <w:r w:rsidR="00FF752E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F752E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F752E">
              <w:rPr>
                <w:rFonts w:ascii="Times New Roman" w:hAnsi="Times New Roman" w:cs="Times New Roman"/>
                <w:lang w:val="en-GB"/>
              </w:rPr>
              <w:t>11.41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02E5370B" w14:textId="7B2FB72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6844C44B" w14:textId="77777777" w:rsidTr="005B1385">
        <w:trPr>
          <w:trHeight w:val="300"/>
        </w:trPr>
        <w:tc>
          <w:tcPr>
            <w:tcW w:w="2689" w:type="dxa"/>
          </w:tcPr>
          <w:p w14:paraId="1957F50C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Urbanicity </w:t>
            </w:r>
          </w:p>
        </w:tc>
        <w:tc>
          <w:tcPr>
            <w:tcW w:w="1777" w:type="dxa"/>
          </w:tcPr>
          <w:p w14:paraId="2D77E708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67" w:type="dxa"/>
          </w:tcPr>
          <w:p w14:paraId="5E6091B1" w14:textId="6447B1AB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6" w:type="dxa"/>
          </w:tcPr>
          <w:p w14:paraId="4E4EB9D5" w14:textId="77777777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4" w:type="dxa"/>
            <w:noWrap/>
          </w:tcPr>
          <w:p w14:paraId="39C22651" w14:textId="324CFB3A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D2A1F" w:rsidRPr="00F94DB3" w14:paraId="0963C4AA" w14:textId="77777777" w:rsidTr="005B1385">
        <w:trPr>
          <w:trHeight w:val="300"/>
        </w:trPr>
        <w:tc>
          <w:tcPr>
            <w:tcW w:w="2689" w:type="dxa"/>
          </w:tcPr>
          <w:p w14:paraId="312B6D67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 xml:space="preserve">Urban </w:t>
            </w:r>
          </w:p>
          <w:p w14:paraId="6A10E16E" w14:textId="77777777" w:rsidR="00DD2A1F" w:rsidRPr="00F94DB3" w:rsidRDefault="00DD2A1F" w:rsidP="00DD2A1F">
            <w:pPr>
              <w:ind w:left="720"/>
              <w:rPr>
                <w:rFonts w:ascii="Times New Roman" w:hAnsi="Times New Roman" w:cs="Times New Roman"/>
                <w:lang w:val="en-GB"/>
              </w:rPr>
            </w:pPr>
            <w:r w:rsidRPr="00F94DB3">
              <w:rPr>
                <w:rFonts w:ascii="Times New Roman" w:hAnsi="Times New Roman" w:cs="Times New Roman"/>
                <w:lang w:val="en-GB"/>
              </w:rPr>
              <w:t>(Ref. rural)</w:t>
            </w:r>
          </w:p>
        </w:tc>
        <w:tc>
          <w:tcPr>
            <w:tcW w:w="1777" w:type="dxa"/>
          </w:tcPr>
          <w:p w14:paraId="3FC94A49" w14:textId="77777777" w:rsidR="006C45AC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3.</w:t>
            </w:r>
            <w:r w:rsidR="00A211CE">
              <w:rPr>
                <w:rFonts w:ascii="Times New Roman" w:hAnsi="Times New Roman" w:cs="Times New Roman"/>
                <w:b/>
                <w:bCs/>
                <w:lang w:val="en-GB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</w:p>
          <w:p w14:paraId="6ED5A955" w14:textId="49A45121" w:rsidR="00DD2A1F" w:rsidRPr="00F94DB3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1.</w:t>
            </w:r>
            <w:r w:rsidR="00A211CE">
              <w:rPr>
                <w:rFonts w:ascii="Times New Roman" w:hAnsi="Times New Roman" w:cs="Times New Roman"/>
                <w:b/>
                <w:bCs/>
                <w:lang w:val="en-GB"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 - 8.</w:t>
            </w:r>
            <w:r w:rsidR="00A211CE">
              <w:rPr>
                <w:rFonts w:ascii="Times New Roman" w:hAnsi="Times New Roman" w:cs="Times New Roman"/>
                <w:b/>
                <w:bCs/>
                <w:lang w:val="en-GB"/>
              </w:rPr>
              <w:t>95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1767" w:type="dxa"/>
          </w:tcPr>
          <w:p w14:paraId="5AFE981E" w14:textId="77777777" w:rsidR="00DD2A1F" w:rsidRPr="00EF0B90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0B90">
              <w:rPr>
                <w:rFonts w:ascii="Times New Roman" w:hAnsi="Times New Roman" w:cs="Times New Roman"/>
                <w:b/>
                <w:bCs/>
                <w:lang w:val="en-GB"/>
              </w:rPr>
              <w:t xml:space="preserve">3.07 </w:t>
            </w:r>
          </w:p>
          <w:p w14:paraId="24A53113" w14:textId="741E8FFC" w:rsidR="00DD2A1F" w:rsidRPr="00F94DB3" w:rsidRDefault="00DD2A1F" w:rsidP="00DD2A1F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F0B90">
              <w:rPr>
                <w:rFonts w:ascii="Times New Roman" w:hAnsi="Times New Roman" w:cs="Times New Roman"/>
                <w:b/>
                <w:bCs/>
                <w:lang w:val="en-GB"/>
              </w:rPr>
              <w:t>(1.13 - 8.35)</w:t>
            </w:r>
          </w:p>
        </w:tc>
        <w:tc>
          <w:tcPr>
            <w:tcW w:w="1976" w:type="dxa"/>
          </w:tcPr>
          <w:p w14:paraId="06019ECB" w14:textId="77777777" w:rsidR="006C45AC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A32288">
              <w:rPr>
                <w:rFonts w:ascii="Times New Roman" w:hAnsi="Times New Roman" w:cs="Times New Roman"/>
                <w:lang w:val="en-GB"/>
              </w:rPr>
              <w:t>98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E65FD8D" w14:textId="5B4F2314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0.2</w:t>
            </w:r>
            <w:r w:rsidR="00A32288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 - 3.</w:t>
            </w:r>
            <w:r w:rsidR="00A32288">
              <w:rPr>
                <w:rFonts w:ascii="Times New Roman" w:hAnsi="Times New Roman" w:cs="Times New Roman"/>
                <w:lang w:val="en-GB"/>
              </w:rPr>
              <w:t>5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894" w:type="dxa"/>
            <w:noWrap/>
          </w:tcPr>
          <w:p w14:paraId="5985CBA1" w14:textId="77777777" w:rsidR="00DD2A1F" w:rsidRPr="00DF7AD0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DF7AD0">
              <w:rPr>
                <w:rFonts w:ascii="Times New Roman" w:hAnsi="Times New Roman" w:cs="Times New Roman"/>
                <w:lang w:val="en-GB"/>
              </w:rPr>
              <w:t xml:space="preserve">0.98 </w:t>
            </w:r>
          </w:p>
          <w:p w14:paraId="70585FE5" w14:textId="70923C4A" w:rsidR="00DD2A1F" w:rsidRPr="00F94DB3" w:rsidRDefault="00DD2A1F" w:rsidP="00DD2A1F">
            <w:pPr>
              <w:rPr>
                <w:rFonts w:ascii="Times New Roman" w:hAnsi="Times New Roman" w:cs="Times New Roman"/>
                <w:lang w:val="en-GB"/>
              </w:rPr>
            </w:pPr>
            <w:r w:rsidRPr="00DF7AD0">
              <w:rPr>
                <w:rFonts w:ascii="Times New Roman" w:hAnsi="Times New Roman" w:cs="Times New Roman"/>
                <w:lang w:val="en-GB"/>
              </w:rPr>
              <w:t>(0.27 - 3.54)</w:t>
            </w:r>
          </w:p>
        </w:tc>
      </w:tr>
    </w:tbl>
    <w:p w14:paraId="479B25A6" w14:textId="271C9EB9" w:rsidR="00361C5F" w:rsidRDefault="00F109C0">
      <w:pPr>
        <w:rPr>
          <w:rFonts w:ascii="Times New Roman" w:hAnsi="Times New Roman" w:cs="Times New Roman"/>
          <w:sz w:val="18"/>
          <w:szCs w:val="22"/>
          <w:lang w:val="en-GB" w:bidi="ar-SA"/>
        </w:rPr>
      </w:pP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Class 1: High desire for all types of care</w:t>
      </w:r>
      <w:r w:rsidR="00F27E74">
        <w:rPr>
          <w:rFonts w:ascii="Times New Roman" w:hAnsi="Times New Roman" w:cs="Times New Roman"/>
          <w:sz w:val="18"/>
          <w:szCs w:val="22"/>
          <w:lang w:val="en-GB" w:bidi="ar-SA"/>
        </w:rPr>
        <w:t xml:space="preserve"> (reference outcome)</w:t>
      </w: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; Class 2 High desire for holding, spending time and naming, low interest for memory making and commemorative rituals; Class 3: High desire for memory making and commemorative rituals, low interest for holding and spending time</w:t>
      </w:r>
      <w:r w:rsidR="00F27E74">
        <w:rPr>
          <w:rFonts w:ascii="Times New Roman" w:hAnsi="Times New Roman" w:cs="Times New Roman"/>
          <w:sz w:val="18"/>
          <w:szCs w:val="22"/>
          <w:lang w:val="en-GB" w:bidi="ar-SA"/>
        </w:rPr>
        <w:t>.</w:t>
      </w:r>
      <w:r w:rsidR="000E56AF">
        <w:rPr>
          <w:rFonts w:ascii="Times New Roman" w:hAnsi="Times New Roman" w:cs="Times New Roman"/>
          <w:sz w:val="18"/>
          <w:szCs w:val="22"/>
          <w:lang w:val="en-GB" w:bidi="ar-SA"/>
        </w:rPr>
        <w:t xml:space="preserve"> </w:t>
      </w:r>
      <w:r w:rsidR="00361C5F">
        <w:rPr>
          <w:rFonts w:ascii="Times New Roman" w:hAnsi="Times New Roman" w:cs="Times New Roman"/>
          <w:sz w:val="18"/>
          <w:szCs w:val="22"/>
          <w:lang w:val="en-GB" w:bidi="ar-SA"/>
        </w:rPr>
        <w:t xml:space="preserve">The adjusted odds ratio accounted for participant type, first pregnancy, and urbanicity. </w:t>
      </w:r>
      <w:r w:rsidR="000E56AF" w:rsidRPr="000E56AF">
        <w:rPr>
          <w:rFonts w:ascii="Times New Roman" w:hAnsi="Times New Roman" w:cs="Times New Roman"/>
          <w:sz w:val="18"/>
          <w:szCs w:val="22"/>
          <w:lang w:val="en-GB" w:bidi="ar-SA"/>
        </w:rPr>
        <w:t>Non-response data on the first‑pregnancy covariate reduced the sample size for adjusted analyses to N=165 (Class 2 vs Class 1 n=152; Class 3 vs Class 1 n=55).</w:t>
      </w:r>
    </w:p>
    <w:p w14:paraId="3A252E04" w14:textId="78FFB29F" w:rsidR="00291403" w:rsidRDefault="00361C5F">
      <w:pPr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AU" w:bidi="ar-SA"/>
          <w14:ligatures w14:val="standardContextual"/>
        </w:rPr>
      </w:pPr>
      <w:r>
        <w:rPr>
          <w:rFonts w:ascii="Times New Roman" w:hAnsi="Times New Roman" w:cs="Times New Roman"/>
          <w:sz w:val="18"/>
          <w:szCs w:val="22"/>
          <w:lang w:val="en-GB" w:bidi="ar-SA"/>
        </w:rPr>
        <w:t>*Regression was not conducted due to a null cell size.</w:t>
      </w:r>
      <w:r w:rsidR="00291403">
        <w:rPr>
          <w:rFonts w:ascii="Times New Roman" w:eastAsiaTheme="majorEastAsia" w:hAnsi="Times New Roman" w:cs="Times New Roman"/>
          <w:b/>
          <w:bCs/>
          <w:color w:val="000000" w:themeColor="text1"/>
          <w:kern w:val="2"/>
          <w:sz w:val="24"/>
          <w:szCs w:val="24"/>
          <w:lang w:val="en-AU" w:bidi="ar-SA"/>
          <w14:ligatures w14:val="standardContextual"/>
        </w:rPr>
        <w:br w:type="page"/>
      </w:r>
    </w:p>
    <w:p w14:paraId="046AF000" w14:textId="320A8917" w:rsidR="00291403" w:rsidRPr="00F94DB3" w:rsidRDefault="00291403" w:rsidP="00AE15C5">
      <w:pPr>
        <w:pStyle w:val="Heading1"/>
        <w:rPr>
          <w:rFonts w:ascii="Times New Roman" w:hAnsi="Times New Roman" w:cs="Times New Roman"/>
          <w:sz w:val="24"/>
          <w:szCs w:val="32"/>
          <w:lang w:val="en-GB"/>
        </w:rPr>
      </w:pPr>
      <w:bookmarkStart w:id="6" w:name="_Toc219929935"/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854C6"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9909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adjusted and a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justed odds ratio</w:t>
      </w:r>
      <w:r w:rsidR="009909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361C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61C5F" w:rsidRPr="00361C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95% confidence interval) </w:t>
      </w:r>
      <w:r w:rsidRPr="00AE1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 unmet needs for bereavement care</w:t>
      </w:r>
      <w:bookmarkEnd w:id="6"/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715"/>
        <w:gridCol w:w="1816"/>
        <w:gridCol w:w="1701"/>
        <w:gridCol w:w="1985"/>
        <w:gridCol w:w="1843"/>
      </w:tblGrid>
      <w:tr w:rsidR="009909CA" w:rsidRPr="002E6305" w14:paraId="21B8C6AA" w14:textId="009AAE61" w:rsidTr="005B1385">
        <w:trPr>
          <w:trHeight w:val="300"/>
        </w:trPr>
        <w:tc>
          <w:tcPr>
            <w:tcW w:w="2715" w:type="dxa"/>
          </w:tcPr>
          <w:p w14:paraId="1585D551" w14:textId="77777777" w:rsidR="009909CA" w:rsidRPr="002E6305" w:rsidRDefault="009909CA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Covariates</w:t>
            </w:r>
          </w:p>
        </w:tc>
        <w:tc>
          <w:tcPr>
            <w:tcW w:w="3517" w:type="dxa"/>
            <w:gridSpan w:val="2"/>
          </w:tcPr>
          <w:p w14:paraId="4A55496F" w14:textId="263FAF78" w:rsidR="009909CA" w:rsidRPr="002E6305" w:rsidRDefault="009909CA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Class 2 membership</w:t>
            </w:r>
          </w:p>
        </w:tc>
        <w:tc>
          <w:tcPr>
            <w:tcW w:w="3828" w:type="dxa"/>
            <w:gridSpan w:val="2"/>
          </w:tcPr>
          <w:p w14:paraId="44EF0C54" w14:textId="2114EBE4" w:rsidR="009909CA" w:rsidRPr="002E6305" w:rsidRDefault="009909CA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Class 3 membership</w:t>
            </w:r>
          </w:p>
        </w:tc>
      </w:tr>
      <w:tr w:rsidR="003E59E6" w:rsidRPr="002E6305" w14:paraId="0625129D" w14:textId="77777777" w:rsidTr="005B1385">
        <w:trPr>
          <w:trHeight w:val="300"/>
        </w:trPr>
        <w:tc>
          <w:tcPr>
            <w:tcW w:w="2715" w:type="dxa"/>
          </w:tcPr>
          <w:p w14:paraId="001CE5EF" w14:textId="77777777" w:rsidR="003E59E6" w:rsidRPr="002E6305" w:rsidRDefault="003E59E6" w:rsidP="003E59E6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816" w:type="dxa"/>
          </w:tcPr>
          <w:p w14:paraId="6FADB453" w14:textId="547C84FF" w:rsidR="003E59E6" w:rsidRPr="002E6305" w:rsidRDefault="003E59E6" w:rsidP="003E59E6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Unadjusted</w:t>
            </w:r>
          </w:p>
        </w:tc>
        <w:tc>
          <w:tcPr>
            <w:tcW w:w="1701" w:type="dxa"/>
          </w:tcPr>
          <w:p w14:paraId="75EBBE53" w14:textId="48070CDE" w:rsidR="003E59E6" w:rsidRPr="002E6305" w:rsidRDefault="003E59E6" w:rsidP="003E59E6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djusted</w:t>
            </w:r>
          </w:p>
        </w:tc>
        <w:tc>
          <w:tcPr>
            <w:tcW w:w="1985" w:type="dxa"/>
          </w:tcPr>
          <w:p w14:paraId="5CA96E88" w14:textId="5091996B" w:rsidR="003E59E6" w:rsidRPr="002E6305" w:rsidRDefault="003E59E6" w:rsidP="003E59E6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Unadjusted</w:t>
            </w:r>
          </w:p>
        </w:tc>
        <w:tc>
          <w:tcPr>
            <w:tcW w:w="1843" w:type="dxa"/>
            <w:noWrap/>
          </w:tcPr>
          <w:p w14:paraId="6FF16D36" w14:textId="0387A485" w:rsidR="003E59E6" w:rsidRPr="002E6305" w:rsidRDefault="003E59E6" w:rsidP="003E59E6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Adjusted</w:t>
            </w:r>
          </w:p>
        </w:tc>
      </w:tr>
      <w:tr w:rsidR="003E59E6" w:rsidRPr="002E6305" w14:paraId="4B8BD1F2" w14:textId="79ED388E" w:rsidTr="005B1385">
        <w:trPr>
          <w:trHeight w:val="300"/>
        </w:trPr>
        <w:tc>
          <w:tcPr>
            <w:tcW w:w="2715" w:type="dxa"/>
          </w:tcPr>
          <w:p w14:paraId="48AA1A8F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Participant type</w:t>
            </w:r>
          </w:p>
        </w:tc>
        <w:tc>
          <w:tcPr>
            <w:tcW w:w="1816" w:type="dxa"/>
          </w:tcPr>
          <w:p w14:paraId="1A6018E1" w14:textId="77777777" w:rsidR="003E59E6" w:rsidRPr="002E6305" w:rsidRDefault="003E59E6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40C9BFA2" w14:textId="21DC456D" w:rsidR="003E59E6" w:rsidRPr="002E6305" w:rsidRDefault="003E59E6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4F9151C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16C981F8" w14:textId="2880EC61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089870FB" w14:textId="735F6394" w:rsidTr="005B1385">
        <w:trPr>
          <w:trHeight w:val="300"/>
        </w:trPr>
        <w:tc>
          <w:tcPr>
            <w:tcW w:w="2715" w:type="dxa"/>
          </w:tcPr>
          <w:p w14:paraId="4E021C5C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Mothers who experienced stillbirth </w:t>
            </w:r>
          </w:p>
          <w:p w14:paraId="4206E165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neonatal death)</w:t>
            </w:r>
          </w:p>
        </w:tc>
        <w:tc>
          <w:tcPr>
            <w:tcW w:w="1816" w:type="dxa"/>
          </w:tcPr>
          <w:p w14:paraId="4E4139B2" w14:textId="292CEC94" w:rsidR="00BD7CAD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1.</w:t>
            </w:r>
            <w:r w:rsidR="002271F6">
              <w:rPr>
                <w:rFonts w:ascii="Times New Roman" w:hAnsi="Times New Roman" w:cs="Times New Roman"/>
                <w:szCs w:val="22"/>
                <w:lang w:val="en-GB"/>
              </w:rPr>
              <w:t>5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7D1CA73F" w14:textId="3C42030C" w:rsidR="003E59E6" w:rsidRPr="005B138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6</w:t>
            </w:r>
            <w:r w:rsidR="002271F6"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3.</w:t>
            </w:r>
            <w:r w:rsidR="002271F6">
              <w:rPr>
                <w:rFonts w:ascii="Times New Roman" w:hAnsi="Times New Roman" w:cs="Times New Roman"/>
                <w:szCs w:val="22"/>
                <w:lang w:val="en-GB"/>
              </w:rPr>
              <w:t>5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564F0FEF" w14:textId="77777777" w:rsidR="002271F6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1.37 </w:t>
            </w:r>
          </w:p>
          <w:p w14:paraId="1D01AFB8" w14:textId="440D890A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69 - 2.73)</w:t>
            </w:r>
          </w:p>
        </w:tc>
        <w:tc>
          <w:tcPr>
            <w:tcW w:w="1985" w:type="dxa"/>
          </w:tcPr>
          <w:p w14:paraId="457CE21F" w14:textId="77777777" w:rsidR="00EE2DB7" w:rsidRDefault="00FC41A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8</w:t>
            </w:r>
            <w:r w:rsidR="00EE2DB7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246E3FD8" w14:textId="6F5A4DC2" w:rsidR="003E59E6" w:rsidRPr="005B1385" w:rsidRDefault="00FC41A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</w:t>
            </w:r>
            <w:r w:rsidR="00EE2DB7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EE2DB7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EE2DB7">
              <w:rPr>
                <w:rFonts w:ascii="Times New Roman" w:hAnsi="Times New Roman" w:cs="Times New Roman"/>
                <w:szCs w:val="22"/>
                <w:lang w:val="en-GB"/>
              </w:rPr>
              <w:t>1.91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382F2747" w14:textId="3AAA458C" w:rsidR="00EE2DB7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9E6DE3" w:rsidRPr="005B1385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9</w:t>
            </w:r>
          </w:p>
          <w:p w14:paraId="64BED905" w14:textId="3A34C51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9C2A5D" w:rsidRPr="005B138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9C2A5D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9C2A5D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1.</w:t>
            </w:r>
            <w:r w:rsidR="00C440AE" w:rsidRPr="005B1385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2FC6524B" w14:textId="11D50C75" w:rsidTr="005B1385">
        <w:trPr>
          <w:trHeight w:val="300"/>
        </w:trPr>
        <w:tc>
          <w:tcPr>
            <w:tcW w:w="2715" w:type="dxa"/>
          </w:tcPr>
          <w:p w14:paraId="5B3310B1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Number of months since the death of the baby</w:t>
            </w:r>
          </w:p>
        </w:tc>
        <w:tc>
          <w:tcPr>
            <w:tcW w:w="1816" w:type="dxa"/>
          </w:tcPr>
          <w:p w14:paraId="414EEFE2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51144964" w14:textId="195086C5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DB58D0C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12505B2C" w14:textId="5A38522E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6115DF98" w14:textId="728C52D1" w:rsidTr="005B1385">
        <w:trPr>
          <w:trHeight w:val="300"/>
        </w:trPr>
        <w:tc>
          <w:tcPr>
            <w:tcW w:w="2715" w:type="dxa"/>
          </w:tcPr>
          <w:p w14:paraId="664FE0A2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25+ months </w:t>
            </w:r>
          </w:p>
          <w:p w14:paraId="21699B71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0-24 months)</w:t>
            </w:r>
          </w:p>
        </w:tc>
        <w:tc>
          <w:tcPr>
            <w:tcW w:w="1816" w:type="dxa"/>
          </w:tcPr>
          <w:p w14:paraId="39AD8801" w14:textId="77777777" w:rsidR="00DA5B7F" w:rsidRDefault="009B74BC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4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2DB7A139" w14:textId="02CAD081" w:rsidR="003E59E6" w:rsidRPr="005B1385" w:rsidRDefault="009B74BC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2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1.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)</w:t>
            </w:r>
          </w:p>
        </w:tc>
        <w:tc>
          <w:tcPr>
            <w:tcW w:w="1701" w:type="dxa"/>
          </w:tcPr>
          <w:p w14:paraId="6FCD28EB" w14:textId="1579D46E" w:rsidR="00DA5B7F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A92C20" w:rsidRPr="005B1385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="00A92C20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="00A92C20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6B7D09CD" w14:textId="7DD747F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5 - 1.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053128FB" w14:textId="77777777" w:rsidR="00DA5B7F" w:rsidRDefault="009B74BC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58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294EDED3" w14:textId="728F7966" w:rsidR="003E59E6" w:rsidRPr="005B1385" w:rsidRDefault="009B74BC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2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1.</w:t>
            </w:r>
            <w:r w:rsidR="00DA5B7F">
              <w:rPr>
                <w:rFonts w:ascii="Times New Roman" w:hAnsi="Times New Roman" w:cs="Times New Roman"/>
                <w:szCs w:val="22"/>
                <w:lang w:val="en-GB"/>
              </w:rPr>
              <w:t>3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C29CC86" w14:textId="46F0BDED" w:rsidR="00DA5B7F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9E6DE3" w:rsidRPr="005B1385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  <w:r w:rsidR="009E6DE3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36EDEFD0" w14:textId="188E9459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9C2A5D" w:rsidRPr="005B1385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="009C2A5D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="009C2A5D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1.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6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11EC2F37" w14:textId="52219BEF" w:rsidTr="005B1385">
        <w:trPr>
          <w:trHeight w:val="300"/>
        </w:trPr>
        <w:tc>
          <w:tcPr>
            <w:tcW w:w="2715" w:type="dxa"/>
          </w:tcPr>
          <w:p w14:paraId="1F2FACAD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Prematurity</w:t>
            </w:r>
          </w:p>
        </w:tc>
        <w:tc>
          <w:tcPr>
            <w:tcW w:w="1816" w:type="dxa"/>
          </w:tcPr>
          <w:p w14:paraId="7643265B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03003641" w14:textId="706F3B4F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29DBBE0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3A2E0114" w14:textId="68C542BA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6337B1" w:rsidRPr="002E6305" w14:paraId="7C421AE3" w14:textId="726A634A" w:rsidTr="005B1385">
        <w:trPr>
          <w:trHeight w:val="300"/>
        </w:trPr>
        <w:tc>
          <w:tcPr>
            <w:tcW w:w="2715" w:type="dxa"/>
          </w:tcPr>
          <w:p w14:paraId="35338C25" w14:textId="77777777" w:rsidR="006337B1" w:rsidRPr="0022408E" w:rsidRDefault="006337B1" w:rsidP="006337B1">
            <w:pPr>
              <w:ind w:left="720"/>
              <w:rPr>
                <w:rFonts w:ascii="Times New Roman" w:hAnsi="Times New Roman" w:cs="Times New Roman"/>
              </w:rPr>
            </w:pPr>
            <w:r w:rsidRPr="0022408E">
              <w:rPr>
                <w:rFonts w:ascii="Times New Roman" w:hAnsi="Times New Roman" w:cs="Times New Roman"/>
              </w:rPr>
              <w:t>Preterm</w:t>
            </w:r>
          </w:p>
          <w:p w14:paraId="1386616F" w14:textId="15944A20" w:rsidR="006337B1" w:rsidRPr="002E6305" w:rsidRDefault="006337B1" w:rsidP="006337B1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2408E">
              <w:rPr>
                <w:rFonts w:ascii="Times New Roman" w:hAnsi="Times New Roman" w:cs="Times New Roman"/>
              </w:rPr>
              <w:t>(Ref. full-term)</w:t>
            </w:r>
          </w:p>
        </w:tc>
        <w:tc>
          <w:tcPr>
            <w:tcW w:w="1816" w:type="dxa"/>
          </w:tcPr>
          <w:p w14:paraId="2C9AC581" w14:textId="77777777" w:rsidR="006337B1" w:rsidRDefault="006337B1" w:rsidP="006337B1">
            <w:pPr>
              <w:rPr>
                <w:rFonts w:ascii="Times New Roman" w:hAnsi="Times New Roman" w:cs="Times New Roman"/>
              </w:rPr>
            </w:pPr>
            <w:r w:rsidRPr="0022408E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1</w:t>
            </w:r>
            <w:r w:rsidRPr="0022408E">
              <w:rPr>
                <w:rFonts w:ascii="Times New Roman" w:hAnsi="Times New Roman" w:cs="Times New Roman"/>
              </w:rPr>
              <w:t xml:space="preserve"> </w:t>
            </w:r>
          </w:p>
          <w:p w14:paraId="251D2D3D" w14:textId="4897BA02" w:rsidR="006337B1" w:rsidRPr="005B1385" w:rsidRDefault="006337B1" w:rsidP="006337B1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2408E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2</w:t>
            </w:r>
            <w:r w:rsidRPr="0022408E">
              <w:rPr>
                <w:rFonts w:ascii="Times New Roman" w:hAnsi="Times New Roman" w:cs="Times New Roman"/>
              </w:rPr>
              <w:t xml:space="preserve"> - 3.</w:t>
            </w:r>
            <w:r>
              <w:rPr>
                <w:rFonts w:ascii="Times New Roman" w:hAnsi="Times New Roman" w:cs="Times New Roman"/>
              </w:rPr>
              <w:t>62</w:t>
            </w:r>
            <w:r w:rsidRPr="002240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BE68583" w14:textId="77777777" w:rsidR="006337B1" w:rsidRDefault="006337B1" w:rsidP="006337B1">
            <w:pPr>
              <w:rPr>
                <w:rFonts w:ascii="Times New Roman" w:hAnsi="Times New Roman" w:cs="Times New Roman"/>
              </w:rPr>
            </w:pPr>
            <w:r w:rsidRPr="0022408E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  <w:r w:rsidRPr="0022408E">
              <w:rPr>
                <w:rFonts w:ascii="Times New Roman" w:hAnsi="Times New Roman" w:cs="Times New Roman"/>
              </w:rPr>
              <w:t xml:space="preserve"> </w:t>
            </w:r>
          </w:p>
          <w:p w14:paraId="25548BE9" w14:textId="459CCAC8" w:rsidR="006337B1" w:rsidRPr="002E6305" w:rsidRDefault="006337B1" w:rsidP="006337B1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2408E">
              <w:rPr>
                <w:rFonts w:ascii="Times New Roman" w:hAnsi="Times New Roman" w:cs="Times New Roman"/>
              </w:rPr>
              <w:t>(0.63 - 2.5</w:t>
            </w:r>
            <w:r>
              <w:rPr>
                <w:rFonts w:ascii="Times New Roman" w:hAnsi="Times New Roman" w:cs="Times New Roman"/>
              </w:rPr>
              <w:t>2</w:t>
            </w:r>
            <w:r w:rsidRPr="0022408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72E32BA5" w14:textId="77777777" w:rsidR="006337B1" w:rsidRDefault="006337B1" w:rsidP="006337B1">
            <w:pPr>
              <w:rPr>
                <w:rFonts w:ascii="Times New Roman" w:hAnsi="Times New Roman" w:cs="Times New Roman"/>
                <w:b/>
                <w:bCs/>
              </w:rPr>
            </w:pPr>
            <w:r w:rsidRPr="0022408E">
              <w:rPr>
                <w:rFonts w:ascii="Times New Roman" w:hAnsi="Times New Roman" w:cs="Times New Roman"/>
                <w:b/>
                <w:bCs/>
              </w:rPr>
              <w:t>4.</w:t>
            </w:r>
            <w:r>
              <w:rPr>
                <w:rFonts w:ascii="Times New Roman" w:hAnsi="Times New Roman" w:cs="Times New Roman"/>
                <w:b/>
                <w:bCs/>
              </w:rPr>
              <w:t>42</w:t>
            </w:r>
            <w:r w:rsidRPr="0022408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B288101" w14:textId="100E454A" w:rsidR="006337B1" w:rsidRPr="005B1385" w:rsidRDefault="006337B1" w:rsidP="006337B1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2408E">
              <w:rPr>
                <w:rFonts w:ascii="Times New Roman" w:hAnsi="Times New Roman" w:cs="Times New Roman"/>
                <w:b/>
                <w:bCs/>
              </w:rPr>
              <w:t>(1.3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22408E">
              <w:rPr>
                <w:rFonts w:ascii="Times New Roman" w:hAnsi="Times New Roman" w:cs="Times New Roman"/>
                <w:b/>
                <w:bCs/>
              </w:rPr>
              <w:t xml:space="preserve"> - 14.2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2240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noWrap/>
          </w:tcPr>
          <w:p w14:paraId="1DA5FEA5" w14:textId="77777777" w:rsidR="006337B1" w:rsidRDefault="006337B1" w:rsidP="006337B1">
            <w:pPr>
              <w:rPr>
                <w:rFonts w:ascii="Times New Roman" w:hAnsi="Times New Roman" w:cs="Times New Roman"/>
                <w:b/>
                <w:bCs/>
              </w:rPr>
            </w:pPr>
            <w:r w:rsidRPr="0022408E">
              <w:rPr>
                <w:rFonts w:ascii="Times New Roman" w:hAnsi="Times New Roman" w:cs="Times New Roman"/>
                <w:b/>
                <w:bCs/>
              </w:rPr>
              <w:t>3.1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22408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788200B" w14:textId="0426AF60" w:rsidR="006337B1" w:rsidRPr="002E6305" w:rsidRDefault="006337B1" w:rsidP="006337B1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22408E">
              <w:rPr>
                <w:rFonts w:ascii="Times New Roman" w:hAnsi="Times New Roman" w:cs="Times New Roman"/>
                <w:b/>
                <w:bCs/>
              </w:rPr>
              <w:t>(1.</w:t>
            </w:r>
            <w:r>
              <w:rPr>
                <w:rFonts w:ascii="Times New Roman" w:hAnsi="Times New Roman" w:cs="Times New Roman"/>
                <w:b/>
                <w:bCs/>
              </w:rPr>
              <w:t>29</w:t>
            </w:r>
            <w:r w:rsidRPr="0022408E">
              <w:rPr>
                <w:rFonts w:ascii="Times New Roman" w:hAnsi="Times New Roman" w:cs="Times New Roman"/>
                <w:b/>
                <w:bCs/>
              </w:rPr>
              <w:t xml:space="preserve"> - 7.</w:t>
            </w:r>
            <w:r>
              <w:rPr>
                <w:rFonts w:ascii="Times New Roman" w:hAnsi="Times New Roman" w:cs="Times New Roman"/>
                <w:b/>
                <w:bCs/>
              </w:rPr>
              <w:t>50</w:t>
            </w:r>
            <w:r w:rsidRPr="0022408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E59E6" w:rsidRPr="002E6305" w14:paraId="6D67E00D" w14:textId="1D76A92D" w:rsidTr="005B1385">
        <w:trPr>
          <w:trHeight w:val="300"/>
        </w:trPr>
        <w:tc>
          <w:tcPr>
            <w:tcW w:w="2715" w:type="dxa"/>
          </w:tcPr>
          <w:p w14:paraId="0F0E6EF4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Place of death</w:t>
            </w:r>
          </w:p>
        </w:tc>
        <w:tc>
          <w:tcPr>
            <w:tcW w:w="1816" w:type="dxa"/>
          </w:tcPr>
          <w:p w14:paraId="5814B3C3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7C33D1D" w14:textId="104F9506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53060C4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580C5D65" w14:textId="5B0EE33C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435638CB" w14:textId="540576F0" w:rsidTr="005B1385">
        <w:trPr>
          <w:trHeight w:val="300"/>
        </w:trPr>
        <w:tc>
          <w:tcPr>
            <w:tcW w:w="2715" w:type="dxa"/>
          </w:tcPr>
          <w:p w14:paraId="450B564C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Birthing clinic, health centre, or hospital </w:t>
            </w:r>
          </w:p>
          <w:p w14:paraId="5EFA79F3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at home)</w:t>
            </w:r>
          </w:p>
        </w:tc>
        <w:tc>
          <w:tcPr>
            <w:tcW w:w="1816" w:type="dxa"/>
          </w:tcPr>
          <w:p w14:paraId="47007878" w14:textId="77777777" w:rsidR="00294224" w:rsidRDefault="00987EA0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.68</w:t>
            </w:r>
            <w:r w:rsidR="005D1359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678CE3E8" w14:textId="5576BB68" w:rsidR="003E59E6" w:rsidRPr="005B1385" w:rsidRDefault="005D135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6</w:t>
            </w:r>
            <w:r w:rsidR="00987EA0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87EA0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87EA0">
              <w:rPr>
                <w:rFonts w:ascii="Times New Roman" w:hAnsi="Times New Roman" w:cs="Times New Roman"/>
                <w:szCs w:val="22"/>
                <w:lang w:val="en-GB"/>
              </w:rPr>
              <w:t>4.44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00E4EB4F" w14:textId="30DDE03E" w:rsidR="00294224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1.</w:t>
            </w:r>
            <w:r w:rsidR="00D50072">
              <w:rPr>
                <w:rFonts w:ascii="Times New Roman" w:hAnsi="Times New Roman" w:cs="Times New Roman"/>
                <w:szCs w:val="22"/>
                <w:lang w:val="en-GB"/>
              </w:rPr>
              <w:t>48</w:t>
            </w:r>
            <w:r w:rsidR="00D50072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4A253F09" w14:textId="0507B882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D565EB">
              <w:rPr>
                <w:rFonts w:ascii="Times New Roman" w:hAnsi="Times New Roman" w:cs="Times New Roman"/>
                <w:szCs w:val="22"/>
                <w:lang w:val="en-GB"/>
              </w:rPr>
              <w:t>67</w:t>
            </w:r>
            <w:r w:rsidR="00D565EB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3.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2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0329DECD" w14:textId="77777777" w:rsidR="00294224" w:rsidRDefault="00987EA0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2.06</w:t>
            </w:r>
            <w:r w:rsidR="005D1359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5E53AE11" w14:textId="1FE73004" w:rsidR="003E59E6" w:rsidRPr="005B1385" w:rsidRDefault="005D135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DF5C46">
              <w:rPr>
                <w:rFonts w:ascii="Times New Roman" w:hAnsi="Times New Roman" w:cs="Times New Roman"/>
                <w:szCs w:val="22"/>
                <w:lang w:val="en-GB"/>
              </w:rPr>
              <w:t>62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DF5C46">
              <w:rPr>
                <w:rFonts w:ascii="Times New Roman" w:hAnsi="Times New Roman" w:cs="Times New Roman"/>
                <w:szCs w:val="22"/>
                <w:lang w:val="en-GB"/>
              </w:rPr>
              <w:t>6.91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0BA561FE" w14:textId="143E0A87" w:rsidR="00294224" w:rsidRDefault="000930EE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.89</w:t>
            </w:r>
            <w:r w:rsidR="003E59E6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11F01B5B" w14:textId="01CDCCA1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9C2A5D">
              <w:rPr>
                <w:rFonts w:ascii="Times New Roman" w:hAnsi="Times New Roman" w:cs="Times New Roman"/>
                <w:szCs w:val="22"/>
                <w:lang w:val="en-GB"/>
              </w:rPr>
              <w:t>72</w:t>
            </w:r>
            <w:r w:rsidR="009C2A5D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5.</w:t>
            </w:r>
            <w:r w:rsidR="0058284A">
              <w:rPr>
                <w:rFonts w:ascii="Times New Roman" w:hAnsi="Times New Roman" w:cs="Times New Roman"/>
                <w:szCs w:val="22"/>
                <w:lang w:val="en-GB"/>
              </w:rPr>
              <w:t>0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37DB4861" w14:textId="4A1E40C4" w:rsidTr="005B1385">
        <w:trPr>
          <w:trHeight w:val="300"/>
        </w:trPr>
        <w:tc>
          <w:tcPr>
            <w:tcW w:w="2715" w:type="dxa"/>
          </w:tcPr>
          <w:p w14:paraId="5DCD8934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First pregnancy</w:t>
            </w:r>
          </w:p>
        </w:tc>
        <w:tc>
          <w:tcPr>
            <w:tcW w:w="1816" w:type="dxa"/>
          </w:tcPr>
          <w:p w14:paraId="4B9752AE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1157858" w14:textId="3B9B3043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F41FC02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1FB68364" w14:textId="707C652A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5652FA67" w14:textId="2F8E7337" w:rsidTr="005B1385">
        <w:trPr>
          <w:trHeight w:val="300"/>
        </w:trPr>
        <w:tc>
          <w:tcPr>
            <w:tcW w:w="2715" w:type="dxa"/>
          </w:tcPr>
          <w:p w14:paraId="72747BCA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Yes </w:t>
            </w:r>
          </w:p>
          <w:p w14:paraId="79BDEA51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no)</w:t>
            </w:r>
          </w:p>
        </w:tc>
        <w:tc>
          <w:tcPr>
            <w:tcW w:w="1816" w:type="dxa"/>
          </w:tcPr>
          <w:p w14:paraId="5C5BF66A" w14:textId="66AC7540" w:rsidR="00294224" w:rsidRDefault="00BE0197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4</w:t>
            </w:r>
            <w:r w:rsidR="002B146F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21EDB6E0" w14:textId="13BC6381" w:rsidR="003E59E6" w:rsidRPr="005B1385" w:rsidRDefault="00BE0197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2B146F">
              <w:rPr>
                <w:rFonts w:ascii="Times New Roman" w:hAnsi="Times New Roman" w:cs="Times New Roman"/>
                <w:szCs w:val="22"/>
                <w:lang w:val="en-GB"/>
              </w:rPr>
              <w:t>2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1.1</w:t>
            </w:r>
            <w:r w:rsidR="002B146F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1AAF19A4" w14:textId="4F2FF775" w:rsidR="00294224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9E6DE3" w:rsidRPr="005B1385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="009E6DE3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05D32209" w14:textId="566BC4E0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D565EB" w:rsidRPr="005B138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D565EB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="00D565EB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1.</w:t>
            </w:r>
            <w:r w:rsidR="00C440AE" w:rsidRPr="005B1385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2FBC7D70" w14:textId="08F18B12" w:rsidR="001D7930" w:rsidRDefault="00BE0197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F114E6">
              <w:rPr>
                <w:rFonts w:ascii="Times New Roman" w:hAnsi="Times New Roman" w:cs="Times New Roman"/>
                <w:szCs w:val="22"/>
                <w:lang w:val="en-GB"/>
              </w:rPr>
              <w:t>8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255492EA" w14:textId="410F80B4" w:rsidR="003E59E6" w:rsidRPr="005B1385" w:rsidRDefault="00BE0197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2</w:t>
            </w:r>
            <w:r w:rsidR="00F114E6">
              <w:rPr>
                <w:rFonts w:ascii="Times New Roman" w:hAnsi="Times New Roman" w:cs="Times New Roman"/>
                <w:szCs w:val="22"/>
                <w:lang w:val="en-GB"/>
              </w:rPr>
              <w:t>9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F114E6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F114E6">
              <w:rPr>
                <w:rFonts w:ascii="Times New Roman" w:hAnsi="Times New Roman" w:cs="Times New Roman"/>
                <w:szCs w:val="22"/>
                <w:lang w:val="en-GB"/>
              </w:rPr>
              <w:t>2.22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55E61D8D" w14:textId="7F6CAFFF" w:rsidR="001D7930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0930EE">
              <w:rPr>
                <w:rFonts w:ascii="Times New Roman" w:hAnsi="Times New Roman" w:cs="Times New Roman"/>
                <w:szCs w:val="22"/>
                <w:lang w:val="en-GB"/>
              </w:rPr>
              <w:t>87</w:t>
            </w:r>
            <w:r w:rsidR="000930EE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0FCD6972" w14:textId="60D03CD5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39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58284A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58284A">
              <w:rPr>
                <w:rFonts w:ascii="Times New Roman" w:hAnsi="Times New Roman" w:cs="Times New Roman"/>
                <w:szCs w:val="22"/>
                <w:lang w:val="en-GB"/>
              </w:rPr>
              <w:t>1.96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592BC076" w14:textId="2A7A5309" w:rsidTr="005B1385">
        <w:trPr>
          <w:trHeight w:val="300"/>
        </w:trPr>
        <w:tc>
          <w:tcPr>
            <w:tcW w:w="2715" w:type="dxa"/>
          </w:tcPr>
          <w:p w14:paraId="485D1FE7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Maternal age</w:t>
            </w:r>
          </w:p>
        </w:tc>
        <w:tc>
          <w:tcPr>
            <w:tcW w:w="1816" w:type="dxa"/>
          </w:tcPr>
          <w:p w14:paraId="15F99166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379DBCA2" w14:textId="581AC4B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68B24ED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395A52EA" w14:textId="795F429B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5E0A408C" w14:textId="4019A082" w:rsidTr="005B1385">
        <w:trPr>
          <w:trHeight w:val="300"/>
        </w:trPr>
        <w:tc>
          <w:tcPr>
            <w:tcW w:w="2715" w:type="dxa"/>
          </w:tcPr>
          <w:p w14:paraId="7E834674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25-44 years old </w:t>
            </w:r>
          </w:p>
          <w:p w14:paraId="0D32DD4F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&lt;18-24 years old)</w:t>
            </w:r>
          </w:p>
        </w:tc>
        <w:tc>
          <w:tcPr>
            <w:tcW w:w="1816" w:type="dxa"/>
          </w:tcPr>
          <w:p w14:paraId="7CA347DD" w14:textId="77777777" w:rsidR="00294224" w:rsidRDefault="007D6AA2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1.3</w:t>
            </w:r>
            <w:r w:rsidR="00DF5C46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0DFB474C" w14:textId="2D2EEF69" w:rsidR="003E59E6" w:rsidRPr="005B1385" w:rsidRDefault="007D6AA2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5</w:t>
            </w:r>
            <w:r w:rsidR="00DF5C46">
              <w:rPr>
                <w:rFonts w:ascii="Times New Roman" w:hAnsi="Times New Roman" w:cs="Times New Roman"/>
                <w:szCs w:val="22"/>
                <w:lang w:val="en-GB"/>
              </w:rPr>
              <w:t>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294224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294224">
              <w:rPr>
                <w:rFonts w:ascii="Times New Roman" w:hAnsi="Times New Roman" w:cs="Times New Roman"/>
                <w:szCs w:val="22"/>
                <w:lang w:val="en-GB"/>
              </w:rPr>
              <w:t>2.9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50034115" w14:textId="4227AC6B" w:rsidR="001D7930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B1233A">
              <w:rPr>
                <w:rFonts w:ascii="Times New Roman" w:hAnsi="Times New Roman" w:cs="Times New Roman"/>
                <w:szCs w:val="22"/>
                <w:lang w:val="en-GB"/>
              </w:rPr>
              <w:t>1.1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B1233A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7360DB44" w14:textId="2FBAB230" w:rsidR="003E59E6" w:rsidRPr="002E6305" w:rsidRDefault="002E6305" w:rsidP="00547372">
            <w:pPr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B1233A">
              <w:rPr>
                <w:rFonts w:ascii="Times New Roman" w:hAnsi="Times New Roman" w:cs="Times New Roman"/>
                <w:szCs w:val="22"/>
                <w:lang w:val="en-GB"/>
              </w:rPr>
              <w:t>(0.5</w:t>
            </w:r>
            <w:r w:rsidR="00D565EB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Pr="00B1233A">
              <w:rPr>
                <w:rFonts w:ascii="Times New Roman" w:hAnsi="Times New Roman" w:cs="Times New Roman"/>
                <w:szCs w:val="22"/>
                <w:lang w:val="en-GB"/>
              </w:rPr>
              <w:t xml:space="preserve"> - 2.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38</w:t>
            </w:r>
            <w:r w:rsidRPr="00B1233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1F48AC77" w14:textId="77777777" w:rsidR="001D7930" w:rsidRDefault="007D6AA2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1.</w:t>
            </w:r>
            <w:r w:rsidR="001D7930">
              <w:rPr>
                <w:rFonts w:ascii="Times New Roman" w:hAnsi="Times New Roman" w:cs="Times New Roman"/>
                <w:szCs w:val="22"/>
                <w:lang w:val="en-GB"/>
              </w:rPr>
              <w:t>1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0498361A" w14:textId="43C80AC6" w:rsidR="003E59E6" w:rsidRPr="005B1385" w:rsidRDefault="007D6AA2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4</w:t>
            </w:r>
            <w:r w:rsidR="001D7930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3.</w:t>
            </w:r>
            <w:r w:rsidR="001D7930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="00FD4959"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2A4244A4" w14:textId="0E031EBB" w:rsidR="00424556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>1.</w:t>
            </w:r>
            <w:r w:rsidR="000930EE">
              <w:rPr>
                <w:rFonts w:ascii="Times New Roman" w:hAnsi="Times New Roman" w:cs="Times New Roman"/>
                <w:szCs w:val="22"/>
                <w:lang w:val="en-GB"/>
              </w:rPr>
              <w:t>23</w:t>
            </w: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65C8A90D" w14:textId="2852AA1D" w:rsidR="003E59E6" w:rsidRPr="002E6305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>(0.5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58284A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58284A">
              <w:rPr>
                <w:rFonts w:ascii="Times New Roman" w:hAnsi="Times New Roman" w:cs="Times New Roman"/>
                <w:szCs w:val="22"/>
                <w:lang w:val="en-GB"/>
              </w:rPr>
              <w:t>2.89</w:t>
            </w:r>
            <w:r w:rsidRPr="00AA7901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283FF710" w14:textId="2338DD15" w:rsidTr="005B1385">
        <w:trPr>
          <w:trHeight w:val="300"/>
        </w:trPr>
        <w:tc>
          <w:tcPr>
            <w:tcW w:w="2715" w:type="dxa"/>
          </w:tcPr>
          <w:p w14:paraId="4A5B191E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Highest educational attainment </w:t>
            </w:r>
          </w:p>
        </w:tc>
        <w:tc>
          <w:tcPr>
            <w:tcW w:w="1816" w:type="dxa"/>
          </w:tcPr>
          <w:p w14:paraId="036F3BAD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3DF8112" w14:textId="3E029086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E0549C9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50675BF7" w14:textId="2368294E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076DC713" w14:textId="2C019CF3" w:rsidTr="005B1385">
        <w:trPr>
          <w:trHeight w:val="300"/>
        </w:trPr>
        <w:tc>
          <w:tcPr>
            <w:tcW w:w="2715" w:type="dxa"/>
          </w:tcPr>
          <w:p w14:paraId="38F5DC9B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University or higher </w:t>
            </w:r>
          </w:p>
          <w:p w14:paraId="4B1CFE33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secondary or lower)</w:t>
            </w:r>
          </w:p>
        </w:tc>
        <w:tc>
          <w:tcPr>
            <w:tcW w:w="1816" w:type="dxa"/>
          </w:tcPr>
          <w:p w14:paraId="65D6224B" w14:textId="77777777" w:rsidR="00526D79" w:rsidRDefault="00FD495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7</w:t>
            </w:r>
            <w:r w:rsidR="00526D79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3F8DE442" w14:textId="34EC3C68" w:rsidR="003E59E6" w:rsidRPr="005B1385" w:rsidRDefault="00FD495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</w:t>
            </w:r>
            <w:r w:rsidR="00526D79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1.5</w:t>
            </w:r>
            <w:r w:rsidR="00526D79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6E71149D" w14:textId="3D52B54B" w:rsidR="00526D79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312D8A">
              <w:rPr>
                <w:rFonts w:ascii="Times New Roman" w:hAnsi="Times New Roman" w:cs="Times New Roman"/>
                <w:szCs w:val="22"/>
                <w:lang w:val="en-GB"/>
              </w:rPr>
              <w:t>0.7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Pr="00312D8A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3250C6D7" w14:textId="0654E9BD" w:rsidR="003E59E6" w:rsidRPr="002E6305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312D8A">
              <w:rPr>
                <w:rFonts w:ascii="Times New Roman" w:hAnsi="Times New Roman" w:cs="Times New Roman"/>
                <w:szCs w:val="22"/>
                <w:lang w:val="en-GB"/>
              </w:rPr>
              <w:t>(0.36 - 1.4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Pr="00312D8A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4C9B671B" w14:textId="77777777" w:rsidR="00526D79" w:rsidRDefault="00526D7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Cs w:val="22"/>
                <w:lang w:val="en-GB"/>
              </w:rPr>
              <w:t>1.05</w:t>
            </w:r>
            <w:r w:rsidR="00FD4959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5961CA32" w14:textId="7C847E4E" w:rsidR="003E59E6" w:rsidRPr="005B1385" w:rsidRDefault="00FD4959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526D79">
              <w:rPr>
                <w:rFonts w:ascii="Times New Roman" w:hAnsi="Times New Roman" w:cs="Times New Roman"/>
                <w:szCs w:val="22"/>
                <w:lang w:val="en-GB"/>
              </w:rPr>
              <w:t>44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2.</w:t>
            </w:r>
            <w:r w:rsidR="00526D79">
              <w:rPr>
                <w:rFonts w:ascii="Times New Roman" w:hAnsi="Times New Roman" w:cs="Times New Roman"/>
                <w:szCs w:val="22"/>
                <w:lang w:val="en-GB"/>
              </w:rPr>
              <w:t>46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4C30E3A9" w14:textId="2607EC65" w:rsidR="00526D79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636D0F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0930EE">
              <w:rPr>
                <w:rFonts w:ascii="Times New Roman" w:hAnsi="Times New Roman" w:cs="Times New Roman"/>
                <w:szCs w:val="22"/>
                <w:lang w:val="en-GB"/>
              </w:rPr>
              <w:t>79</w:t>
            </w:r>
          </w:p>
          <w:p w14:paraId="5FE8F78D" w14:textId="0297AAEA" w:rsidR="003E59E6" w:rsidRPr="002E6305" w:rsidRDefault="002E6305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636D0F">
              <w:rPr>
                <w:rFonts w:ascii="Times New Roman" w:hAnsi="Times New Roman" w:cs="Times New Roman"/>
                <w:szCs w:val="22"/>
                <w:lang w:val="en-GB"/>
              </w:rPr>
              <w:t>(0.36 - 1.7</w:t>
            </w:r>
            <w:r w:rsidR="001335B5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Pr="00636D0F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7FC55A85" w14:textId="5E45FB01" w:rsidTr="005B1385">
        <w:trPr>
          <w:trHeight w:val="300"/>
        </w:trPr>
        <w:tc>
          <w:tcPr>
            <w:tcW w:w="2715" w:type="dxa"/>
          </w:tcPr>
          <w:p w14:paraId="197AD821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Relationship status</w:t>
            </w:r>
          </w:p>
        </w:tc>
        <w:tc>
          <w:tcPr>
            <w:tcW w:w="1816" w:type="dxa"/>
          </w:tcPr>
          <w:p w14:paraId="2D3431C1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18C2349F" w14:textId="6187AE3D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CE97AC3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6D6967F0" w14:textId="52096160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3DEE205A" w14:textId="5B3931D8" w:rsidTr="005B1385">
        <w:trPr>
          <w:trHeight w:val="300"/>
        </w:trPr>
        <w:tc>
          <w:tcPr>
            <w:tcW w:w="2715" w:type="dxa"/>
          </w:tcPr>
          <w:p w14:paraId="512E95BA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Living with partner </w:t>
            </w:r>
          </w:p>
          <w:p w14:paraId="0332F2B1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no partner/not living with partner)</w:t>
            </w:r>
          </w:p>
        </w:tc>
        <w:tc>
          <w:tcPr>
            <w:tcW w:w="1816" w:type="dxa"/>
          </w:tcPr>
          <w:p w14:paraId="14539653" w14:textId="50B9F647" w:rsidR="00424556" w:rsidRDefault="00F539EE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1.</w:t>
            </w:r>
            <w:r w:rsidR="007B6969">
              <w:rPr>
                <w:rFonts w:ascii="Times New Roman" w:hAnsi="Times New Roman" w:cs="Times New Roman"/>
                <w:szCs w:val="22"/>
                <w:lang w:val="en-GB"/>
              </w:rPr>
              <w:t>22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420585A1" w14:textId="6BABFCE3" w:rsidR="003E59E6" w:rsidRPr="005B1385" w:rsidRDefault="00F539EE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</w:t>
            </w:r>
            <w:r w:rsidR="007B6969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4.</w:t>
            </w:r>
            <w:r w:rsidR="007B6969">
              <w:rPr>
                <w:rFonts w:ascii="Times New Roman" w:hAnsi="Times New Roman" w:cs="Times New Roman"/>
                <w:szCs w:val="22"/>
                <w:lang w:val="en-GB"/>
              </w:rPr>
              <w:t>3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5A0F3C15" w14:textId="5D53B3C7" w:rsidR="007B6969" w:rsidRDefault="00FB2DBD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>1.1</w:t>
            </w:r>
            <w:r w:rsidR="009E6DE3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549515EA" w14:textId="0F848FC7" w:rsidR="003E59E6" w:rsidRPr="002E6305" w:rsidRDefault="00FB2DBD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9C2A5D">
              <w:rPr>
                <w:rFonts w:ascii="Times New Roman" w:hAnsi="Times New Roman" w:cs="Times New Roman"/>
                <w:szCs w:val="22"/>
                <w:lang w:val="en-GB"/>
              </w:rPr>
              <w:t>43</w:t>
            </w: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3.05</w:t>
            </w:r>
            <w:r w:rsidRPr="002D2DDD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01FBD0AD" w14:textId="090E5FCA" w:rsidR="00424556" w:rsidRDefault="00F539EE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7B6969">
              <w:rPr>
                <w:rFonts w:ascii="Times New Roman" w:hAnsi="Times New Roman" w:cs="Times New Roman"/>
                <w:szCs w:val="22"/>
                <w:lang w:val="en-GB"/>
              </w:rPr>
              <w:t>58</w:t>
            </w:r>
          </w:p>
          <w:p w14:paraId="594641E8" w14:textId="50A5D994" w:rsidR="003E59E6" w:rsidRPr="005B1385" w:rsidRDefault="00F16208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(0.17 </w:t>
            </w:r>
            <w:r w:rsidR="00C90DB8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C90DB8">
              <w:rPr>
                <w:rFonts w:ascii="Times New Roman" w:hAnsi="Times New Roman" w:cs="Times New Roman"/>
                <w:szCs w:val="22"/>
                <w:lang w:val="en-GB"/>
              </w:rPr>
              <w:t>1.9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843" w:type="dxa"/>
            <w:noWrap/>
          </w:tcPr>
          <w:p w14:paraId="62B84724" w14:textId="6B8C84AF" w:rsidR="00FB2DBD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0930EE" w:rsidRPr="005B1385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="000930EE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="000930EE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767692E4" w14:textId="71720D76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2.</w:t>
            </w:r>
            <w:r w:rsidR="001335B5">
              <w:rPr>
                <w:rFonts w:ascii="Times New Roman" w:hAnsi="Times New Roman" w:cs="Times New Roman"/>
                <w:szCs w:val="22"/>
                <w:lang w:val="en-GB"/>
              </w:rPr>
              <w:t>2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  <w:tr w:rsidR="003E59E6" w:rsidRPr="002E6305" w14:paraId="4A0DB055" w14:textId="1967FFA8" w:rsidTr="005B1385">
        <w:trPr>
          <w:trHeight w:val="300"/>
        </w:trPr>
        <w:tc>
          <w:tcPr>
            <w:tcW w:w="2715" w:type="dxa"/>
          </w:tcPr>
          <w:p w14:paraId="735BE958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Urbanicity </w:t>
            </w:r>
          </w:p>
        </w:tc>
        <w:tc>
          <w:tcPr>
            <w:tcW w:w="1816" w:type="dxa"/>
          </w:tcPr>
          <w:p w14:paraId="2428DAB2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701" w:type="dxa"/>
          </w:tcPr>
          <w:p w14:paraId="2813CE34" w14:textId="4DB4979A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7F3A01B" w14:textId="77777777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843" w:type="dxa"/>
            <w:noWrap/>
          </w:tcPr>
          <w:p w14:paraId="1ADA76D6" w14:textId="044C2351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3E59E6" w:rsidRPr="002E6305" w14:paraId="15D0EC7A" w14:textId="5F7388F9" w:rsidTr="005B1385">
        <w:trPr>
          <w:trHeight w:val="300"/>
        </w:trPr>
        <w:tc>
          <w:tcPr>
            <w:tcW w:w="2715" w:type="dxa"/>
          </w:tcPr>
          <w:p w14:paraId="0A327663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 xml:space="preserve">Urban </w:t>
            </w:r>
          </w:p>
          <w:p w14:paraId="4CF46EB5" w14:textId="77777777" w:rsidR="003E59E6" w:rsidRPr="002E6305" w:rsidRDefault="003E59E6" w:rsidP="00547372">
            <w:pPr>
              <w:ind w:left="720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2E6305">
              <w:rPr>
                <w:rFonts w:ascii="Times New Roman" w:hAnsi="Times New Roman" w:cs="Times New Roman"/>
                <w:szCs w:val="22"/>
                <w:lang w:val="en-GB"/>
              </w:rPr>
              <w:t>(Ref. rural)</w:t>
            </w:r>
          </w:p>
        </w:tc>
        <w:tc>
          <w:tcPr>
            <w:tcW w:w="1816" w:type="dxa"/>
          </w:tcPr>
          <w:p w14:paraId="3676AE30" w14:textId="77777777" w:rsidR="00424556" w:rsidRDefault="00F16208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57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14322AFD" w14:textId="483E057C" w:rsidR="003E59E6" w:rsidRPr="005B1385" w:rsidRDefault="00F16208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2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1.3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0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701" w:type="dxa"/>
          </w:tcPr>
          <w:p w14:paraId="39D77AA4" w14:textId="77777777" w:rsidR="00424556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0.64 </w:t>
            </w:r>
          </w:p>
          <w:p w14:paraId="5847FF2D" w14:textId="3F7B4C1F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3 - 1.</w:t>
            </w:r>
            <w:r w:rsidR="00C440AE" w:rsidRPr="005B1385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  <w:r w:rsidR="00C440AE">
              <w:rPr>
                <w:rFonts w:ascii="Times New Roman" w:hAnsi="Times New Roman" w:cs="Times New Roman"/>
                <w:szCs w:val="22"/>
                <w:lang w:val="en-GB"/>
              </w:rPr>
              <w:t>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35DC814A" w14:textId="77777777" w:rsidR="00424556" w:rsidRDefault="00F16208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95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1D95F1D9" w14:textId="0C4DF767" w:rsidR="003E59E6" w:rsidRPr="005B1385" w:rsidRDefault="00F16208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3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6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="009909CA" w:rsidRPr="005B1385">
              <w:rPr>
                <w:rFonts w:ascii="Times New Roman" w:hAnsi="Times New Roman" w:cs="Times New Roman"/>
                <w:szCs w:val="22"/>
                <w:lang w:val="en-GB"/>
              </w:rPr>
              <w:t>-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2.</w:t>
            </w:r>
            <w:r w:rsidR="00424556">
              <w:rPr>
                <w:rFonts w:ascii="Times New Roman" w:hAnsi="Times New Roman" w:cs="Times New Roman"/>
                <w:szCs w:val="22"/>
                <w:lang w:val="en-GB"/>
              </w:rPr>
              <w:t>51)</w:t>
            </w:r>
          </w:p>
        </w:tc>
        <w:tc>
          <w:tcPr>
            <w:tcW w:w="1843" w:type="dxa"/>
            <w:noWrap/>
          </w:tcPr>
          <w:p w14:paraId="3164D996" w14:textId="78241C99" w:rsidR="00424556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0.</w:t>
            </w:r>
            <w:r w:rsidR="00D565EB" w:rsidRPr="005B1385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="00D565EB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  <w:r w:rsidR="00D565EB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</w:p>
          <w:p w14:paraId="5D1550FD" w14:textId="2A164C41" w:rsidR="003E59E6" w:rsidRPr="002E6305" w:rsidRDefault="003E59E6" w:rsidP="00547372">
            <w:pPr>
              <w:rPr>
                <w:rFonts w:ascii="Times New Roman" w:hAnsi="Times New Roman" w:cs="Times New Roman"/>
                <w:szCs w:val="22"/>
                <w:lang w:val="en-GB"/>
              </w:rPr>
            </w:pP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(0.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="00634C65">
              <w:rPr>
                <w:rFonts w:ascii="Times New Roman" w:hAnsi="Times New Roman" w:cs="Times New Roman"/>
                <w:szCs w:val="22"/>
                <w:lang w:val="en-GB"/>
              </w:rPr>
              <w:t>9</w:t>
            </w:r>
            <w:r w:rsidR="00634C65" w:rsidRPr="005B1385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- 1.</w:t>
            </w:r>
            <w:r w:rsidR="001335B5" w:rsidRPr="005B1385">
              <w:rPr>
                <w:rFonts w:ascii="Times New Roman" w:hAnsi="Times New Roman" w:cs="Times New Roman"/>
                <w:szCs w:val="22"/>
                <w:lang w:val="en-GB"/>
              </w:rPr>
              <w:t>8</w:t>
            </w:r>
            <w:r w:rsidR="001335B5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  <w:r w:rsidRPr="005B1385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</w:tr>
    </w:tbl>
    <w:p w14:paraId="0B0CD3BF" w14:textId="5F807F3B" w:rsidR="00291403" w:rsidRPr="00F94DB3" w:rsidRDefault="00291403" w:rsidP="00291403">
      <w:pPr>
        <w:rPr>
          <w:rFonts w:ascii="Times New Roman" w:hAnsi="Times New Roman" w:cs="Times New Roman"/>
          <w:sz w:val="18"/>
          <w:szCs w:val="22"/>
          <w:lang w:val="en-GB" w:bidi="ar-SA"/>
        </w:rPr>
      </w:pP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Note: Estimates are presented as adjusted odds ratios (95% Confidence interval).</w:t>
      </w:r>
      <w:r w:rsidR="009909CA">
        <w:rPr>
          <w:rFonts w:ascii="Times New Roman" w:hAnsi="Times New Roman" w:cs="Times New Roman"/>
          <w:sz w:val="18"/>
          <w:szCs w:val="22"/>
          <w:lang w:val="en-GB" w:bidi="ar-SA"/>
        </w:rPr>
        <w:t xml:space="preserve"> The adjusted odds ratio accounted for all covariates.</w:t>
      </w:r>
    </w:p>
    <w:p w14:paraId="4BF08DC9" w14:textId="72C053CC" w:rsidR="001B3249" w:rsidRDefault="00291403">
      <w:pPr>
        <w:rPr>
          <w:rFonts w:ascii="Times New Roman" w:hAnsi="Times New Roman" w:cs="Times New Roman"/>
          <w:sz w:val="24"/>
          <w:szCs w:val="32"/>
        </w:rPr>
      </w:pP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Class 1: Low unmet needs for care</w:t>
      </w:r>
      <w:r w:rsidR="00F27E74">
        <w:rPr>
          <w:rFonts w:ascii="Times New Roman" w:hAnsi="Times New Roman" w:cs="Times New Roman"/>
          <w:sz w:val="18"/>
          <w:szCs w:val="22"/>
          <w:lang w:val="en-GB" w:bidi="ar-SA"/>
        </w:rPr>
        <w:t xml:space="preserve"> (reference outcome)</w:t>
      </w:r>
      <w:r w:rsidRPr="00F94DB3">
        <w:rPr>
          <w:rFonts w:ascii="Times New Roman" w:hAnsi="Times New Roman" w:cs="Times New Roman"/>
          <w:sz w:val="18"/>
          <w:szCs w:val="22"/>
          <w:lang w:val="en-GB" w:bidi="ar-SA"/>
        </w:rPr>
        <w:t>; Class 2: High unmet needs for all types of care; Class 3: High unmet need for memory making and commemorative rituals</w:t>
      </w:r>
      <w:r w:rsidR="00F27E74">
        <w:rPr>
          <w:rFonts w:ascii="Times New Roman" w:hAnsi="Times New Roman" w:cs="Times New Roman"/>
          <w:sz w:val="18"/>
          <w:szCs w:val="22"/>
          <w:lang w:val="en-GB" w:bidi="ar-SA"/>
        </w:rPr>
        <w:t>.</w:t>
      </w:r>
      <w:r w:rsidR="00701F1F">
        <w:rPr>
          <w:rFonts w:ascii="Times New Roman" w:hAnsi="Times New Roman" w:cs="Times New Roman"/>
          <w:sz w:val="18"/>
          <w:szCs w:val="22"/>
          <w:lang w:val="en-GB" w:bidi="ar-SA"/>
        </w:rPr>
        <w:t xml:space="preserve"> </w:t>
      </w:r>
      <w:r w:rsidR="00701F1F" w:rsidRPr="00701F1F">
        <w:rPr>
          <w:rFonts w:ascii="Times New Roman" w:hAnsi="Times New Roman" w:cs="Times New Roman"/>
          <w:sz w:val="18"/>
          <w:szCs w:val="22"/>
          <w:lang w:val="en-GB" w:bidi="ar-SA"/>
        </w:rPr>
        <w:t xml:space="preserve">Non-response data on the </w:t>
      </w:r>
      <w:r w:rsidR="002070E2">
        <w:rPr>
          <w:rFonts w:ascii="Times New Roman" w:hAnsi="Times New Roman" w:cs="Times New Roman"/>
          <w:sz w:val="18"/>
          <w:szCs w:val="22"/>
          <w:lang w:val="en-GB" w:bidi="ar-SA"/>
        </w:rPr>
        <w:t>first pregnancy</w:t>
      </w:r>
      <w:r w:rsidR="00701F1F" w:rsidRPr="00701F1F">
        <w:rPr>
          <w:rFonts w:ascii="Times New Roman" w:hAnsi="Times New Roman" w:cs="Times New Roman"/>
          <w:sz w:val="18"/>
          <w:szCs w:val="22"/>
          <w:lang w:val="en-GB" w:bidi="ar-SA"/>
        </w:rPr>
        <w:t>, educational attainment, and marital status covariate reduced the sample size for adjusted analyses to N=157 (Class 2 vs Class 1 n=117; Class 3 vs Class 1 n=109).</w:t>
      </w:r>
      <w:r w:rsidR="001B3249">
        <w:rPr>
          <w:rFonts w:ascii="Times New Roman" w:hAnsi="Times New Roman" w:cs="Times New Roman"/>
          <w:sz w:val="24"/>
          <w:szCs w:val="32"/>
        </w:rPr>
        <w:br w:type="page"/>
      </w:r>
    </w:p>
    <w:p w14:paraId="3341C721" w14:textId="0CB4FC74" w:rsidR="001B3249" w:rsidRPr="005B1385" w:rsidRDefault="001B3249" w:rsidP="001B3249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7" w:name="_Toc218605871"/>
      <w:bookmarkStart w:id="8" w:name="_Toc219929936"/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AD3DC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A87CE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haracteristics of the </w:t>
      </w:r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rvey </w:t>
      </w:r>
      <w:r w:rsidR="00B07E6F" w:rsidRPr="00B07E6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s</w:t>
      </w:r>
      <w:r w:rsidR="009F51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</w:t>
      </w:r>
      <w:r w:rsidR="00E473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9F51D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tterns of stillbirth and neonatal mortality rates </w:t>
      </w:r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 the Philippines</w:t>
      </w:r>
      <w:bookmarkEnd w:id="7"/>
      <w:bookmarkEnd w:id="8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1721"/>
        <w:gridCol w:w="1842"/>
        <w:gridCol w:w="1617"/>
        <w:gridCol w:w="1617"/>
      </w:tblGrid>
      <w:tr w:rsidR="00AE6221" w:rsidRPr="00AD3DC2" w14:paraId="5BF91E25" w14:textId="28C4ED41" w:rsidTr="001B2F63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7D80FF5F" w14:textId="77777777" w:rsidR="00AE6221" w:rsidRPr="005B1385" w:rsidRDefault="00AE6221" w:rsidP="00BC3EF4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35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E85A1" w14:textId="1A47DEBF" w:rsidR="00AE6221" w:rsidRPr="005B1385" w:rsidRDefault="00AE6221" w:rsidP="00BC3EF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tillbirth</w:t>
            </w:r>
          </w:p>
        </w:tc>
        <w:tc>
          <w:tcPr>
            <w:tcW w:w="3234" w:type="dxa"/>
            <w:gridSpan w:val="2"/>
            <w:tcBorders>
              <w:bottom w:val="single" w:sz="4" w:space="0" w:color="auto"/>
            </w:tcBorders>
            <w:vAlign w:val="bottom"/>
          </w:tcPr>
          <w:p w14:paraId="25CEAD4F" w14:textId="41D0F64B" w:rsidR="00AE6221" w:rsidRPr="00BC3EF4" w:rsidRDefault="00AE6221" w:rsidP="00BC3EF4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eonatal death</w:t>
            </w:r>
          </w:p>
        </w:tc>
      </w:tr>
      <w:tr w:rsidR="00CB2AD6" w:rsidRPr="00AD3DC2" w14:paraId="69364817" w14:textId="636CAAC5" w:rsidTr="005B1385">
        <w:tc>
          <w:tcPr>
            <w:tcW w:w="2563" w:type="dxa"/>
            <w:tcBorders>
              <w:top w:val="single" w:sz="4" w:space="0" w:color="auto"/>
              <w:bottom w:val="single" w:sz="4" w:space="0" w:color="auto"/>
            </w:tcBorders>
          </w:tcPr>
          <w:p w14:paraId="6B857B6D" w14:textId="77777777" w:rsidR="00CB2AD6" w:rsidRPr="00240666" w:rsidRDefault="00CB2AD6" w:rsidP="00CB2AD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CE733" w14:textId="388D45B0" w:rsidR="00CB2AD6" w:rsidRPr="00240666" w:rsidRDefault="00CB2AD6" w:rsidP="00CB2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Distribution of participants in the surve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E913B" w14:textId="2B7A3F84" w:rsidR="00CB2AD6" w:rsidRPr="00240666" w:rsidRDefault="00CB2AD6" w:rsidP="00CB2AD6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tillbirth rate</w:t>
            </w:r>
            <w:r w:rsidR="005C4EA4">
              <w:rPr>
                <w:rFonts w:ascii="Times New Roman" w:hAnsi="Times New Roman" w:cs="Times New Roman"/>
                <w:b/>
                <w:bCs/>
                <w:szCs w:val="22"/>
              </w:rPr>
              <w:t xml:space="preserve"> per 1000 pre</w:t>
            </w:r>
            <w:r w:rsidR="00AC3C5F">
              <w:rPr>
                <w:rFonts w:ascii="Times New Roman" w:hAnsi="Times New Roman" w:cs="Times New Roman"/>
                <w:b/>
                <w:bCs/>
                <w:szCs w:val="22"/>
              </w:rPr>
              <w:t>gnancies of 28+ weeks’ duration</w:t>
            </w:r>
            <w:r w:rsidRPr="00FC65F3">
              <w:rPr>
                <w:rStyle w:val="FootnoteReference"/>
                <w:rFonts w:ascii="Times New Roman" w:hAnsi="Times New Roman" w:cs="Times New Roman"/>
                <w:b/>
                <w:bCs/>
                <w:szCs w:val="22"/>
              </w:rPr>
              <w:footnoteReference w:id="1"/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0E1CC5" w14:textId="31FCBC80" w:rsidR="00CB2AD6" w:rsidRPr="00240666" w:rsidRDefault="00CB2AD6" w:rsidP="00B3315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90C16">
              <w:rPr>
                <w:rFonts w:ascii="Times New Roman" w:hAnsi="Times New Roman" w:cs="Times New Roman"/>
                <w:b/>
                <w:bCs/>
                <w:szCs w:val="22"/>
              </w:rPr>
              <w:t>Distribution of participants in the survey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E03ABB" w14:textId="22C8E9A8" w:rsidR="00CB2AD6" w:rsidRPr="005B1385" w:rsidRDefault="00CB2AD6" w:rsidP="00CB2AD6">
            <w:pPr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eonatal mortality rate</w:t>
            </w:r>
            <w:r w:rsidR="00B33152">
              <w:rPr>
                <w:rFonts w:ascii="Times New Roman" w:hAnsi="Times New Roman" w:cs="Times New Roman"/>
                <w:b/>
                <w:bCs/>
                <w:szCs w:val="22"/>
              </w:rPr>
              <w:t xml:space="preserve"> per 1000 live births</w:t>
            </w:r>
            <w:r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1</w:t>
            </w:r>
          </w:p>
        </w:tc>
      </w:tr>
      <w:tr w:rsidR="00BC3EF4" w:rsidRPr="00AD3DC2" w14:paraId="05130B5E" w14:textId="3C93E353" w:rsidTr="005B1385">
        <w:tc>
          <w:tcPr>
            <w:tcW w:w="2563" w:type="dxa"/>
          </w:tcPr>
          <w:p w14:paraId="21984779" w14:textId="71450C55" w:rsidR="00BC3EF4" w:rsidRPr="005B1385" w:rsidRDefault="00BC3EF4" w:rsidP="0010305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Maternal age</w:t>
            </w:r>
          </w:p>
        </w:tc>
        <w:tc>
          <w:tcPr>
            <w:tcW w:w="1721" w:type="dxa"/>
          </w:tcPr>
          <w:p w14:paraId="69FAB419" w14:textId="1EC22810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51DC220C" w14:textId="765417C2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7" w:type="dxa"/>
          </w:tcPr>
          <w:p w14:paraId="04DDDBE0" w14:textId="77777777" w:rsidR="00BC3EF4" w:rsidRPr="00BC3EF4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7" w:type="dxa"/>
          </w:tcPr>
          <w:p w14:paraId="1084B7EE" w14:textId="77777777" w:rsidR="00BC3EF4" w:rsidRPr="00BC3EF4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C3EF4" w:rsidRPr="00AD3DC2" w14:paraId="2D695751" w14:textId="49D38807" w:rsidTr="005B1385">
        <w:tc>
          <w:tcPr>
            <w:tcW w:w="2563" w:type="dxa"/>
          </w:tcPr>
          <w:p w14:paraId="46A7C2EE" w14:textId="439A9511" w:rsidR="00BC3EF4" w:rsidRPr="005B1385" w:rsidRDefault="00BC3EF4" w:rsidP="0010305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&lt;20 years old</w:t>
            </w:r>
          </w:p>
        </w:tc>
        <w:tc>
          <w:tcPr>
            <w:tcW w:w="1721" w:type="dxa"/>
          </w:tcPr>
          <w:p w14:paraId="2CEDFDA1" w14:textId="65447161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11.7%</w:t>
            </w:r>
          </w:p>
        </w:tc>
        <w:tc>
          <w:tcPr>
            <w:tcW w:w="1842" w:type="dxa"/>
          </w:tcPr>
          <w:p w14:paraId="4127C2CF" w14:textId="4EAEE709" w:rsidR="00BC3EF4" w:rsidRPr="005B1385" w:rsidRDefault="002D0B26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617" w:type="dxa"/>
          </w:tcPr>
          <w:p w14:paraId="66F133B9" w14:textId="51FC8948" w:rsidR="00BC3EF4" w:rsidRDefault="006A7A72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</w:t>
            </w:r>
            <w:r w:rsidR="00DD2FD1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  <w:tc>
          <w:tcPr>
            <w:tcW w:w="1617" w:type="dxa"/>
          </w:tcPr>
          <w:p w14:paraId="5316446A" w14:textId="374484DD" w:rsidR="00BC3EF4" w:rsidRDefault="001264AC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</w:tr>
      <w:tr w:rsidR="00BC3EF4" w:rsidRPr="00AD3DC2" w14:paraId="13F5AC74" w14:textId="5EF9A88B" w:rsidTr="005B1385">
        <w:tc>
          <w:tcPr>
            <w:tcW w:w="2563" w:type="dxa"/>
          </w:tcPr>
          <w:p w14:paraId="3D478948" w14:textId="21CFD17F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0-29 years old</w:t>
            </w:r>
          </w:p>
        </w:tc>
        <w:tc>
          <w:tcPr>
            <w:tcW w:w="1721" w:type="dxa"/>
            <w:vAlign w:val="bottom"/>
          </w:tcPr>
          <w:p w14:paraId="7C6A543D" w14:textId="421E9363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61.3%</w:t>
            </w:r>
          </w:p>
        </w:tc>
        <w:tc>
          <w:tcPr>
            <w:tcW w:w="1842" w:type="dxa"/>
          </w:tcPr>
          <w:p w14:paraId="162E9422" w14:textId="251F3EEC" w:rsidR="00BC3EF4" w:rsidRPr="005B1385" w:rsidRDefault="000A39C5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617" w:type="dxa"/>
          </w:tcPr>
          <w:p w14:paraId="1FC20A85" w14:textId="51D6231A" w:rsidR="00BC3EF4" w:rsidRDefault="006A7A72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DD2FD1">
              <w:rPr>
                <w:rFonts w:ascii="Times New Roman" w:hAnsi="Times New Roman" w:cs="Times New Roman"/>
                <w:szCs w:val="22"/>
              </w:rPr>
              <w:t>0.3%</w:t>
            </w:r>
          </w:p>
        </w:tc>
        <w:tc>
          <w:tcPr>
            <w:tcW w:w="1617" w:type="dxa"/>
          </w:tcPr>
          <w:p w14:paraId="2AC3D6A1" w14:textId="117E6E25" w:rsidR="00BC3EF4" w:rsidRDefault="001264AC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</w:tr>
      <w:tr w:rsidR="00BC3EF4" w:rsidRPr="00AD3DC2" w14:paraId="612E65BB" w14:textId="70D002AB" w:rsidTr="005B1385">
        <w:tc>
          <w:tcPr>
            <w:tcW w:w="2563" w:type="dxa"/>
          </w:tcPr>
          <w:p w14:paraId="52E59849" w14:textId="16A58C38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30+ years old</w:t>
            </w:r>
          </w:p>
        </w:tc>
        <w:tc>
          <w:tcPr>
            <w:tcW w:w="1721" w:type="dxa"/>
            <w:vAlign w:val="bottom"/>
          </w:tcPr>
          <w:p w14:paraId="4D10008F" w14:textId="2D284586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27.0%</w:t>
            </w:r>
          </w:p>
        </w:tc>
        <w:tc>
          <w:tcPr>
            <w:tcW w:w="1842" w:type="dxa"/>
          </w:tcPr>
          <w:p w14:paraId="79F25832" w14:textId="756574E3" w:rsidR="00BC3EF4" w:rsidRPr="005B1385" w:rsidRDefault="00AD0EDF" w:rsidP="00103055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617" w:type="dxa"/>
          </w:tcPr>
          <w:p w14:paraId="0F7A56CA" w14:textId="77777777" w:rsidR="00BC3EF4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617" w:type="dxa"/>
          </w:tcPr>
          <w:p w14:paraId="77035CF1" w14:textId="77777777" w:rsidR="00BC3EF4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C3EF4" w:rsidRPr="00AD3DC2" w14:paraId="37744FCD" w14:textId="6E3681F8" w:rsidTr="005B1385">
        <w:tc>
          <w:tcPr>
            <w:tcW w:w="2563" w:type="dxa"/>
          </w:tcPr>
          <w:p w14:paraId="4C01A29B" w14:textId="6C2C97AD" w:rsidR="00BC3EF4" w:rsidRPr="005B1385" w:rsidRDefault="00BC3EF4" w:rsidP="0010305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Highest educational attainment</w:t>
            </w:r>
          </w:p>
        </w:tc>
        <w:tc>
          <w:tcPr>
            <w:tcW w:w="1721" w:type="dxa"/>
            <w:vAlign w:val="bottom"/>
          </w:tcPr>
          <w:p w14:paraId="75C7EED2" w14:textId="77777777" w:rsidR="00BC3EF4" w:rsidRPr="005B1385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1221D851" w14:textId="77777777" w:rsidR="00BC3EF4" w:rsidRPr="005B1385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7AF39CF5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3C24EDAC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BC3EF4" w:rsidRPr="00AD3DC2" w14:paraId="79F1C2B6" w14:textId="0A9104A2" w:rsidTr="005B1385">
        <w:tc>
          <w:tcPr>
            <w:tcW w:w="2563" w:type="dxa"/>
          </w:tcPr>
          <w:p w14:paraId="0426440B" w14:textId="12ABC980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Secondary or lower</w:t>
            </w:r>
          </w:p>
        </w:tc>
        <w:tc>
          <w:tcPr>
            <w:tcW w:w="1721" w:type="dxa"/>
          </w:tcPr>
          <w:p w14:paraId="4B0D01EF" w14:textId="2919448D" w:rsidR="00BC3EF4" w:rsidRPr="005B1385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385">
              <w:rPr>
                <w:rFonts w:ascii="Times New Roman" w:hAnsi="Times New Roman" w:cs="Times New Roman"/>
                <w:color w:val="000000"/>
                <w:szCs w:val="22"/>
              </w:rPr>
              <w:t>46.7%</w:t>
            </w:r>
          </w:p>
        </w:tc>
        <w:tc>
          <w:tcPr>
            <w:tcW w:w="1842" w:type="dxa"/>
            <w:vAlign w:val="bottom"/>
          </w:tcPr>
          <w:p w14:paraId="4D10008B" w14:textId="2FDA8395" w:rsidR="00BC3EF4" w:rsidRPr="005B1385" w:rsidRDefault="00DC3146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1617" w:type="dxa"/>
          </w:tcPr>
          <w:p w14:paraId="7D35D07A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786B6FC0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BC3EF4" w:rsidRPr="00AD3DC2" w14:paraId="58F9E535" w14:textId="5B9AC51D" w:rsidTr="005B1385">
        <w:tc>
          <w:tcPr>
            <w:tcW w:w="2563" w:type="dxa"/>
          </w:tcPr>
          <w:p w14:paraId="4AC7C7BD" w14:textId="635DFD4D" w:rsidR="00BC3EF4" w:rsidRPr="005B1385" w:rsidRDefault="00BC3EF4" w:rsidP="00103055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University or higher</w:t>
            </w:r>
          </w:p>
        </w:tc>
        <w:tc>
          <w:tcPr>
            <w:tcW w:w="1721" w:type="dxa"/>
          </w:tcPr>
          <w:p w14:paraId="6D466ECE" w14:textId="0C9182B1" w:rsidR="00BC3EF4" w:rsidRPr="005B1385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385">
              <w:rPr>
                <w:rFonts w:ascii="Times New Roman" w:hAnsi="Times New Roman" w:cs="Times New Roman"/>
                <w:color w:val="000000"/>
                <w:szCs w:val="22"/>
              </w:rPr>
              <w:t>53.3%</w:t>
            </w:r>
          </w:p>
        </w:tc>
        <w:tc>
          <w:tcPr>
            <w:tcW w:w="1842" w:type="dxa"/>
            <w:vAlign w:val="bottom"/>
          </w:tcPr>
          <w:p w14:paraId="4215CA2D" w14:textId="0F083B05" w:rsidR="00BC3EF4" w:rsidRPr="005B1385" w:rsidRDefault="005C17D6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1617" w:type="dxa"/>
          </w:tcPr>
          <w:p w14:paraId="2172ADEF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5B88DF3F" w14:textId="77777777" w:rsidR="00BC3EF4" w:rsidRPr="00BC3EF4" w:rsidRDefault="00BC3EF4" w:rsidP="00103055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BC3EF4" w:rsidRPr="00AD3DC2" w14:paraId="3C224F8A" w14:textId="4B8097E7" w:rsidTr="005B1385">
        <w:tc>
          <w:tcPr>
            <w:tcW w:w="2563" w:type="dxa"/>
          </w:tcPr>
          <w:p w14:paraId="217DEE18" w14:textId="16244098" w:rsidR="00BC3EF4" w:rsidRPr="005B1385" w:rsidRDefault="00BC3EF4" w:rsidP="00983ADA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B1385">
              <w:rPr>
                <w:rFonts w:ascii="Times New Roman" w:hAnsi="Times New Roman" w:cs="Times New Roman"/>
                <w:b/>
                <w:bCs/>
                <w:szCs w:val="22"/>
              </w:rPr>
              <w:t>Urbanicity</w:t>
            </w:r>
          </w:p>
        </w:tc>
        <w:tc>
          <w:tcPr>
            <w:tcW w:w="1721" w:type="dxa"/>
            <w:vAlign w:val="bottom"/>
          </w:tcPr>
          <w:p w14:paraId="7723C557" w14:textId="77777777" w:rsidR="00BC3EF4" w:rsidRPr="005B1385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842" w:type="dxa"/>
          </w:tcPr>
          <w:p w14:paraId="32568468" w14:textId="7711F0F7" w:rsidR="00BC3EF4" w:rsidRPr="005B1385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483119CF" w14:textId="77777777" w:rsidR="00BC3EF4" w:rsidRPr="00BC3EF4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1617" w:type="dxa"/>
          </w:tcPr>
          <w:p w14:paraId="1F506557" w14:textId="77777777" w:rsidR="00BC3EF4" w:rsidRPr="00BC3EF4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BC3EF4" w:rsidRPr="00AD3DC2" w14:paraId="497B259E" w14:textId="333A1BAD" w:rsidTr="005B1385">
        <w:tc>
          <w:tcPr>
            <w:tcW w:w="2563" w:type="dxa"/>
          </w:tcPr>
          <w:p w14:paraId="0B523F19" w14:textId="445A4A55" w:rsidR="00BC3EF4" w:rsidRPr="005B1385" w:rsidRDefault="00BC3EF4" w:rsidP="00983ADA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Rural</w:t>
            </w:r>
          </w:p>
        </w:tc>
        <w:tc>
          <w:tcPr>
            <w:tcW w:w="1721" w:type="dxa"/>
            <w:vAlign w:val="bottom"/>
          </w:tcPr>
          <w:p w14:paraId="6D4B4D03" w14:textId="2BEB1829" w:rsidR="00BC3EF4" w:rsidRPr="005B1385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385">
              <w:rPr>
                <w:rFonts w:ascii="Times New Roman" w:hAnsi="Times New Roman" w:cs="Times New Roman"/>
                <w:color w:val="000000"/>
                <w:szCs w:val="22"/>
              </w:rPr>
              <w:t>26.1%</w:t>
            </w:r>
          </w:p>
        </w:tc>
        <w:tc>
          <w:tcPr>
            <w:tcW w:w="1842" w:type="dxa"/>
          </w:tcPr>
          <w:p w14:paraId="7CD66F5C" w14:textId="17B1D015" w:rsidR="00BC3EF4" w:rsidRPr="005B1385" w:rsidRDefault="00B33152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1617" w:type="dxa"/>
          </w:tcPr>
          <w:p w14:paraId="3DF2D71D" w14:textId="18E73EA0" w:rsidR="00BC3EF4" w:rsidRDefault="00033DEE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2</w:t>
            </w:r>
            <w:r w:rsidR="006A7A72">
              <w:rPr>
                <w:rFonts w:ascii="Times New Roman" w:hAnsi="Times New Roman" w:cs="Times New Roman"/>
                <w:color w:val="000000"/>
                <w:szCs w:val="22"/>
              </w:rPr>
              <w:t>5.9%</w:t>
            </w:r>
          </w:p>
        </w:tc>
        <w:tc>
          <w:tcPr>
            <w:tcW w:w="1617" w:type="dxa"/>
          </w:tcPr>
          <w:p w14:paraId="57449097" w14:textId="066FE420" w:rsidR="00BC3EF4" w:rsidRDefault="005C7A02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4</w:t>
            </w:r>
          </w:p>
        </w:tc>
      </w:tr>
      <w:tr w:rsidR="00BC3EF4" w:rsidRPr="00AD3DC2" w14:paraId="290C51CF" w14:textId="5F405A53" w:rsidTr="005B1385">
        <w:tc>
          <w:tcPr>
            <w:tcW w:w="2563" w:type="dxa"/>
          </w:tcPr>
          <w:p w14:paraId="145EE85B" w14:textId="00DEA031" w:rsidR="00BC3EF4" w:rsidRPr="005B1385" w:rsidRDefault="00BC3EF4" w:rsidP="00983ADA">
            <w:pPr>
              <w:rPr>
                <w:rFonts w:ascii="Times New Roman" w:hAnsi="Times New Roman" w:cs="Times New Roman"/>
                <w:szCs w:val="22"/>
              </w:rPr>
            </w:pPr>
            <w:r w:rsidRPr="005B1385">
              <w:rPr>
                <w:rFonts w:ascii="Times New Roman" w:hAnsi="Times New Roman" w:cs="Times New Roman"/>
                <w:szCs w:val="22"/>
              </w:rPr>
              <w:t>Urban</w:t>
            </w:r>
          </w:p>
        </w:tc>
        <w:tc>
          <w:tcPr>
            <w:tcW w:w="1721" w:type="dxa"/>
            <w:vAlign w:val="bottom"/>
          </w:tcPr>
          <w:p w14:paraId="1804A940" w14:textId="57D749CD" w:rsidR="00BC3EF4" w:rsidRPr="005B1385" w:rsidRDefault="00BC3EF4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B1385">
              <w:rPr>
                <w:rFonts w:ascii="Times New Roman" w:hAnsi="Times New Roman" w:cs="Times New Roman"/>
                <w:color w:val="000000"/>
                <w:szCs w:val="22"/>
              </w:rPr>
              <w:t>73.9%</w:t>
            </w:r>
          </w:p>
        </w:tc>
        <w:tc>
          <w:tcPr>
            <w:tcW w:w="1842" w:type="dxa"/>
            <w:vAlign w:val="bottom"/>
          </w:tcPr>
          <w:p w14:paraId="05DDCCF4" w14:textId="13A572F0" w:rsidR="00BC3EF4" w:rsidRPr="005B1385" w:rsidRDefault="00B33152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617" w:type="dxa"/>
          </w:tcPr>
          <w:p w14:paraId="7A60F661" w14:textId="18DE7168" w:rsidR="00BC3EF4" w:rsidRDefault="006A7A72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74.1%</w:t>
            </w:r>
          </w:p>
        </w:tc>
        <w:tc>
          <w:tcPr>
            <w:tcW w:w="1617" w:type="dxa"/>
          </w:tcPr>
          <w:p w14:paraId="42D5FE2A" w14:textId="710DBCA4" w:rsidR="00BC3EF4" w:rsidRDefault="005C7A02" w:rsidP="00983ADA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6</w:t>
            </w:r>
          </w:p>
        </w:tc>
      </w:tr>
    </w:tbl>
    <w:p w14:paraId="2CEEFD75" w14:textId="14C54BF6" w:rsidR="00950A24" w:rsidRDefault="00950A24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br w:type="page"/>
      </w:r>
    </w:p>
    <w:p w14:paraId="0883A48B" w14:textId="77777777" w:rsidR="00950A24" w:rsidRPr="005B1385" w:rsidRDefault="00950A24" w:rsidP="00950A24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9" w:name="_Toc211667080"/>
      <w:bookmarkStart w:id="10" w:name="_Toc219929937"/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S1. </w:t>
      </w:r>
      <w:bookmarkEnd w:id="9"/>
      <w:r w:rsidRPr="005B138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rticipant selection flowchart</w:t>
      </w:r>
      <w:bookmarkEnd w:id="10"/>
    </w:p>
    <w:p w14:paraId="3D4C2B08" w14:textId="77777777" w:rsidR="00950A24" w:rsidRDefault="00950A24" w:rsidP="00950A24">
      <w:pPr>
        <w:rPr>
          <w:lang w:val="en-AU"/>
        </w:rPr>
      </w:pPr>
      <w:r>
        <w:rPr>
          <w:rFonts w:ascii="Calibri" w:hAnsi="Calibri" w:cs="Calibri"/>
          <w:noProof/>
        </w:rPr>
        <mc:AlternateContent>
          <mc:Choice Requires="wpg">
            <w:drawing>
              <wp:inline distT="0" distB="0" distL="0" distR="0" wp14:anchorId="784D7C66" wp14:editId="6035E3EA">
                <wp:extent cx="6277971" cy="7117232"/>
                <wp:effectExtent l="0" t="0" r="27940" b="26670"/>
                <wp:docPr id="1807049040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77971" cy="7117232"/>
                          <a:chOff x="0" y="0"/>
                          <a:chExt cx="6277971" cy="7117232"/>
                        </a:xfrm>
                      </wpg:grpSpPr>
                      <wpg:grpSp>
                        <wpg:cNvPr id="481864853" name="Group 4"/>
                        <wpg:cNvGrpSpPr/>
                        <wpg:grpSpPr>
                          <a:xfrm>
                            <a:off x="0" y="0"/>
                            <a:ext cx="6277971" cy="7117232"/>
                            <a:chOff x="0" y="0"/>
                            <a:chExt cx="6277971" cy="7117232"/>
                          </a:xfrm>
                        </wpg:grpSpPr>
                        <wps:wsp>
                          <wps:cNvPr id="12236137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6277971" cy="7117232"/>
                            </a:xfrm>
                            <a:prstGeom prst="rect">
                              <a:avLst/>
                            </a:prstGeom>
                            <a:solidFill>
                              <a:schemeClr val="tx2">
                                <a:lumMod val="10000"/>
                                <a:lumOff val="90000"/>
                              </a:schemeClr>
                            </a:solidFill>
                            <a:ln w="9525">
                              <a:solidFill>
                                <a:schemeClr val="bg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1A03E4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24215" y="135172"/>
                              <a:ext cx="2469515" cy="718185"/>
                            </a:xfrm>
                            <a:prstGeom prst="roundRect">
                              <a:avLst/>
                            </a:prstGeom>
                            <a:solidFill>
                              <a:srgbClr val="0070C0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2CD2AF4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>2924 reached and screened</w:t>
                                </w:r>
                              </w:p>
                              <w:p w14:paraId="73F5ACC7" w14:textId="77777777" w:rsidR="00950A24" w:rsidRPr="008C041A" w:rsidRDefault="00950A24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163 via face-to-face from </w:t>
                                </w:r>
                                <w:r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7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 maternal care facilities</w:t>
                                </w:r>
                              </w:p>
                              <w:p w14:paraId="32F23BD7" w14:textId="77777777" w:rsidR="00950A24" w:rsidRPr="008C041A" w:rsidRDefault="00950A24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461 organically via Facebook</w:t>
                                </w:r>
                                <w:r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 (i.e., snowballed)</w:t>
                                </w:r>
                              </w:p>
                              <w:p w14:paraId="11EE702A" w14:textId="2540C4C0" w:rsidR="00950A24" w:rsidRPr="008C041A" w:rsidRDefault="00950A24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 xml:space="preserve">2300 via Facebook </w:t>
                                </w:r>
                                <w:r w:rsidR="00D17A50"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ad</w:t>
                                </w:r>
                                <w:r w:rsidR="00D17A50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vertisement</w:t>
                                </w:r>
                                <w:r w:rsidR="00D17A50" w:rsidRPr="008C041A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6"/>
                                    <w:szCs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  <wpg:grpSp>
                        <wpg:cNvPr id="1460168573" name="Group 2"/>
                        <wpg:cNvGrpSpPr/>
                        <wpg:grpSpPr>
                          <a:xfrm>
                            <a:off x="273085" y="2679590"/>
                            <a:ext cx="2336800" cy="1357935"/>
                            <a:chOff x="-48" y="-206114"/>
                            <a:chExt cx="2336800" cy="1357935"/>
                          </a:xfrm>
                          <a:solidFill>
                            <a:schemeClr val="accent5">
                              <a:lumMod val="60000"/>
                              <a:lumOff val="40000"/>
                            </a:schemeClr>
                          </a:solidFill>
                        </wpg:grpSpPr>
                        <wps:wsp>
                          <wps:cNvPr id="13353948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8" y="-206114"/>
                              <a:ext cx="2336800" cy="644064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3BCD5F" w14:textId="7CCA0BF5" w:rsidR="00950A24" w:rsidRPr="008C041A" w:rsidRDefault="00D51047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ostpartum</w:t>
                                </w:r>
                                <w:r w:rsidR="00012AEB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 w:rsidR="00950A24"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women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 who experienced still</w:t>
                                </w:r>
                                <w:r w:rsidR="00794DD5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birth</w:t>
                                </w:r>
                              </w:p>
                              <w:p w14:paraId="4142A2E9" w14:textId="6E39C14B" w:rsidR="00950A24" w:rsidRPr="008C041A" w:rsidRDefault="00591145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>266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950A24" w:rsidRPr="008C041A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>eligi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73140118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95300"/>
                              <a:ext cx="1092200" cy="439200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51DA2B" w14:textId="510B0079" w:rsidR="00950A24" w:rsidRPr="008C041A" w:rsidRDefault="0063174A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  <w:p w14:paraId="052B839C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face-to-fa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6242093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64968" y="495082"/>
                              <a:ext cx="971550" cy="656739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C32178F" w14:textId="1C3CB91E" w:rsidR="00950A24" w:rsidRPr="008C041A" w:rsidRDefault="00CB6205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64</w:t>
                                </w:r>
                              </w:p>
                              <w:p w14:paraId="68BE8F9B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online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, provided with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 the survey link</w:t>
                                </w:r>
                              </w:p>
                              <w:p w14:paraId="71981229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103069929" name="Group 3"/>
                        <wpg:cNvGrpSpPr/>
                        <wpg:grpSpPr>
                          <a:xfrm>
                            <a:off x="3562598" y="2679533"/>
                            <a:ext cx="2337005" cy="1357906"/>
                            <a:chOff x="-615" y="-194296"/>
                            <a:chExt cx="2337005" cy="1357906"/>
                          </a:xfrm>
                          <a:solidFill>
                            <a:schemeClr val="accent2">
                              <a:lumMod val="60000"/>
                              <a:lumOff val="40000"/>
                            </a:schemeClr>
                          </a:solidFill>
                        </wpg:grpSpPr>
                        <wps:wsp>
                          <wps:cNvPr id="18207931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410" y="-194296"/>
                              <a:ext cx="2336800" cy="645004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8A5CEA" w14:textId="359BD838" w:rsidR="0001133B" w:rsidRPr="008C041A" w:rsidRDefault="0001133B" w:rsidP="0001133B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Postpartum women</w:t>
                                </w: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 xml:space="preserve"> who experienced neonatal death</w:t>
                                </w:r>
                              </w:p>
                              <w:p w14:paraId="64E1FD18" w14:textId="16B5E9A5" w:rsidR="00950A24" w:rsidRPr="008C041A" w:rsidRDefault="00591145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</w:pPr>
                                <w:r w:rsidRPr="005B1385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>139</w:t>
                                </w:r>
                                <w:r w:rsidR="00950A24" w:rsidRPr="008C041A">
                                  <w:rPr>
                                    <w:rFonts w:ascii="Calibri" w:hAnsi="Calibri" w:cs="Calibri"/>
                                    <w:sz w:val="18"/>
                                    <w:szCs w:val="18"/>
                                  </w:rPr>
                                  <w:t xml:space="preserve"> eligi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58353625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-615" y="507783"/>
                              <a:ext cx="1092200" cy="440243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79A087" w14:textId="5BD12838" w:rsidR="00950A24" w:rsidRPr="008C041A" w:rsidRDefault="00255785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0</w:t>
                                </w:r>
                              </w:p>
                              <w:p w14:paraId="7F10193B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face-to-fac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753568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64399" y="507783"/>
                              <a:ext cx="971550" cy="655827"/>
                            </a:xfrm>
                            <a:prstGeom prst="roundRect">
                              <a:avLst/>
                            </a:prstGeom>
                            <a:grp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B84ABC" w14:textId="777F1574" w:rsidR="00950A24" w:rsidRPr="008C041A" w:rsidRDefault="00C60C1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139</w:t>
                                </w:r>
                              </w:p>
                              <w:p w14:paraId="68181910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via online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, provided with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 the survey link</w:t>
                                </w:r>
                              </w:p>
                              <w:p w14:paraId="7F8663EF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1639375727" name="Group 4"/>
                        <wpg:cNvGrpSpPr/>
                        <wpg:grpSpPr>
                          <a:xfrm>
                            <a:off x="95003" y="4286993"/>
                            <a:ext cx="5997575" cy="1163320"/>
                            <a:chOff x="259315" y="-130628"/>
                            <a:chExt cx="5998183" cy="1163781"/>
                          </a:xfrm>
                        </wpg:grpSpPr>
                        <wps:wsp>
                          <wps:cNvPr id="86555774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9315" y="-130628"/>
                              <a:ext cx="5998183" cy="1163781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81B0D6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83115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04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E270F3E" w14:textId="6166F1CF" w:rsidR="00950A24" w:rsidRPr="008C041A" w:rsidRDefault="0063174A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2059438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39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D3ACF8" w14:textId="455776FA" w:rsidR="00950A24" w:rsidRPr="008C041A" w:rsidRDefault="00CB6205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113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562096690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92709" y="343471"/>
                              <a:ext cx="1030814" cy="219147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43A243" w14:textId="77777777" w:rsidR="00950A24" w:rsidRPr="007A01E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tarted the surve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70609032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73150" y="400050"/>
                              <a:ext cx="1073150" cy="506963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AE4857" w14:textId="4D61C78B" w:rsidR="00950A24" w:rsidRPr="00B96AD7" w:rsidRDefault="00482DCE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115</w:t>
                                </w: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950A24"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n total</w:t>
                                </w:r>
                              </w:p>
                              <w:p w14:paraId="1219F20C" w14:textId="3B30FF8E" w:rsidR="00950A24" w:rsidRPr="00B96AD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Response rate = </w:t>
                                </w:r>
                                <w:r w:rsidR="00482DCE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43.2</w:t>
                                </w: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86150244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8955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27552AD" w14:textId="00C64FDE" w:rsidR="00950A24" w:rsidRPr="008C041A" w:rsidRDefault="00C60C1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66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7184674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68520" y="400050"/>
                              <a:ext cx="1073150" cy="506963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6A5217" w14:textId="7E8BB475" w:rsidR="00950A24" w:rsidRPr="00B96AD7" w:rsidRDefault="00482DCE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66</w:t>
                                </w: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950A24"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n total</w:t>
                                </w:r>
                              </w:p>
                              <w:p w14:paraId="74DC2EB1" w14:textId="5096D6E7" w:rsidR="00950A24" w:rsidRPr="00B96AD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Response rate = </w:t>
                                </w:r>
                                <w:r w:rsidR="00482DCE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47.5</w:t>
                                </w:r>
                                <w:r w:rsidRPr="00B96AD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%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327030382" name="Group 4"/>
                        <wpg:cNvGrpSpPr/>
                        <wpg:grpSpPr>
                          <a:xfrm>
                            <a:off x="95003" y="5664530"/>
                            <a:ext cx="5997348" cy="1295400"/>
                            <a:chOff x="225216" y="-157009"/>
                            <a:chExt cx="5997983" cy="1296598"/>
                          </a:xfrm>
                        </wpg:grpSpPr>
                        <wps:wsp>
                          <wps:cNvPr id="29384238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5216" y="-157008"/>
                              <a:ext cx="5997983" cy="1296597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85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8442673" w14:textId="77777777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80039844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60400" y="63500"/>
                              <a:ext cx="590550" cy="2667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9EA0F13" w14:textId="42A14AE0" w:rsidR="00950A24" w:rsidRPr="008C041A" w:rsidRDefault="0053407D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51680915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93793" y="63373"/>
                              <a:ext cx="590550" cy="321004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5761D02" w14:textId="46676924" w:rsidR="00950A24" w:rsidRDefault="0001133B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109</w:t>
                                </w:r>
                              </w:p>
                              <w:p w14:paraId="1F439259" w14:textId="050B7EA9" w:rsidR="00950A24" w:rsidRPr="008C041A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(</w:t>
                                </w:r>
                                <w:r w:rsidR="0001133B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108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 xml:space="preserve">+ </w:t>
                                </w:r>
                                <w:r w:rsidR="0001133B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1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*</w:t>
                                </w: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0574003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242520" y="337222"/>
                              <a:ext cx="1296362" cy="307899"/>
                            </a:xfrm>
                            <a:prstGeom prst="round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D81215D" w14:textId="77777777" w:rsidR="00950A24" w:rsidRPr="007A01E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Completed the survey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3889838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3111" y="468320"/>
                              <a:ext cx="1228297" cy="43942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BD4C10B" w14:textId="77777777" w:rsidR="00950A24" w:rsidRPr="007A01E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  <w:t>Final sample</w:t>
                                </w:r>
                              </w:p>
                              <w:p w14:paraId="4BFE769F" w14:textId="11B1CFE4" w:rsidR="00950A24" w:rsidRPr="007A01E7" w:rsidRDefault="007538A2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11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45214824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89253" y="63373"/>
                              <a:ext cx="590550" cy="320869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5444EAC" w14:textId="2761CEED" w:rsidR="00950A24" w:rsidRPr="008C041A" w:rsidRDefault="00C60C14" w:rsidP="00AA5C0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sz w:val="16"/>
                                    <w:szCs w:val="16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12854140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64927" y="468321"/>
                              <a:ext cx="1392070" cy="43942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2">
                                <a:lumMod val="60000"/>
                                <a:lumOff val="4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8350783" w14:textId="77777777" w:rsidR="00950A24" w:rsidRPr="007A01E7" w:rsidRDefault="00950A24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</w:pPr>
                                <w:r w:rsidRPr="007A01E7">
                                  <w:rPr>
                                    <w:rFonts w:ascii="Calibri" w:hAnsi="Calibri" w:cs="Calibri"/>
                                    <w:sz w:val="20"/>
                                    <w:szCs w:val="20"/>
                                  </w:rPr>
                                  <w:t>Final sample</w:t>
                                </w:r>
                              </w:p>
                              <w:p w14:paraId="356DFE7D" w14:textId="5854DF8B" w:rsidR="00950A24" w:rsidRPr="007A01E7" w:rsidRDefault="007538A2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</wpg:grpSp>
                      <wpg:grpSp>
                        <wpg:cNvPr id="2115128923" name="Group 6"/>
                        <wpg:cNvGrpSpPr/>
                        <wpg:grpSpPr>
                          <a:xfrm>
                            <a:off x="788720" y="3811980"/>
                            <a:ext cx="4667003" cy="2076234"/>
                            <a:chOff x="0" y="0"/>
                            <a:chExt cx="4667003" cy="2076234"/>
                          </a:xfrm>
                        </wpg:grpSpPr>
                        <wps:wsp>
                          <wps:cNvPr id="478406717" name="Straight Arrow Connector 7"/>
                          <wps:cNvCnPr/>
                          <wps:spPr>
                            <a:xfrm>
                              <a:off x="0" y="938150"/>
                              <a:ext cx="0" cy="11380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23073696" name="Straight Arrow Connector 7"/>
                          <wps:cNvCnPr/>
                          <wps:spPr>
                            <a:xfrm>
                              <a:off x="1353787" y="926275"/>
                              <a:ext cx="0" cy="113792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23770264" name="Straight Arrow Connector 7"/>
                          <wps:cNvCnPr/>
                          <wps:spPr>
                            <a:xfrm>
                              <a:off x="4667003" y="938150"/>
                              <a:ext cx="0" cy="1138084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6580946" name="Straight Arrow Connector 7"/>
                          <wps:cNvCnPr/>
                          <wps:spPr>
                            <a:xfrm>
                              <a:off x="0" y="0"/>
                              <a:ext cx="0" cy="648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76149105" name="Straight Arrow Connector 7"/>
                          <wps:cNvCnPr/>
                          <wps:spPr>
                            <a:xfrm>
                              <a:off x="1353787" y="225631"/>
                              <a:ext cx="0" cy="432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62734447" name="Straight Arrow Connector 7"/>
                          <wps:cNvCnPr/>
                          <wps:spPr>
                            <a:xfrm>
                              <a:off x="4655127" y="225631"/>
                              <a:ext cx="0" cy="432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909639571" name="Group 5"/>
                        <wpg:cNvGrpSpPr/>
                        <wpg:grpSpPr>
                          <a:xfrm>
                            <a:off x="1429987" y="843148"/>
                            <a:ext cx="3387915" cy="1818421"/>
                            <a:chOff x="0" y="0"/>
                            <a:chExt cx="3387915" cy="1818421"/>
                          </a:xfrm>
                        </wpg:grpSpPr>
                        <wps:wsp>
                          <wps:cNvPr id="1821391493" name="Straight Arrow Connector 7"/>
                          <wps:cNvCnPr/>
                          <wps:spPr>
                            <a:xfrm>
                              <a:off x="0" y="1674421"/>
                              <a:ext cx="0" cy="144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0779082" name="Straight Arrow Connector 7"/>
                          <wps:cNvCnPr/>
                          <wps:spPr>
                            <a:xfrm>
                              <a:off x="3384468" y="1674421"/>
                              <a:ext cx="0" cy="14400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83871814" name="Connector: Elbow 8"/>
                          <wps:cNvCnPr/>
                          <wps:spPr>
                            <a:xfrm flipH="1">
                              <a:off x="6928" y="0"/>
                              <a:ext cx="1731097" cy="1676113"/>
                            </a:xfrm>
                            <a:prstGeom prst="bentConnector3">
                              <a:avLst>
                                <a:gd name="adj1" fmla="val 347"/>
                              </a:avLst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91463347" name="Straight Connector 9"/>
                          <wps:cNvCnPr/>
                          <wps:spPr>
                            <a:xfrm>
                              <a:off x="1740725" y="1674421"/>
                              <a:ext cx="1647190" cy="190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100598448" name="Group 3"/>
                        <wpg:cNvGrpSpPr/>
                        <wpg:grpSpPr>
                          <a:xfrm>
                            <a:off x="3158837" y="1009403"/>
                            <a:ext cx="2789527" cy="1330325"/>
                            <a:chOff x="0" y="0"/>
                            <a:chExt cx="2789527" cy="1330325"/>
                          </a:xfrm>
                        </wpg:grpSpPr>
                        <wps:wsp>
                          <wps:cNvPr id="14747585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5617" y="0"/>
                              <a:ext cx="2073910" cy="1330325"/>
                            </a:xfrm>
                            <a:prstGeom prst="roundRect">
                              <a:avLst/>
                            </a:prstGeom>
                            <a:solidFill>
                              <a:schemeClr val="bg2">
                                <a:lumMod val="50000"/>
                              </a:schemeClr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E0F6D5" w14:textId="34FC5075" w:rsidR="00950A24" w:rsidRPr="008C041A" w:rsidRDefault="00B225B8" w:rsidP="00950A24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>2</w:t>
                                </w:r>
                                <w:r w:rsidR="003376F1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>5</w:t>
                                </w:r>
                                <w:r w:rsidR="00B66EA7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>19</w:t>
                                </w:r>
                                <w:r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="00950A24"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were </w:t>
                                </w:r>
                                <w:r w:rsidR="00950A24" w:rsidRPr="00B4074F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  <w:u w:val="single"/>
                                  </w:rPr>
                                  <w:t>not</w:t>
                                </w:r>
                                <w:r w:rsidR="00950A24" w:rsidRPr="008C041A"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FFFFFF" w:themeColor="background1"/>
                                    <w:sz w:val="18"/>
                                    <w:szCs w:val="18"/>
                                  </w:rPr>
                                  <w:t xml:space="preserve"> eligible</w:t>
                                </w:r>
                              </w:p>
                              <w:p w14:paraId="6D6A1641" w14:textId="4EA77650" w:rsidR="00950A24" w:rsidRPr="00857C94" w:rsidRDefault="002A7010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1224</w:t>
                                </w:r>
                                <w:r w:rsidR="003752C2"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950A24"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screened as eligible for other surveys in COCOON</w:t>
                                </w:r>
                              </w:p>
                              <w:p w14:paraId="19E4A364" w14:textId="03AEA9BE" w:rsidR="00950A24" w:rsidRPr="00857C94" w:rsidRDefault="00950A24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73 were not further contacted due to potentially fraudulent Facebook accounts and mismatched pregnancy information provided during the initial chat/contact</w:t>
                                </w:r>
                                <w:r w:rsidR="00F61C31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, 30</w:t>
                                </w:r>
                                <w:r w:rsidR="00CE5BFC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 xml:space="preserve"> </w:t>
                                </w:r>
                                <w:r w:rsidR="00E62438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reported having stillbirth (n=19) or neonatal death (</w:t>
                                </w:r>
                                <w:r w:rsidR="00B225B8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n=11)</w:t>
                                </w:r>
                              </w:p>
                              <w:p w14:paraId="735CFCD4" w14:textId="77777777" w:rsidR="00950A24" w:rsidRPr="00857C94" w:rsidRDefault="00950A24" w:rsidP="00950A24">
                                <w:pPr>
                                  <w:pStyle w:val="ListParagraph"/>
                                  <w:numPr>
                                    <w:ilvl w:val="0"/>
                                    <w:numId w:val="3"/>
                                  </w:numPr>
                                  <w:spacing w:after="0" w:line="240" w:lineRule="auto"/>
                                  <w:ind w:left="142" w:hanging="142"/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</w:pPr>
                                <w:r w:rsidRPr="00857C94">
                                  <w:rPr>
                                    <w:rFonts w:ascii="Calibri" w:hAnsi="Calibri" w:cs="Calibri"/>
                                    <w:color w:val="FFFFFF" w:themeColor="background1"/>
                                    <w:sz w:val="14"/>
                                    <w:szCs w:val="14"/>
                                  </w:rPr>
                                  <w:t>1222 had never been pregnant or given birth before 30 January 202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ctr" anchorCtr="0">
                            <a:noAutofit/>
                          </wps:bodyPr>
                        </wps:wsp>
                        <wps:wsp>
                          <wps:cNvPr id="732069548" name="Straight Arrow Connector 10"/>
                          <wps:cNvCnPr/>
                          <wps:spPr>
                            <a:xfrm>
                              <a:off x="0" y="529425"/>
                              <a:ext cx="711478" cy="0"/>
                            </a:xfrm>
                            <a:prstGeom prst="straightConnector1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5556333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03761" y="6757060"/>
                            <a:ext cx="3420135" cy="266454"/>
                          </a:xfrm>
                          <a:prstGeom prst="round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BB7678" w14:textId="4B10BFA5" w:rsidR="00950A24" w:rsidRPr="001531FE" w:rsidRDefault="00950A24" w:rsidP="00950A24">
                              <w:pPr>
                                <w:spacing w:after="0" w:line="240" w:lineRule="auto"/>
                                <w:rPr>
                                  <w:rFonts w:ascii="Calibri" w:hAnsi="Calibri" w:cs="Calibri"/>
                                  <w:i/>
                                  <w:iCs/>
                                  <w:sz w:val="12"/>
                                  <w:szCs w:val="12"/>
                                </w:rPr>
                              </w:pPr>
                              <w:r w:rsidRPr="001531FE">
                                <w:rPr>
                                  <w:rFonts w:ascii="Calibri" w:hAnsi="Calibri" w:cs="Calibri"/>
                                  <w:i/>
                                  <w:iCs/>
                                  <w:sz w:val="12"/>
                                  <w:szCs w:val="12"/>
                                </w:rPr>
                                <w:t>*Partially completed the survey, at least the psychosocial wellbeing module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>
                          <a:noAutofit/>
                        </wps:bodyPr>
                      </wps:wsp>
                      <wps:wsp>
                        <wps:cNvPr id="115557268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83670" y="4096901"/>
                            <a:ext cx="826935" cy="942932"/>
                          </a:xfrm>
                          <a:prstGeom prst="roundRect">
                            <a:avLst/>
                          </a:prstGeom>
                          <a:solidFill>
                            <a:schemeClr val="bg2">
                              <a:lumMod val="50000"/>
                            </a:schemeClr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D80F55C" w14:textId="20DA0039" w:rsidR="00950A24" w:rsidRPr="00502CD8" w:rsidRDefault="00C86706" w:rsidP="00950A24">
                              <w:pPr>
                                <w:spacing w:after="0" w:line="240" w:lineRule="auto"/>
                                <w:jc w:val="center"/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  <w:t>224</w:t>
                              </w:r>
                              <w:r w:rsidRPr="00502CD8"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  <w:t xml:space="preserve"> </w:t>
                              </w:r>
                              <w:r w:rsidR="00950A24" w:rsidRPr="00502CD8">
                                <w:rPr>
                                  <w:rFonts w:ascii="Calibri" w:hAnsi="Calibri" w:cs="Calibri"/>
                                  <w:b/>
                                  <w:bCs/>
                                  <w:color w:val="FFFFFF" w:themeColor="background1"/>
                                  <w:sz w:val="15"/>
                                  <w:szCs w:val="15"/>
                                </w:rPr>
                                <w:t>online participants were non-contactable after the survey link was provided</w:t>
                              </w:r>
                            </w:p>
                            <w:p w14:paraId="3DCBD5A1" w14:textId="29D9A16B" w:rsidR="003A05DB" w:rsidRDefault="00A41317" w:rsidP="003A05DB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  <w:t>151</w:t>
                              </w:r>
                              <w:r w:rsidR="00C557F0" w:rsidRPr="003A05DB"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  <w:t xml:space="preserve"> with stillbirth</w:t>
                              </w:r>
                            </w:p>
                            <w:p w14:paraId="56479FC6" w14:textId="415ABBB8" w:rsidR="00950A24" w:rsidRPr="003A05DB" w:rsidRDefault="000446FE" w:rsidP="003A05DB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 w:line="240" w:lineRule="auto"/>
                                <w:ind w:left="142" w:hanging="142"/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</w:pPr>
                              <w:r w:rsidRPr="000446FE">
                                <w:rPr>
                                  <w:rFonts w:ascii="Calibri" w:hAnsi="Calibri" w:cs="Calibri"/>
                                  <w:color w:val="FFFFFF" w:themeColor="background1"/>
                                  <w:sz w:val="12"/>
                                  <w:szCs w:val="12"/>
                                </w:rPr>
                                <w:t>73 with neonatal death</w:t>
                              </w:r>
                            </w:p>
                          </w:txbxContent>
                        </wps:txbx>
                        <wps:bodyPr rot="0" vert="horz" wrap="square" lIns="0" tIns="0" rIns="0" bIns="0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4D7C66" id="Group 7" o:spid="_x0000_s1026" style="width:494.35pt;height:560.4pt;mso-position-horizontal-relative:char;mso-position-vertical-relative:line" coordsize="62779,711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">
                <v:group id="Group 4" o:spid="_x0000_s1027" style="position:absolute;width:62779;height:71172" coordsize="62779,71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8" type="#_x0000_t202" style="position:absolute;width:62779;height:71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" fillcolor="#dceaf7 [351]" strokecolor="white [3212]">
                    <v:textbox>
                      <w:txbxContent>
                        <w:p w14:paraId="131A03E4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29" style="position:absolute;left:19242;top:1351;width:24695;height:718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" fillcolor="#0070c0" stroked="f">
                    <v:stroke joinstyle="miter"/>
                    <v:textbox>
                      <w:txbxContent>
                        <w:p w14:paraId="62CD2AF4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>2924 reached and screened</w:t>
                          </w:r>
                        </w:p>
                        <w:p w14:paraId="73F5ACC7" w14:textId="77777777" w:rsidR="00950A24" w:rsidRPr="008C041A" w:rsidRDefault="00950A24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163 via face-to-face from </w:t>
                          </w:r>
                          <w:r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7</w:t>
                          </w: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 maternal care facilities</w:t>
                          </w:r>
                        </w:p>
                        <w:p w14:paraId="32F23BD7" w14:textId="77777777" w:rsidR="00950A24" w:rsidRPr="008C041A" w:rsidRDefault="00950A24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461 organically via Facebook</w:t>
                          </w:r>
                          <w:r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 (i.e., snowballed)</w:t>
                          </w:r>
                        </w:p>
                        <w:p w14:paraId="11EE702A" w14:textId="2540C4C0" w:rsidR="00950A24" w:rsidRPr="008C041A" w:rsidRDefault="00950A24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 xml:space="preserve">2300 via Facebook </w:t>
                          </w:r>
                          <w:r w:rsidR="00D17A50"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ad</w:t>
                          </w:r>
                          <w:r w:rsidR="00D17A50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vertisement</w:t>
                          </w:r>
                          <w:r w:rsidR="00D17A50" w:rsidRPr="008C041A">
                            <w:rPr>
                              <w:rFonts w:ascii="Calibri" w:hAnsi="Calibri" w:cs="Calibri"/>
                              <w:color w:val="FFFFFF" w:themeColor="background1"/>
                              <w:sz w:val="16"/>
                              <w:szCs w:val="16"/>
                            </w:rPr>
                            <w:t>s</w:t>
                          </w:r>
                        </w:p>
                      </w:txbxContent>
                    </v:textbox>
                  </v:roundrect>
                </v:group>
                <v:group id="Group 2" o:spid="_x0000_s1030" style="position:absolute;left:2730;top:26795;width:23368;height:13580" coordorigin=",-2061" coordsize="23368,13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">
                  <v:roundrect id="Text Box 2" o:spid="_x0000_s1031" style="position:absolute;top:-2061;width:23367;height:64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" filled="f" stroked="f">
                    <v:stroke joinstyle="miter"/>
                    <v:textbox>
                      <w:txbxContent>
                        <w:p w14:paraId="703BCD5F" w14:textId="7CCA0BF5" w:rsidR="00950A24" w:rsidRPr="008C041A" w:rsidRDefault="00D51047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Postpartum</w:t>
                          </w:r>
                          <w:r w:rsidR="00012AEB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 xml:space="preserve"> </w:t>
                          </w:r>
                          <w:r w:rsidR="00950A24" w:rsidRPr="008C041A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women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 xml:space="preserve"> who experienced still</w:t>
                          </w:r>
                          <w:r w:rsidR="00794DD5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birth</w:t>
                          </w:r>
                        </w:p>
                        <w:p w14:paraId="4142A2E9" w14:textId="6E39C14B" w:rsidR="00950A24" w:rsidRPr="008C041A" w:rsidRDefault="00591145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>266</w:t>
                          </w:r>
                          <w:r w:rsidRPr="008C041A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 xml:space="preserve"> </w:t>
                          </w:r>
                          <w:r w:rsidR="00950A24" w:rsidRPr="008C041A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>eligible</w:t>
                          </w:r>
                        </w:p>
                      </w:txbxContent>
                    </v:textbox>
                  </v:roundrect>
                  <v:roundrect id="Text Box 2" o:spid="_x0000_s1032" style="position:absolute;top:4953;width:10922;height:43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" filled="f" stroked="f">
                    <v:stroke joinstyle="miter"/>
                    <v:textbox>
                      <w:txbxContent>
                        <w:p w14:paraId="5E51DA2B" w14:textId="510B0079" w:rsidR="00950A24" w:rsidRPr="008C041A" w:rsidRDefault="0063174A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</w:t>
                          </w:r>
                        </w:p>
                        <w:p w14:paraId="052B839C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face-to-face</w:t>
                          </w:r>
                        </w:p>
                      </w:txbxContent>
                    </v:textbox>
                  </v:roundrect>
                  <v:roundrect id="Text Box 2" o:spid="_x0000_s1033" style="position:absolute;left:13649;top:4950;width:9716;height:656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" filled="f" stroked="f">
                    <v:stroke joinstyle="miter"/>
                    <v:textbox>
                      <w:txbxContent>
                        <w:p w14:paraId="3C32178F" w14:textId="1C3CB91E" w:rsidR="00950A24" w:rsidRPr="008C041A" w:rsidRDefault="00CB6205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64</w:t>
                          </w:r>
                        </w:p>
                        <w:p w14:paraId="68BE8F9B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online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, provided with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 the survey link</w:t>
                          </w:r>
                        </w:p>
                        <w:p w14:paraId="71981229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oundrect>
                </v:group>
                <v:group id="Group 3" o:spid="_x0000_s1034" style="position:absolute;left:35625;top:26795;width:23371;height:13579" coordorigin="-6,-1942" coordsize="23370,13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">
                  <v:roundrect id="Text Box 2" o:spid="_x0000_s1035" style="position:absolute;left:-4;top:-1942;width:23367;height:644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" filled="f" stroked="f">
                    <v:stroke joinstyle="miter"/>
                    <v:textbox>
                      <w:txbxContent>
                        <w:p w14:paraId="798A5CEA" w14:textId="359BD838" w:rsidR="0001133B" w:rsidRPr="008C041A" w:rsidRDefault="0001133B" w:rsidP="0001133B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Postpartum women</w:t>
                          </w: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 xml:space="preserve"> who experienced neonatal death</w:t>
                          </w:r>
                        </w:p>
                        <w:p w14:paraId="64E1FD18" w14:textId="16B5E9A5" w:rsidR="00950A24" w:rsidRPr="008C041A" w:rsidRDefault="00591145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</w:pPr>
                          <w:r w:rsidRPr="005B1385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>139</w:t>
                          </w:r>
                          <w:r w:rsidR="00950A24" w:rsidRPr="008C041A">
                            <w:rPr>
                              <w:rFonts w:ascii="Calibri" w:hAnsi="Calibri" w:cs="Calibri"/>
                              <w:sz w:val="18"/>
                              <w:szCs w:val="18"/>
                            </w:rPr>
                            <w:t xml:space="preserve"> eligible</w:t>
                          </w:r>
                        </w:p>
                      </w:txbxContent>
                    </v:textbox>
                  </v:roundrect>
                  <v:roundrect id="Text Box 2" o:spid="_x0000_s1036" style="position:absolute;left:-6;top:5077;width:10921;height:440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" filled="f" stroked="f">
                    <v:stroke joinstyle="miter"/>
                    <v:textbox>
                      <w:txbxContent>
                        <w:p w14:paraId="3279A087" w14:textId="5BD12838" w:rsidR="00950A24" w:rsidRPr="008C041A" w:rsidRDefault="00255785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0</w:t>
                          </w:r>
                        </w:p>
                        <w:p w14:paraId="7F10193B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face-to-face</w:t>
                          </w:r>
                        </w:p>
                      </w:txbxContent>
                    </v:textbox>
                  </v:roundrect>
                  <v:roundrect id="Text Box 2" o:spid="_x0000_s1037" style="position:absolute;left:13643;top:5077;width:9716;height:655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" filled="f" stroked="f">
                    <v:stroke joinstyle="miter"/>
                    <v:textbox>
                      <w:txbxContent>
                        <w:p w14:paraId="7BB84ABC" w14:textId="777F1574" w:rsidR="00950A24" w:rsidRPr="008C041A" w:rsidRDefault="00C60C1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139</w:t>
                          </w:r>
                        </w:p>
                        <w:p w14:paraId="68181910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via online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, provided with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 the survey link</w:t>
                          </w:r>
                        </w:p>
                        <w:p w14:paraId="7F8663EF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roundrect>
                </v:group>
                <v:group id="Group 4" o:spid="_x0000_s1038" style="position:absolute;left:950;top:42869;width:59975;height:11634" coordorigin="2593,-1306" coordsize="59981,116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">
                  <v:shape id="Text Box 2" o:spid="_x0000_s1039" type="#_x0000_t202" style="position:absolute;left:2593;top:-1306;width:59981;height:116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" fillcolor="#d8d8d8 [2732]" stroked="f">
                    <v:textbox>
                      <w:txbxContent>
                        <w:p w14:paraId="6E81B0D6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40" style="position:absolute;left:6604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" fillcolor="#d86dcb [1944]" stroked="f">
                    <v:stroke joinstyle="miter"/>
                    <v:textbox inset="0,0,0,0">
                      <w:txbxContent>
                        <w:p w14:paraId="7E270F3E" w14:textId="6166F1CF" w:rsidR="00950A24" w:rsidRPr="008C041A" w:rsidRDefault="0063174A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roundrect>
                  <v:roundrect id="Text Box 2" o:spid="_x0000_s1041" style="position:absolute;left:19939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51D3ACF8" w14:textId="455776FA" w:rsidR="00950A24" w:rsidRPr="008C041A" w:rsidRDefault="00CB6205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113</w:t>
                          </w:r>
                        </w:p>
                      </w:txbxContent>
                    </v:textbox>
                  </v:roundrect>
                  <v:roundrect id="Text Box 2" o:spid="_x0000_s1042" style="position:absolute;left:-927;top:3435;width:10307;height:2191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" filled="f" stroked="f">
                    <v:stroke joinstyle="miter"/>
                    <v:textbox inset="0,0,0,0">
                      <w:txbxContent>
                        <w:p w14:paraId="4243A243" w14:textId="77777777" w:rsidR="00950A24" w:rsidRPr="007A01E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Started the survey</w:t>
                          </w:r>
                        </w:p>
                      </w:txbxContent>
                    </v:textbox>
                  </v:roundrect>
                  <v:roundrect id="Text Box 2" o:spid="_x0000_s1043" style="position:absolute;left:10731;top:4000;width:10732;height:5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" filled="f" stroked="f">
                    <v:stroke joinstyle="miter"/>
                    <v:textbox inset="0,0,0,0">
                      <w:txbxContent>
                        <w:p w14:paraId="2DAE4857" w14:textId="4D61C78B" w:rsidR="00950A24" w:rsidRPr="00B96AD7" w:rsidRDefault="00482DCE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115</w:t>
                          </w: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 w:rsidR="00950A24"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in total</w:t>
                          </w:r>
                        </w:p>
                        <w:p w14:paraId="1219F20C" w14:textId="3B30FF8E" w:rsidR="00950A24" w:rsidRPr="00B96AD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Response rate = </w:t>
                          </w:r>
                          <w:r w:rsidR="00482DCE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43.2</w:t>
                          </w: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%</w:t>
                          </w:r>
                        </w:p>
                      </w:txbxContent>
                    </v:textbox>
                  </v:roundrect>
                  <v:roundrect id="Text Box 2" o:spid="_x0000_s1044" style="position:absolute;left:52895;top:635;width:5906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" fillcolor="#f1a983 [1941]" stroked="f">
                    <v:stroke joinstyle="miter"/>
                    <v:textbox inset="0,0,0,0">
                      <w:txbxContent>
                        <w:p w14:paraId="727552AD" w14:textId="00C64FDE" w:rsidR="00950A24" w:rsidRPr="008C041A" w:rsidRDefault="00C60C1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66</w:t>
                          </w:r>
                        </w:p>
                      </w:txbxContent>
                    </v:textbox>
                  </v:roundrect>
                  <v:roundrect id="Text Box 2" o:spid="_x0000_s1045" style="position:absolute;left:43685;top:4000;width:10731;height:50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" filled="f" stroked="f">
                    <v:stroke joinstyle="miter"/>
                    <v:textbox inset="0,0,0,0">
                      <w:txbxContent>
                        <w:p w14:paraId="676A5217" w14:textId="7E8BB475" w:rsidR="00950A24" w:rsidRPr="00B96AD7" w:rsidRDefault="00482DCE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66</w:t>
                          </w: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 </w:t>
                          </w:r>
                          <w:r w:rsidR="00950A24"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in total</w:t>
                          </w:r>
                        </w:p>
                        <w:p w14:paraId="74DC2EB1" w14:textId="5096D6E7" w:rsidR="00950A24" w:rsidRPr="00B96AD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 xml:space="preserve">Response rate = </w:t>
                          </w:r>
                          <w:r w:rsidR="00482DCE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47.5</w:t>
                          </w:r>
                          <w:r w:rsidRPr="00B96AD7">
                            <w:rPr>
                              <w:rFonts w:ascii="Calibri" w:hAnsi="Calibri" w:cs="Calibri"/>
                              <w:b/>
                              <w:bCs/>
                              <w:sz w:val="18"/>
                              <w:szCs w:val="18"/>
                            </w:rPr>
                            <w:t>%</w:t>
                          </w:r>
                        </w:p>
                      </w:txbxContent>
                    </v:textbox>
                  </v:roundrect>
                </v:group>
                <v:group id="Group 4" o:spid="_x0000_s1046" style="position:absolute;left:950;top:56645;width:59973;height:12954" coordorigin="2252,-1570" coordsize="59979,129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">
                  <v:shape id="Text Box 2" o:spid="_x0000_s1047" type="#_x0000_t202" style="position:absolute;left:2252;top:-1570;width:59979;height:129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" fillcolor="#d8d8d8 [2732]" stroked="f">
                    <v:textbox>
                      <w:txbxContent>
                        <w:p w14:paraId="78442673" w14:textId="77777777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</w:p>
                      </w:txbxContent>
                    </v:textbox>
                  </v:shape>
                  <v:roundrect id="Text Box 2" o:spid="_x0000_s1048" style="position:absolute;left:6604;top:635;width:5905;height:26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" fillcolor="#d86dcb [1944]" stroked="f">
                    <v:stroke joinstyle="miter"/>
                    <v:textbox inset="0,0,0,0">
                      <w:txbxContent>
                        <w:p w14:paraId="09EA0F13" w14:textId="42A14AE0" w:rsidR="00950A24" w:rsidRPr="008C041A" w:rsidRDefault="0053407D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2</w:t>
                          </w:r>
                        </w:p>
                      </w:txbxContent>
                    </v:textbox>
                  </v:roundrect>
                  <v:roundrect id="Text Box 2" o:spid="_x0000_s1049" style="position:absolute;left:19937;top:633;width:5906;height:32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05761D02" w14:textId="46676924" w:rsidR="00950A24" w:rsidRDefault="0001133B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109</w:t>
                          </w:r>
                        </w:p>
                        <w:p w14:paraId="1F439259" w14:textId="050B7EA9" w:rsidR="00950A24" w:rsidRPr="008C041A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(</w:t>
                          </w:r>
                          <w:r w:rsidR="0001133B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108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 xml:space="preserve">+ </w:t>
                          </w:r>
                          <w:r w:rsidR="0001133B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1</w:t>
                          </w:r>
                          <w:r w:rsidRPr="008C041A"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*</w:t>
                          </w: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)</w:t>
                          </w:r>
                        </w:p>
                      </w:txbxContent>
                    </v:textbox>
                  </v:roundrect>
                  <v:roundrect id="Text Box 2" o:spid="_x0000_s1050" style="position:absolute;left:-2425;top:3372;width:12963;height:3079;rotation:-9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" filled="f" stroked="f">
                    <v:stroke joinstyle="miter"/>
                    <v:textbox inset="0,0,0,0">
                      <w:txbxContent>
                        <w:p w14:paraId="2D81215D" w14:textId="77777777" w:rsidR="00950A24" w:rsidRPr="007A01E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Completed the survey</w:t>
                          </w:r>
                        </w:p>
                      </w:txbxContent>
                    </v:textbox>
                  </v:roundrect>
                  <v:roundrect id="Text Box 2" o:spid="_x0000_s1051" style="position:absolute;left:10031;top:4683;width:12283;height:43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" fillcolor="#d86dcb [1944]" stroked="f">
                    <v:stroke joinstyle="miter"/>
                    <v:textbox inset="0,0,0,0">
                      <w:txbxContent>
                        <w:p w14:paraId="1BD4C10B" w14:textId="77777777" w:rsidR="00950A24" w:rsidRPr="007A01E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t>Final sample</w:t>
                          </w:r>
                        </w:p>
                        <w:p w14:paraId="4BFE769F" w14:textId="11B1CFE4" w:rsidR="00950A24" w:rsidRPr="007A01E7" w:rsidRDefault="007538A2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111</w:t>
                          </w:r>
                        </w:p>
                      </w:txbxContent>
                    </v:textbox>
                  </v:roundrect>
                  <v:roundrect id="Text Box 2" o:spid="_x0000_s1052" style="position:absolute;left:52892;top:633;width:5906;height:320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" fillcolor="#f1a983 [1941]" stroked="f">
                    <v:stroke joinstyle="miter"/>
                    <v:textbox inset="0,0,0,0">
                      <w:txbxContent>
                        <w:p w14:paraId="55444EAC" w14:textId="2761CEED" w:rsidR="00950A24" w:rsidRPr="008C041A" w:rsidRDefault="00C60C14" w:rsidP="00AA5C0C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hAnsi="Calibri" w:cs="Calibri"/>
                              <w:sz w:val="16"/>
                              <w:szCs w:val="16"/>
                            </w:rPr>
                            <w:t>58</w:t>
                          </w:r>
                        </w:p>
                      </w:txbxContent>
                    </v:textbox>
                  </v:roundrect>
                  <v:roundrect id="Text Box 2" o:spid="_x0000_s1053" style="position:absolute;left:42649;top:4683;width:13920;height:43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" fillcolor="#f1a983 [1941]" stroked="f">
                    <v:stroke joinstyle="miter"/>
                    <v:textbox inset="0,0,0,0">
                      <w:txbxContent>
                        <w:p w14:paraId="48350783" w14:textId="77777777" w:rsidR="00950A24" w:rsidRPr="007A01E7" w:rsidRDefault="00950A24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 w:rsidRPr="007A01E7">
                            <w:rPr>
                              <w:rFonts w:ascii="Calibri" w:hAnsi="Calibri" w:cs="Calibri"/>
                              <w:sz w:val="20"/>
                              <w:szCs w:val="20"/>
                            </w:rPr>
                            <w:t>Final sample</w:t>
                          </w:r>
                        </w:p>
                        <w:p w14:paraId="356DFE7D" w14:textId="5854DF8B" w:rsidR="00950A24" w:rsidRPr="007A01E7" w:rsidRDefault="007538A2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20"/>
                              <w:szCs w:val="20"/>
                            </w:rPr>
                            <w:t>58</w:t>
                          </w:r>
                        </w:p>
                      </w:txbxContent>
                    </v:textbox>
                  </v:roundrect>
                </v:group>
                <v:group id="Group 6" o:spid="_x0000_s1054" style="position:absolute;left:7887;top:38119;width:46670;height:20763" coordsize="46670,20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" o:spid="_x0000_s1055" type="#_x0000_t32" style="position:absolute;top:9381;width:0;height:11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" strokecolor="black [3213]" strokeweight="1pt">
                    <v:stroke endarrow="block" joinstyle="miter"/>
                  </v:shape>
                  <v:shape id="Straight Arrow Connector 7" o:spid="_x0000_s1056" type="#_x0000_t32" style="position:absolute;left:13537;top:9262;width:0;height:113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" strokecolor="black [3213]" strokeweight="1pt">
                    <v:stroke endarrow="block" joinstyle="miter"/>
                  </v:shape>
                  <v:shape id="Straight Arrow Connector 7" o:spid="_x0000_s1057" type="#_x0000_t32" style="position:absolute;left:46670;top:9381;width:0;height:1138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" strokecolor="black [3213]" strokeweight="1pt">
                    <v:stroke endarrow="block" joinstyle="miter"/>
                  </v:shape>
                  <v:shape id="Straight Arrow Connector 7" o:spid="_x0000_s1058" type="#_x0000_t32" style="position:absolute;width:0;height:6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" strokecolor="black [3213]" strokeweight="1pt">
                    <v:stroke endarrow="block" joinstyle="miter"/>
                  </v:shape>
                  <v:shape id="Straight Arrow Connector 7" o:spid="_x0000_s1059" type="#_x0000_t32" style="position:absolute;left:13537;top:2256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7" o:spid="_x0000_s1060" type="#_x0000_t32" style="position:absolute;left:46551;top:2256;width:0;height:4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" strokecolor="black [3213]" strokeweight="1pt">
                    <v:stroke endarrow="block" joinstyle="miter"/>
                  </v:shape>
                </v:group>
                <v:group id="Group 5" o:spid="_x0000_s1061" style="position:absolute;left:14299;top:8431;width:33880;height:18184" coordsize="33879,18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">
                  <v:shape id="Straight Arrow Connector 7" o:spid="_x0000_s1062" type="#_x0000_t32" style="position:absolute;top:16744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" strokecolor="black [3213]" strokeweight="1pt">
                    <v:stroke endarrow="block" joinstyle="miter"/>
                  </v:shape>
                  <v:shape id="Straight Arrow Connector 7" o:spid="_x0000_s1063" type="#_x0000_t32" style="position:absolute;left:33844;top:16744;width:0;height:14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" strokecolor="black [3213]" strokeweight="1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8" o:spid="_x0000_s1064" type="#_x0000_t34" style="position:absolute;left:69;width:17311;height:16761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" adj="75" strokecolor="black [3213]" strokeweight="1pt"/>
                  <v:line id="Straight Connector 9" o:spid="_x0000_s1065" style="position:absolute;visibility:visible;mso-wrap-style:square" from="17407,16744" to="33879,16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" strokecolor="black [3213]" strokeweight="1pt">
                    <v:stroke joinstyle="miter"/>
                  </v:line>
                </v:group>
                <v:group id="Group 3" o:spid="_x0000_s1066" style="position:absolute;left:31588;top:10094;width:27895;height:13303" coordsize="27895,133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">
                  <v:roundrect id="Text Box 2" o:spid="_x0000_s1067" style="position:absolute;left:7156;width:20739;height:133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" fillcolor="#737373 [1614]" stroked="f">
                    <v:stroke joinstyle="miter"/>
                    <v:textbox inset="0,0,0,0">
                      <w:txbxContent>
                        <w:p w14:paraId="4CE0F6D5" w14:textId="34FC5075" w:rsidR="00950A24" w:rsidRPr="008C041A" w:rsidRDefault="00B225B8" w:rsidP="00950A24">
                          <w:pPr>
                            <w:spacing w:after="0" w:line="240" w:lineRule="auto"/>
                            <w:jc w:val="center"/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>2</w:t>
                          </w:r>
                          <w:r w:rsidR="003376F1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>5</w:t>
                          </w:r>
                          <w:r w:rsidR="00B66EA7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>19</w:t>
                          </w:r>
                          <w:r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 xml:space="preserve"> </w:t>
                          </w:r>
                          <w:r w:rsidR="00950A24"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 xml:space="preserve">were </w:t>
                          </w:r>
                          <w:r w:rsidR="00950A24" w:rsidRPr="00B4074F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  <w:u w:val="single"/>
                            </w:rPr>
                            <w:t>not</w:t>
                          </w:r>
                          <w:r w:rsidR="00950A24" w:rsidRPr="008C041A">
                            <w:rPr>
                              <w:rFonts w:ascii="Calibri" w:hAnsi="Calibri" w:cs="Calibri"/>
                              <w:b/>
                              <w:bCs/>
                              <w:color w:val="FFFFFF" w:themeColor="background1"/>
                              <w:sz w:val="18"/>
                              <w:szCs w:val="18"/>
                            </w:rPr>
                            <w:t xml:space="preserve"> eligible</w:t>
                          </w:r>
                        </w:p>
                        <w:p w14:paraId="6D6A1641" w14:textId="4EA77650" w:rsidR="00950A24" w:rsidRPr="00857C94" w:rsidRDefault="002A7010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1224</w:t>
                          </w:r>
                          <w:r w:rsidR="003752C2"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 xml:space="preserve"> </w:t>
                          </w:r>
                          <w:r w:rsidR="00950A24"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screened as eligible for other surveys in COCOON</w:t>
                          </w:r>
                        </w:p>
                        <w:p w14:paraId="19E4A364" w14:textId="03AEA9BE" w:rsidR="00950A24" w:rsidRPr="00857C94" w:rsidRDefault="00950A24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73 were not further contacted due to potentially fraudulent Facebook accounts and mismatched pregnancy information provided during the initial chat/contact</w:t>
                          </w:r>
                          <w:r w:rsidR="00F61C31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, 30</w:t>
                          </w:r>
                          <w:r w:rsidR="00CE5BFC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 xml:space="preserve"> </w:t>
                          </w:r>
                          <w:r w:rsidR="00E62438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reported having stillbirth (n=19) or neonatal death (</w:t>
                          </w:r>
                          <w:r w:rsidR="00B225B8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n=11)</w:t>
                          </w:r>
                        </w:p>
                        <w:p w14:paraId="735CFCD4" w14:textId="77777777" w:rsidR="00950A24" w:rsidRPr="00857C94" w:rsidRDefault="00950A24" w:rsidP="00950A24">
                          <w:pPr>
                            <w:pStyle w:val="ListParagraph"/>
                            <w:numPr>
                              <w:ilvl w:val="0"/>
                              <w:numId w:val="3"/>
                            </w:numPr>
                            <w:spacing w:after="0" w:line="240" w:lineRule="auto"/>
                            <w:ind w:left="142" w:hanging="142"/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</w:pPr>
                          <w:r w:rsidRPr="00857C94">
                            <w:rPr>
                              <w:rFonts w:ascii="Calibri" w:hAnsi="Calibri" w:cs="Calibri"/>
                              <w:color w:val="FFFFFF" w:themeColor="background1"/>
                              <w:sz w:val="14"/>
                              <w:szCs w:val="14"/>
                            </w:rPr>
                            <w:t>1222 had never been pregnant or given birth before 30 January 2020</w:t>
                          </w:r>
                        </w:p>
                      </w:txbxContent>
                    </v:textbox>
                  </v:roundrect>
                  <v:shape id="Straight Arrow Connector 10" o:spid="_x0000_s1068" type="#_x0000_t32" style="position:absolute;top:5294;width:711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" strokecolor="black [3213]" strokeweight="1pt">
                    <v:stroke endarrow="block" joinstyle="miter"/>
                  </v:shape>
                </v:group>
                <v:roundrect id="Text Box 2" o:spid="_x0000_s1069" style="position:absolute;left:4037;top:67570;width:34201;height:266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" filled="f" stroked="f">
                  <v:stroke joinstyle="miter"/>
                  <v:textbox inset="0,0,0,0">
                    <w:txbxContent>
                      <w:p w14:paraId="5EBB7678" w14:textId="4B10BFA5" w:rsidR="00950A24" w:rsidRPr="001531FE" w:rsidRDefault="00950A24" w:rsidP="00950A24">
                        <w:pPr>
                          <w:spacing w:after="0" w:line="240" w:lineRule="auto"/>
                          <w:rPr>
                            <w:rFonts w:ascii="Calibri" w:hAnsi="Calibri" w:cs="Calibri"/>
                            <w:i/>
                            <w:iCs/>
                            <w:sz w:val="12"/>
                            <w:szCs w:val="12"/>
                          </w:rPr>
                        </w:pPr>
                        <w:r w:rsidRPr="001531FE">
                          <w:rPr>
                            <w:rFonts w:ascii="Calibri" w:hAnsi="Calibri" w:cs="Calibri"/>
                            <w:i/>
                            <w:iCs/>
                            <w:sz w:val="12"/>
                            <w:szCs w:val="12"/>
                          </w:rPr>
                          <w:t>*Partially completed the survey, at least the psychosocial wellbeing module</w:t>
                        </w:r>
                      </w:p>
                    </w:txbxContent>
                  </v:textbox>
                </v:roundrect>
                <v:roundrect id="Text Box 2" o:spid="_x0000_s1070" style="position:absolute;left:26836;top:40969;width:8270;height:94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" fillcolor="#737373 [1614]" stroked="f">
                  <v:stroke joinstyle="miter"/>
                  <v:textbox inset="0,0,0,0">
                    <w:txbxContent>
                      <w:p w14:paraId="5D80F55C" w14:textId="20DA0039" w:rsidR="00950A24" w:rsidRPr="00502CD8" w:rsidRDefault="00C86706" w:rsidP="00950A24">
                        <w:pPr>
                          <w:spacing w:after="0" w:line="240" w:lineRule="auto"/>
                          <w:jc w:val="center"/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</w:pPr>
                        <w:r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  <w:t>224</w:t>
                        </w:r>
                        <w:r w:rsidRPr="00502CD8"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  <w:t xml:space="preserve"> </w:t>
                        </w:r>
                        <w:r w:rsidR="00950A24" w:rsidRPr="00502CD8">
                          <w:rPr>
                            <w:rFonts w:ascii="Calibri" w:hAnsi="Calibri" w:cs="Calibri"/>
                            <w:b/>
                            <w:bCs/>
                            <w:color w:val="FFFFFF" w:themeColor="background1"/>
                            <w:sz w:val="15"/>
                            <w:szCs w:val="15"/>
                          </w:rPr>
                          <w:t>online participants were non-contactable after the survey link was provided</w:t>
                        </w:r>
                      </w:p>
                      <w:p w14:paraId="3DCBD5A1" w14:textId="29D9A16B" w:rsidR="003A05DB" w:rsidRDefault="00A41317" w:rsidP="003A05DB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</w:pPr>
                        <w:r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  <w:t>151</w:t>
                        </w:r>
                        <w:r w:rsidR="00C557F0" w:rsidRPr="003A05DB"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  <w:t xml:space="preserve"> with stillbirth</w:t>
                        </w:r>
                      </w:p>
                      <w:p w14:paraId="56479FC6" w14:textId="415ABBB8" w:rsidR="00950A24" w:rsidRPr="003A05DB" w:rsidRDefault="000446FE" w:rsidP="003A05DB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 w:line="240" w:lineRule="auto"/>
                          <w:ind w:left="142" w:hanging="142"/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</w:pPr>
                        <w:r w:rsidRPr="000446FE">
                          <w:rPr>
                            <w:rFonts w:ascii="Calibri" w:hAnsi="Calibri" w:cs="Calibri"/>
                            <w:color w:val="FFFFFF" w:themeColor="background1"/>
                            <w:sz w:val="12"/>
                            <w:szCs w:val="12"/>
                          </w:rPr>
                          <w:t>73 with neonatal death</w:t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14:paraId="0C530C56" w14:textId="0FF9CED9" w:rsidR="00E419E4" w:rsidRPr="005B1385" w:rsidRDefault="0043078A" w:rsidP="00FD42BF">
      <w:pPr>
        <w:rPr>
          <w:rFonts w:ascii="Times New Roman" w:hAnsi="Times New Roman" w:cs="Times New Roman"/>
          <w:sz w:val="18"/>
          <w:szCs w:val="18"/>
        </w:rPr>
      </w:pPr>
      <w:r w:rsidRPr="005B1385">
        <w:rPr>
          <w:rFonts w:ascii="Times New Roman" w:hAnsi="Times New Roman" w:cs="Times New Roman"/>
          <w:sz w:val="18"/>
          <w:szCs w:val="18"/>
        </w:rPr>
        <w:t xml:space="preserve">Notes: </w:t>
      </w:r>
      <w:r w:rsidR="009D7C64" w:rsidRPr="005B1385">
        <w:rPr>
          <w:rFonts w:ascii="Times New Roman" w:hAnsi="Times New Roman" w:cs="Times New Roman"/>
          <w:sz w:val="18"/>
          <w:szCs w:val="18"/>
        </w:rPr>
        <w:t>The response rate was calculated by dividing the number of participants who started the survey by the number of eligible participants provided with the survey link</w:t>
      </w:r>
      <w:r w:rsidRPr="005B1385">
        <w:rPr>
          <w:rFonts w:ascii="Times New Roman" w:hAnsi="Times New Roman" w:cs="Times New Roman"/>
          <w:sz w:val="18"/>
          <w:szCs w:val="18"/>
        </w:rPr>
        <w:t xml:space="preserve">. </w:t>
      </w:r>
    </w:p>
    <w:sectPr w:rsidR="00E419E4" w:rsidRPr="005B1385" w:rsidSect="00FD42BF">
      <w:head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DA78C" w14:textId="77777777" w:rsidR="00C3298F" w:rsidRDefault="00C3298F" w:rsidP="00FD42BF">
      <w:pPr>
        <w:spacing w:after="0" w:line="240" w:lineRule="auto"/>
      </w:pPr>
      <w:r>
        <w:separator/>
      </w:r>
    </w:p>
  </w:endnote>
  <w:endnote w:type="continuationSeparator" w:id="0">
    <w:p w14:paraId="69F870DD" w14:textId="77777777" w:rsidR="00C3298F" w:rsidRDefault="00C3298F" w:rsidP="00FD42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3B7F0" w14:textId="77777777" w:rsidR="00C3298F" w:rsidRDefault="00C3298F" w:rsidP="00FD42BF">
      <w:pPr>
        <w:spacing w:after="0" w:line="240" w:lineRule="auto"/>
      </w:pPr>
      <w:r>
        <w:separator/>
      </w:r>
    </w:p>
  </w:footnote>
  <w:footnote w:type="continuationSeparator" w:id="0">
    <w:p w14:paraId="33262842" w14:textId="77777777" w:rsidR="00C3298F" w:rsidRDefault="00C3298F" w:rsidP="00FD42BF">
      <w:pPr>
        <w:spacing w:after="0" w:line="240" w:lineRule="auto"/>
      </w:pPr>
      <w:r>
        <w:continuationSeparator/>
      </w:r>
    </w:p>
  </w:footnote>
  <w:footnote w:id="1">
    <w:p w14:paraId="7A289BEF" w14:textId="77777777" w:rsidR="00CB2AD6" w:rsidRPr="003C4766" w:rsidRDefault="00CB2AD6" w:rsidP="00CB2AD6">
      <w:pPr>
        <w:pStyle w:val="FootnoteText"/>
        <w:rPr>
          <w:rFonts w:ascii="Times New Roman" w:hAnsi="Times New Roman" w:cs="Times New Roman"/>
          <w:sz w:val="18"/>
          <w:szCs w:val="18"/>
        </w:rPr>
      </w:pPr>
      <w:r w:rsidRPr="003C4766">
        <w:rPr>
          <w:rStyle w:val="FootnoteReference"/>
          <w:rFonts w:ascii="Times New Roman" w:hAnsi="Times New Roman" w:cs="Times New Roman"/>
          <w:sz w:val="18"/>
          <w:szCs w:val="18"/>
        </w:rPr>
        <w:footnoteRef/>
      </w:r>
      <w:r w:rsidRPr="003C4766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Unweighted proportion; Source: </w:t>
      </w:r>
      <w:r w:rsidRPr="003C5412">
        <w:rPr>
          <w:rFonts w:ascii="Times New Roman" w:hAnsi="Times New Roman" w:cs="Times New Roman"/>
          <w:sz w:val="18"/>
          <w:szCs w:val="18"/>
        </w:rPr>
        <w:t xml:space="preserve">Philippine Statistics Authority (PSA) and ICF. 2023. 2022 Philippine National Demographic and Health Survey (NDHS): Final Report. Quezon City, Philippines, and Rockville, Maryland, USA: PSA and ICF. </w:t>
      </w:r>
    </w:p>
    <w:p w14:paraId="02F30F19" w14:textId="77777777" w:rsidR="00CB2AD6" w:rsidRPr="003C4766" w:rsidRDefault="00CB2AD6" w:rsidP="00CB2AD6">
      <w:pPr>
        <w:pStyle w:val="FootnoteText"/>
        <w:rPr>
          <w:rFonts w:ascii="Times New Roman" w:hAnsi="Times New Roman" w:cs="Times New Roman"/>
          <w:sz w:val="18"/>
          <w:szCs w:val="18"/>
          <w:lang w:val="en-AU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Calibri" w:hAnsi="Calibri" w:cs="Calibri"/>
      </w:rPr>
      <w:id w:val="-1318336367"/>
      <w:docPartObj>
        <w:docPartGallery w:val="Page Numbers (Top of Page)"/>
        <w:docPartUnique/>
      </w:docPartObj>
    </w:sdtPr>
    <w:sdtEndPr/>
    <w:sdtContent>
      <w:p w14:paraId="2667FC7C" w14:textId="77777777" w:rsidR="00FD42BF" w:rsidRPr="00FD42BF" w:rsidRDefault="00FD42BF">
        <w:pPr>
          <w:pStyle w:val="Header"/>
          <w:jc w:val="right"/>
          <w:rPr>
            <w:rFonts w:ascii="Calibri" w:hAnsi="Calibri" w:cs="Calibri"/>
          </w:rPr>
        </w:pPr>
        <w:r w:rsidRPr="005B1385">
          <w:rPr>
            <w:rFonts w:ascii="Times New Roman" w:hAnsi="Times New Roman" w:cs="Times New Roman"/>
            <w:lang w:val="en-GB"/>
          </w:rPr>
          <w:t xml:space="preserve">Page </w: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B1385">
          <w:rPr>
            <w:rFonts w:ascii="Times New Roman" w:hAnsi="Times New Roman" w:cs="Times New Roman"/>
            <w:b/>
            <w:bCs/>
          </w:rPr>
          <w:instrText>PAGE</w:instrTex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5B1385">
          <w:rPr>
            <w:rFonts w:ascii="Times New Roman" w:hAnsi="Times New Roman" w:cs="Times New Roman"/>
            <w:b/>
            <w:bCs/>
            <w:lang w:val="en-GB"/>
          </w:rPr>
          <w:t>2</w: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  <w:r w:rsidRPr="005B1385">
          <w:rPr>
            <w:rFonts w:ascii="Times New Roman" w:hAnsi="Times New Roman" w:cs="Times New Roman"/>
            <w:lang w:val="en-GB"/>
          </w:rPr>
          <w:t xml:space="preserve"> of </w: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begin"/>
        </w:r>
        <w:r w:rsidRPr="005B1385">
          <w:rPr>
            <w:rFonts w:ascii="Times New Roman" w:hAnsi="Times New Roman" w:cs="Times New Roman"/>
            <w:b/>
            <w:bCs/>
          </w:rPr>
          <w:instrText>NUMPAGES</w:instrTex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separate"/>
        </w:r>
        <w:r w:rsidRPr="005B1385">
          <w:rPr>
            <w:rFonts w:ascii="Times New Roman" w:hAnsi="Times New Roman" w:cs="Times New Roman"/>
            <w:b/>
            <w:bCs/>
            <w:lang w:val="en-GB"/>
          </w:rPr>
          <w:t>2</w:t>
        </w:r>
        <w:r w:rsidRPr="005B1385">
          <w:rPr>
            <w:rFonts w:ascii="Times New Roman" w:hAnsi="Times New Roman" w:cs="Times New Roman"/>
            <w:b/>
            <w:bCs/>
            <w:sz w:val="24"/>
            <w:szCs w:val="24"/>
          </w:rPr>
          <w:fldChar w:fldCharType="end"/>
        </w:r>
      </w:p>
    </w:sdtContent>
  </w:sdt>
  <w:p w14:paraId="5C9DAEE6" w14:textId="77777777" w:rsidR="00FD42BF" w:rsidRPr="00FD42BF" w:rsidRDefault="00FD42BF">
    <w:pPr>
      <w:pStyle w:val="Header"/>
      <w:rPr>
        <w:rFonts w:ascii="Calibri" w:hAnsi="Calibri" w:cs="Calibr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04161"/>
    <w:multiLevelType w:val="hybridMultilevel"/>
    <w:tmpl w:val="0B946F82"/>
    <w:lvl w:ilvl="0" w:tplc="644ACA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1F3867"/>
    <w:multiLevelType w:val="hybridMultilevel"/>
    <w:tmpl w:val="033442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C41322"/>
    <w:multiLevelType w:val="hybridMultilevel"/>
    <w:tmpl w:val="967455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0804794">
    <w:abstractNumId w:val="2"/>
  </w:num>
  <w:num w:numId="2" w16cid:durableId="1805001042">
    <w:abstractNumId w:val="0"/>
  </w:num>
  <w:num w:numId="3" w16cid:durableId="117796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BF"/>
    <w:rsid w:val="0001133B"/>
    <w:rsid w:val="00012AEB"/>
    <w:rsid w:val="0003043F"/>
    <w:rsid w:val="00033DEE"/>
    <w:rsid w:val="000446FE"/>
    <w:rsid w:val="000637C5"/>
    <w:rsid w:val="0008465C"/>
    <w:rsid w:val="00090971"/>
    <w:rsid w:val="00090D16"/>
    <w:rsid w:val="000930EE"/>
    <w:rsid w:val="000A39C5"/>
    <w:rsid w:val="000A5A22"/>
    <w:rsid w:val="000C1175"/>
    <w:rsid w:val="000E56AF"/>
    <w:rsid w:val="00103055"/>
    <w:rsid w:val="001264AC"/>
    <w:rsid w:val="001335B5"/>
    <w:rsid w:val="00147D6D"/>
    <w:rsid w:val="001618AF"/>
    <w:rsid w:val="00170893"/>
    <w:rsid w:val="001B3249"/>
    <w:rsid w:val="001C269E"/>
    <w:rsid w:val="001D7930"/>
    <w:rsid w:val="001E2AB4"/>
    <w:rsid w:val="001E3EB5"/>
    <w:rsid w:val="001F4673"/>
    <w:rsid w:val="002070E2"/>
    <w:rsid w:val="00213A59"/>
    <w:rsid w:val="002238FA"/>
    <w:rsid w:val="002271F6"/>
    <w:rsid w:val="00232B6C"/>
    <w:rsid w:val="00240666"/>
    <w:rsid w:val="00241517"/>
    <w:rsid w:val="00250D1B"/>
    <w:rsid w:val="0025487B"/>
    <w:rsid w:val="00255785"/>
    <w:rsid w:val="00255A37"/>
    <w:rsid w:val="00285A9A"/>
    <w:rsid w:val="00291403"/>
    <w:rsid w:val="00294224"/>
    <w:rsid w:val="002A3FF1"/>
    <w:rsid w:val="002A4E63"/>
    <w:rsid w:val="002A7010"/>
    <w:rsid w:val="002B146F"/>
    <w:rsid w:val="002C7A71"/>
    <w:rsid w:val="002D0B26"/>
    <w:rsid w:val="002E1166"/>
    <w:rsid w:val="002E55ED"/>
    <w:rsid w:val="002E6305"/>
    <w:rsid w:val="0033004A"/>
    <w:rsid w:val="003376F1"/>
    <w:rsid w:val="00351507"/>
    <w:rsid w:val="00361C5F"/>
    <w:rsid w:val="0037004E"/>
    <w:rsid w:val="003752C2"/>
    <w:rsid w:val="00393701"/>
    <w:rsid w:val="003A05DB"/>
    <w:rsid w:val="003A63C3"/>
    <w:rsid w:val="003C5412"/>
    <w:rsid w:val="003E59E6"/>
    <w:rsid w:val="004115F1"/>
    <w:rsid w:val="004239A1"/>
    <w:rsid w:val="00424556"/>
    <w:rsid w:val="004305DF"/>
    <w:rsid w:val="0043078A"/>
    <w:rsid w:val="00430F20"/>
    <w:rsid w:val="004442C6"/>
    <w:rsid w:val="0046122A"/>
    <w:rsid w:val="0047333C"/>
    <w:rsid w:val="00482DCE"/>
    <w:rsid w:val="00491C46"/>
    <w:rsid w:val="0049383F"/>
    <w:rsid w:val="00493C2C"/>
    <w:rsid w:val="004B43B2"/>
    <w:rsid w:val="004B7959"/>
    <w:rsid w:val="004C7E6B"/>
    <w:rsid w:val="004E2C43"/>
    <w:rsid w:val="004F302B"/>
    <w:rsid w:val="005152D9"/>
    <w:rsid w:val="00521B61"/>
    <w:rsid w:val="00526D79"/>
    <w:rsid w:val="0053407D"/>
    <w:rsid w:val="0058284A"/>
    <w:rsid w:val="005854C6"/>
    <w:rsid w:val="00591145"/>
    <w:rsid w:val="00591B32"/>
    <w:rsid w:val="00591CBA"/>
    <w:rsid w:val="0059270A"/>
    <w:rsid w:val="00593034"/>
    <w:rsid w:val="00596A3E"/>
    <w:rsid w:val="005B1385"/>
    <w:rsid w:val="005B3C85"/>
    <w:rsid w:val="005C17D6"/>
    <w:rsid w:val="005C4EA4"/>
    <w:rsid w:val="005C77E5"/>
    <w:rsid w:val="005C7A02"/>
    <w:rsid w:val="005D1359"/>
    <w:rsid w:val="0063174A"/>
    <w:rsid w:val="006337B1"/>
    <w:rsid w:val="00634C65"/>
    <w:rsid w:val="006776A0"/>
    <w:rsid w:val="0069071A"/>
    <w:rsid w:val="006944B4"/>
    <w:rsid w:val="006A7A72"/>
    <w:rsid w:val="006C45AC"/>
    <w:rsid w:val="006E5BF6"/>
    <w:rsid w:val="006E5DCC"/>
    <w:rsid w:val="00700B44"/>
    <w:rsid w:val="00701F1F"/>
    <w:rsid w:val="00740F46"/>
    <w:rsid w:val="00751D4A"/>
    <w:rsid w:val="007538A2"/>
    <w:rsid w:val="00772139"/>
    <w:rsid w:val="0078592E"/>
    <w:rsid w:val="00794DD5"/>
    <w:rsid w:val="007B6969"/>
    <w:rsid w:val="007D6AA2"/>
    <w:rsid w:val="00806B85"/>
    <w:rsid w:val="00843446"/>
    <w:rsid w:val="00844400"/>
    <w:rsid w:val="00862451"/>
    <w:rsid w:val="00863353"/>
    <w:rsid w:val="00873128"/>
    <w:rsid w:val="008765A3"/>
    <w:rsid w:val="0089417B"/>
    <w:rsid w:val="00894CD7"/>
    <w:rsid w:val="008975BF"/>
    <w:rsid w:val="008A404C"/>
    <w:rsid w:val="008D061F"/>
    <w:rsid w:val="008E2108"/>
    <w:rsid w:val="008E3409"/>
    <w:rsid w:val="008F7CE8"/>
    <w:rsid w:val="00902AB5"/>
    <w:rsid w:val="009076C7"/>
    <w:rsid w:val="00915B7F"/>
    <w:rsid w:val="00931C5F"/>
    <w:rsid w:val="0093740B"/>
    <w:rsid w:val="00950A24"/>
    <w:rsid w:val="00983ADA"/>
    <w:rsid w:val="00987EA0"/>
    <w:rsid w:val="009909CA"/>
    <w:rsid w:val="00992E7A"/>
    <w:rsid w:val="009B635E"/>
    <w:rsid w:val="009B74BC"/>
    <w:rsid w:val="009C2A5D"/>
    <w:rsid w:val="009C733F"/>
    <w:rsid w:val="009D25C8"/>
    <w:rsid w:val="009D7C64"/>
    <w:rsid w:val="009E6DE3"/>
    <w:rsid w:val="009F07BF"/>
    <w:rsid w:val="009F51DF"/>
    <w:rsid w:val="00A121D9"/>
    <w:rsid w:val="00A211CE"/>
    <w:rsid w:val="00A22438"/>
    <w:rsid w:val="00A32288"/>
    <w:rsid w:val="00A41317"/>
    <w:rsid w:val="00A47970"/>
    <w:rsid w:val="00A74293"/>
    <w:rsid w:val="00A767FC"/>
    <w:rsid w:val="00A86622"/>
    <w:rsid w:val="00A87CED"/>
    <w:rsid w:val="00A905C3"/>
    <w:rsid w:val="00A92C20"/>
    <w:rsid w:val="00A92F87"/>
    <w:rsid w:val="00AA5C0C"/>
    <w:rsid w:val="00AB22B4"/>
    <w:rsid w:val="00AC3C5F"/>
    <w:rsid w:val="00AD0EDF"/>
    <w:rsid w:val="00AD16E7"/>
    <w:rsid w:val="00AD3DC2"/>
    <w:rsid w:val="00AE15C5"/>
    <w:rsid w:val="00AE6221"/>
    <w:rsid w:val="00B038DA"/>
    <w:rsid w:val="00B0543C"/>
    <w:rsid w:val="00B07E6F"/>
    <w:rsid w:val="00B225B8"/>
    <w:rsid w:val="00B33152"/>
    <w:rsid w:val="00B37503"/>
    <w:rsid w:val="00B62249"/>
    <w:rsid w:val="00B66EA7"/>
    <w:rsid w:val="00BC3EF4"/>
    <w:rsid w:val="00BD67AA"/>
    <w:rsid w:val="00BD7CAD"/>
    <w:rsid w:val="00BE0197"/>
    <w:rsid w:val="00BF63B8"/>
    <w:rsid w:val="00C026D3"/>
    <w:rsid w:val="00C30E3A"/>
    <w:rsid w:val="00C3298F"/>
    <w:rsid w:val="00C440AE"/>
    <w:rsid w:val="00C557F0"/>
    <w:rsid w:val="00C57569"/>
    <w:rsid w:val="00C60C14"/>
    <w:rsid w:val="00C86706"/>
    <w:rsid w:val="00C90DB8"/>
    <w:rsid w:val="00C93E9F"/>
    <w:rsid w:val="00CB0E2E"/>
    <w:rsid w:val="00CB2AD6"/>
    <w:rsid w:val="00CB49A8"/>
    <w:rsid w:val="00CB6205"/>
    <w:rsid w:val="00CC3F79"/>
    <w:rsid w:val="00CD6B27"/>
    <w:rsid w:val="00CD79FB"/>
    <w:rsid w:val="00CE01A4"/>
    <w:rsid w:val="00CE5BFC"/>
    <w:rsid w:val="00D069C9"/>
    <w:rsid w:val="00D17A50"/>
    <w:rsid w:val="00D50072"/>
    <w:rsid w:val="00D51047"/>
    <w:rsid w:val="00D534FD"/>
    <w:rsid w:val="00D565EB"/>
    <w:rsid w:val="00D60E5C"/>
    <w:rsid w:val="00D72B56"/>
    <w:rsid w:val="00D77054"/>
    <w:rsid w:val="00D95E00"/>
    <w:rsid w:val="00DA5B7F"/>
    <w:rsid w:val="00DB1196"/>
    <w:rsid w:val="00DC3146"/>
    <w:rsid w:val="00DC4406"/>
    <w:rsid w:val="00DD2A1F"/>
    <w:rsid w:val="00DD2FD1"/>
    <w:rsid w:val="00DD638E"/>
    <w:rsid w:val="00DE05D8"/>
    <w:rsid w:val="00DE1A5C"/>
    <w:rsid w:val="00DF5C46"/>
    <w:rsid w:val="00DF7AD0"/>
    <w:rsid w:val="00E2024A"/>
    <w:rsid w:val="00E20538"/>
    <w:rsid w:val="00E31451"/>
    <w:rsid w:val="00E419E4"/>
    <w:rsid w:val="00E4258B"/>
    <w:rsid w:val="00E473BB"/>
    <w:rsid w:val="00E62438"/>
    <w:rsid w:val="00E83582"/>
    <w:rsid w:val="00EA1E00"/>
    <w:rsid w:val="00EA448C"/>
    <w:rsid w:val="00EA7CF2"/>
    <w:rsid w:val="00EE2DB7"/>
    <w:rsid w:val="00EF0928"/>
    <w:rsid w:val="00EF0B90"/>
    <w:rsid w:val="00EF4AC4"/>
    <w:rsid w:val="00F02831"/>
    <w:rsid w:val="00F02D11"/>
    <w:rsid w:val="00F109C0"/>
    <w:rsid w:val="00F114E6"/>
    <w:rsid w:val="00F16208"/>
    <w:rsid w:val="00F175BC"/>
    <w:rsid w:val="00F27E74"/>
    <w:rsid w:val="00F46915"/>
    <w:rsid w:val="00F510EE"/>
    <w:rsid w:val="00F539EE"/>
    <w:rsid w:val="00F61C31"/>
    <w:rsid w:val="00F72828"/>
    <w:rsid w:val="00F803F9"/>
    <w:rsid w:val="00F84415"/>
    <w:rsid w:val="00FB1CDD"/>
    <w:rsid w:val="00FB2DBD"/>
    <w:rsid w:val="00FC41A5"/>
    <w:rsid w:val="00FD42BF"/>
    <w:rsid w:val="00FD4959"/>
    <w:rsid w:val="00FF0AFA"/>
    <w:rsid w:val="00FF5E0C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FE5B9"/>
  <w15:chartTrackingRefBased/>
  <w15:docId w15:val="{AD509F0D-4122-4D5A-9D09-B09A857BE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BF"/>
    <w:rPr>
      <w:kern w:val="0"/>
      <w:szCs w:val="28"/>
      <w:lang w:val="en-PH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2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42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42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lang w:val="en-AU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42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2"/>
      <w:lang w:val="en-AU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42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2"/>
      <w:lang w:val="en-AU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42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2"/>
      <w:lang w:val="en-AU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42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Cs w:val="22"/>
      <w:lang w:val="en-AU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42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Cs w:val="22"/>
      <w:lang w:val="en-AU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42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Cs w:val="22"/>
      <w:lang w:val="en-AU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42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42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42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42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42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42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42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42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42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42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42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42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lang w:val="en-AU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42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42BF"/>
    <w:pPr>
      <w:spacing w:before="160"/>
      <w:jc w:val="center"/>
    </w:pPr>
    <w:rPr>
      <w:i/>
      <w:iCs/>
      <w:color w:val="404040" w:themeColor="text1" w:themeTint="BF"/>
      <w:kern w:val="2"/>
      <w:szCs w:val="22"/>
      <w:lang w:val="en-AU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42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42BF"/>
    <w:pPr>
      <w:ind w:left="720"/>
      <w:contextualSpacing/>
    </w:pPr>
    <w:rPr>
      <w:kern w:val="2"/>
      <w:szCs w:val="22"/>
      <w:lang w:val="en-AU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42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42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2"/>
      <w:lang w:val="en-AU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42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42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42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D42BF"/>
    <w:pPr>
      <w:spacing w:before="240" w:after="0"/>
      <w:outlineLvl w:val="9"/>
    </w:pPr>
    <w:rPr>
      <w:kern w:val="0"/>
      <w:sz w:val="32"/>
      <w:szCs w:val="32"/>
      <w:lang w:eastAsia="en-AU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42BF"/>
    <w:pPr>
      <w:spacing w:after="100"/>
    </w:pPr>
    <w:rPr>
      <w:rFonts w:cs="Angsana New"/>
    </w:rPr>
  </w:style>
  <w:style w:type="character" w:styleId="Hyperlink">
    <w:name w:val="Hyperlink"/>
    <w:basedOn w:val="DefaultParagraphFont"/>
    <w:uiPriority w:val="99"/>
    <w:unhideWhenUsed/>
    <w:rsid w:val="00FD42B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2B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FD42BF"/>
    <w:rPr>
      <w:rFonts w:cs="Angsana New"/>
      <w:kern w:val="0"/>
      <w:szCs w:val="28"/>
      <w:lang w:val="en-PH" w:bidi="th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42BF"/>
    <w:pPr>
      <w:tabs>
        <w:tab w:val="center" w:pos="4513"/>
        <w:tab w:val="right" w:pos="9026"/>
      </w:tabs>
      <w:spacing w:after="0" w:line="240" w:lineRule="auto"/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FD42BF"/>
    <w:rPr>
      <w:rFonts w:cs="Angsana New"/>
      <w:kern w:val="0"/>
      <w:szCs w:val="28"/>
      <w:lang w:val="en-PH" w:bidi="th-TH"/>
      <w14:ligatures w14:val="none"/>
    </w:rPr>
  </w:style>
  <w:style w:type="paragraph" w:styleId="Revision">
    <w:name w:val="Revision"/>
    <w:hidden/>
    <w:uiPriority w:val="99"/>
    <w:semiHidden/>
    <w:rsid w:val="00950A24"/>
    <w:pPr>
      <w:spacing w:after="0" w:line="240" w:lineRule="auto"/>
    </w:pPr>
    <w:rPr>
      <w:rFonts w:cs="Angsana New"/>
      <w:kern w:val="0"/>
      <w:szCs w:val="28"/>
      <w:lang w:val="en-PH" w:bidi="th-TH"/>
      <w14:ligatures w14:val="none"/>
    </w:rPr>
  </w:style>
  <w:style w:type="paragraph" w:styleId="NoSpacing">
    <w:name w:val="No Spacing"/>
    <w:uiPriority w:val="1"/>
    <w:qFormat/>
    <w:rsid w:val="00950A24"/>
    <w:pPr>
      <w:spacing w:after="0" w:line="240" w:lineRule="auto"/>
    </w:pPr>
    <w:rPr>
      <w:kern w:val="0"/>
      <w:lang w:val="en-PH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3249"/>
    <w:pPr>
      <w:spacing w:after="0" w:line="240" w:lineRule="auto"/>
    </w:pPr>
    <w:rPr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249"/>
    <w:rPr>
      <w:kern w:val="0"/>
      <w:sz w:val="20"/>
      <w:szCs w:val="20"/>
      <w:lang w:val="en-PH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B32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0D3BF4-56B2-4BC5-839F-C43044F4D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22</Words>
  <Characters>7673</Characters>
  <Application>Microsoft Office Word</Application>
  <DocSecurity>0</DocSecurity>
  <Lines>708</Lines>
  <Paragraphs>488</Paragraphs>
  <ScaleCrop>false</ScaleCrop>
  <Company>The University of Queensland</Company>
  <LinksUpToDate>false</LinksUpToDate>
  <CharactersWithSpaces>8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mer Maravilla</dc:creator>
  <cp:keywords/>
  <dc:description/>
  <cp:lastModifiedBy>Joemer Maravilla</cp:lastModifiedBy>
  <cp:revision>4</cp:revision>
  <dcterms:created xsi:type="dcterms:W3CDTF">2026-01-22T14:55:00Z</dcterms:created>
  <dcterms:modified xsi:type="dcterms:W3CDTF">2026-01-22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ea698-0afc-4301-ad0f-2910c6bfcf90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9-22T01:17:21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5ed583d5-2cf9-4315-b4c0-bbf9c004c0c6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